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29D40C" w14:textId="3D7BED85" w:rsidR="002E610A" w:rsidRPr="00202B53" w:rsidRDefault="002E610A" w:rsidP="00CF345D">
      <w:pPr>
        <w:pStyle w:val="Heading2"/>
      </w:pPr>
      <w:bookmarkStart w:id="0" w:name="_GoBack"/>
      <w:bookmarkEnd w:id="0"/>
      <w:r w:rsidRPr="00202B53">
        <w:t>Supplementary material</w:t>
      </w:r>
    </w:p>
    <w:p w14:paraId="71AF68F4" w14:textId="6FBB6FF9" w:rsidR="0090176B" w:rsidRPr="00202B53" w:rsidRDefault="0090176B" w:rsidP="00EF40A5">
      <w:pPr>
        <w:pStyle w:val="Heading2"/>
      </w:pPr>
      <w:r w:rsidRPr="00202B53">
        <w:t>Supplementary method 1:</w:t>
      </w:r>
    </w:p>
    <w:p w14:paraId="5653EC8B" w14:textId="641E18EF" w:rsidR="002E610A" w:rsidRPr="00202B53" w:rsidRDefault="002E610A" w:rsidP="00223398">
      <w:r w:rsidRPr="00202B53">
        <w:t>Description of the survey</w:t>
      </w:r>
    </w:p>
    <w:p w14:paraId="44D12D72" w14:textId="77777777" w:rsidR="002E610A" w:rsidRPr="00202B53" w:rsidRDefault="002E610A" w:rsidP="002E610A"/>
    <w:p w14:paraId="658A99AF" w14:textId="70FB6200" w:rsidR="002E610A" w:rsidRPr="00202B53" w:rsidRDefault="002E610A" w:rsidP="002E610A">
      <w:r w:rsidRPr="00202B53">
        <w:t>In our survey, we used independent question distributed into nine distinct sections in the following order</w:t>
      </w:r>
      <w:r w:rsidR="003267E3" w:rsidRPr="00202B53">
        <w:t xml:space="preserve"> (n indicate the number of included participants who responded to each section)</w:t>
      </w:r>
      <w:r w:rsidRPr="00202B53">
        <w:t>:</w:t>
      </w:r>
    </w:p>
    <w:p w14:paraId="57F0C80B" w14:textId="5B73421B" w:rsidR="002E610A" w:rsidRPr="00202B53" w:rsidRDefault="002E610A" w:rsidP="002E610A">
      <w:pPr>
        <w:pStyle w:val="ListParagraph"/>
        <w:numPr>
          <w:ilvl w:val="0"/>
          <w:numId w:val="5"/>
        </w:numPr>
      </w:pPr>
      <w:r w:rsidRPr="00202B53">
        <w:t>Demographic information, including age, gender, education level</w:t>
      </w:r>
      <w:r w:rsidR="003267E3" w:rsidRPr="00202B53">
        <w:t xml:space="preserve"> (n=380)</w:t>
      </w:r>
    </w:p>
    <w:p w14:paraId="62DD5E2C" w14:textId="1F1BED30" w:rsidR="002E610A" w:rsidRPr="00202B53" w:rsidRDefault="002E610A" w:rsidP="002E610A">
      <w:pPr>
        <w:pStyle w:val="ListParagraph"/>
        <w:numPr>
          <w:ilvl w:val="0"/>
          <w:numId w:val="5"/>
        </w:numPr>
      </w:pPr>
      <w:r w:rsidRPr="00202B53">
        <w:t>Condition of lockdown, including residential area type, own residence, access to private or large public outdoor spaces, number of cohabitants and the number of available rooms in the residence place, whether professional activity was COVID-19 related, professional situation, the occurrence of a serious problem that could have limited the initiation of activities (and in this case, how long it limited one’s activities), changes in social interactions, change in the amount of free time</w:t>
      </w:r>
      <w:r w:rsidR="003267E3" w:rsidRPr="00202B53">
        <w:t xml:space="preserve"> (n=380)</w:t>
      </w:r>
      <w:r w:rsidRPr="00202B53">
        <w:t>.</w:t>
      </w:r>
    </w:p>
    <w:p w14:paraId="1BE13552" w14:textId="67166DAB" w:rsidR="002E610A" w:rsidRPr="00202B53" w:rsidRDefault="002E610A" w:rsidP="002E610A">
      <w:pPr>
        <w:pStyle w:val="ListParagraph"/>
        <w:numPr>
          <w:ilvl w:val="0"/>
          <w:numId w:val="5"/>
        </w:numPr>
      </w:pPr>
      <w:r w:rsidRPr="00202B53">
        <w:t>Affective experience, including change in physical constraints, loneliness, mood, motivation, anxiety and stress, and pressure</w:t>
      </w:r>
      <w:r w:rsidR="003267E3" w:rsidRPr="00202B53">
        <w:t xml:space="preserve"> (n=380)</w:t>
      </w:r>
      <w:r w:rsidRPr="00202B53">
        <w:t>.</w:t>
      </w:r>
    </w:p>
    <w:p w14:paraId="3AA8B65E" w14:textId="17A9561E" w:rsidR="002E610A" w:rsidRPr="00202B53" w:rsidRDefault="002E610A" w:rsidP="002E610A">
      <w:pPr>
        <w:pStyle w:val="ListParagraph"/>
        <w:numPr>
          <w:ilvl w:val="0"/>
          <w:numId w:val="5"/>
        </w:numPr>
      </w:pPr>
      <w:r w:rsidRPr="00202B53">
        <w:t>Subjective creativity change measured as the SCC</w:t>
      </w:r>
      <w:r w:rsidR="003267E3" w:rsidRPr="00202B53">
        <w:t xml:space="preserve"> (n=380)</w:t>
      </w:r>
      <w:r w:rsidRPr="00202B53">
        <w:t>.</w:t>
      </w:r>
    </w:p>
    <w:p w14:paraId="0EDB3AD4" w14:textId="28EE034E" w:rsidR="002E610A" w:rsidRPr="00202B53" w:rsidRDefault="002E610A" w:rsidP="002E610A">
      <w:pPr>
        <w:pStyle w:val="ListParagraph"/>
        <w:numPr>
          <w:ilvl w:val="0"/>
          <w:numId w:val="5"/>
        </w:numPr>
      </w:pPr>
      <w:r w:rsidRPr="00202B53">
        <w:t>BFI-O</w:t>
      </w:r>
      <w:r w:rsidR="003267E3" w:rsidRPr="00202B53">
        <w:t xml:space="preserve"> (n=380)</w:t>
      </w:r>
      <w:r w:rsidRPr="00202B53">
        <w:t>.</w:t>
      </w:r>
    </w:p>
    <w:p w14:paraId="23FB0B5F" w14:textId="7DD8DD94" w:rsidR="002E610A" w:rsidRPr="00202B53" w:rsidRDefault="002E610A" w:rsidP="002E610A">
      <w:pPr>
        <w:pStyle w:val="ListParagraph"/>
        <w:numPr>
          <w:ilvl w:val="0"/>
          <w:numId w:val="5"/>
        </w:numPr>
      </w:pPr>
      <w:r w:rsidRPr="00202B53">
        <w:t>The participant’s behavior regarding a list of 28 creative activities</w:t>
      </w:r>
      <w:r w:rsidR="003267E3" w:rsidRPr="00202B53">
        <w:t xml:space="preserve"> (n=343)</w:t>
      </w:r>
      <w:r w:rsidRPr="00202B53">
        <w:t>.</w:t>
      </w:r>
    </w:p>
    <w:p w14:paraId="5AE89322" w14:textId="20ACC487" w:rsidR="002E610A" w:rsidRPr="00202B53" w:rsidRDefault="002E610A" w:rsidP="00CF345D">
      <w:pPr>
        <w:pStyle w:val="ListParagraph"/>
        <w:numPr>
          <w:ilvl w:val="0"/>
          <w:numId w:val="5"/>
        </w:numPr>
      </w:pPr>
      <w:r w:rsidRPr="00202B53">
        <w:t>Their ideational behavior regarding a list of three topics. This part was not included in the current study, which focuses on activities instead of ideation</w:t>
      </w:r>
      <w:r w:rsidR="003267E3" w:rsidRPr="00202B53">
        <w:t xml:space="preserve"> (n=343)</w:t>
      </w:r>
      <w:r w:rsidRPr="00202B53">
        <w:t>.</w:t>
      </w:r>
    </w:p>
    <w:p w14:paraId="33C1D2B4" w14:textId="306D3837" w:rsidR="002E610A" w:rsidRPr="00202B53" w:rsidRDefault="002E610A" w:rsidP="00CF345D">
      <w:pPr>
        <w:pStyle w:val="ListParagraph"/>
        <w:numPr>
          <w:ilvl w:val="0"/>
          <w:numId w:val="5"/>
        </w:numPr>
      </w:pPr>
      <w:r w:rsidRPr="00202B53">
        <w:t>Complementary information about demographics and lockdown situation including socio-professional activity</w:t>
      </w:r>
      <w:r w:rsidR="003267E3" w:rsidRPr="00202B53">
        <w:t xml:space="preserve"> (n=359)</w:t>
      </w:r>
      <w:r w:rsidRPr="00202B53">
        <w:t>, main field of activity</w:t>
      </w:r>
      <w:r w:rsidR="003267E3" w:rsidRPr="00202B53">
        <w:t xml:space="preserve"> (n=359)</w:t>
      </w:r>
      <w:r w:rsidRPr="00202B53">
        <w:t xml:space="preserve">, </w:t>
      </w:r>
      <w:r w:rsidR="008E4600" w:rsidRPr="00202B53">
        <w:t xml:space="preserve">the number of working hours per week (n=358, with 65 participants not concerned, considered n=293), </w:t>
      </w:r>
      <w:r w:rsidRPr="00202B53">
        <w:t>and</w:t>
      </w:r>
      <w:r w:rsidR="008E4600" w:rsidRPr="00202B53">
        <w:t xml:space="preserve"> the</w:t>
      </w:r>
      <w:r w:rsidRPr="00202B53">
        <w:t xml:space="preserve"> </w:t>
      </w:r>
      <w:r w:rsidR="008E4600" w:rsidRPr="00202B53">
        <w:t>country of residence (n=323)</w:t>
      </w:r>
      <w:r w:rsidRPr="00202B53">
        <w:t>.</w:t>
      </w:r>
    </w:p>
    <w:p w14:paraId="77E437F9" w14:textId="5284DAF9" w:rsidR="002E610A" w:rsidRPr="00202B53" w:rsidRDefault="002E610A" w:rsidP="00CF345D">
      <w:pPr>
        <w:pStyle w:val="ListParagraph"/>
        <w:numPr>
          <w:ilvl w:val="0"/>
          <w:numId w:val="5"/>
        </w:numPr>
      </w:pPr>
      <w:r w:rsidRPr="00202B53">
        <w:t>The top-creative productions they carried out during the lockdown</w:t>
      </w:r>
      <w:r w:rsidR="003267E3" w:rsidRPr="00202B53">
        <w:t xml:space="preserve"> (n=286).</w:t>
      </w:r>
    </w:p>
    <w:p w14:paraId="3266EDDA" w14:textId="77777777" w:rsidR="002E610A" w:rsidRPr="00202B53" w:rsidRDefault="002E610A" w:rsidP="002E610A"/>
    <w:p w14:paraId="3BC22F50" w14:textId="77777777" w:rsidR="002E610A" w:rsidRPr="00202B53" w:rsidRDefault="002E610A" w:rsidP="00CF345D">
      <w:pPr>
        <w:pStyle w:val="Heading2"/>
      </w:pPr>
      <w:r w:rsidRPr="00202B53">
        <w:br w:type="page"/>
      </w:r>
    </w:p>
    <w:p w14:paraId="5826EA92" w14:textId="77777777" w:rsidR="00913BF0" w:rsidRPr="00202B53" w:rsidRDefault="00913BF0" w:rsidP="00913BF0">
      <w:pPr>
        <w:pStyle w:val="Heading2"/>
      </w:pPr>
      <w:r w:rsidRPr="00202B53">
        <w:lastRenderedPageBreak/>
        <w:t>Figure S</w:t>
      </w:r>
      <w:r>
        <w:t>1</w:t>
      </w:r>
    </w:p>
    <w:p w14:paraId="6801C38C" w14:textId="77777777" w:rsidR="00913BF0" w:rsidRPr="00202B53" w:rsidRDefault="00913BF0" w:rsidP="00913BF0">
      <w:pPr>
        <w:jc w:val="center"/>
      </w:pPr>
      <w:r w:rsidRPr="00202B53">
        <w:rPr>
          <w:noProof/>
          <w:lang w:val="en-IN" w:eastAsia="en-IN"/>
        </w:rPr>
        <w:drawing>
          <wp:inline distT="0" distB="0" distL="0" distR="0" wp14:anchorId="72703F19" wp14:editId="57319279">
            <wp:extent cx="3473116" cy="3221924"/>
            <wp:effectExtent l="0" t="0" r="0" b="4445"/>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r="39367"/>
                    <a:stretch/>
                  </pic:blipFill>
                  <pic:spPr bwMode="auto">
                    <a:xfrm>
                      <a:off x="0" y="0"/>
                      <a:ext cx="3487021" cy="3234823"/>
                    </a:xfrm>
                    <a:prstGeom prst="rect">
                      <a:avLst/>
                    </a:prstGeom>
                    <a:ln>
                      <a:noFill/>
                    </a:ln>
                    <a:extLst>
                      <a:ext uri="{53640926-AAD7-44D8-BBD7-CCE9431645EC}">
                        <a14:shadowObscured xmlns:a14="http://schemas.microsoft.com/office/drawing/2010/main"/>
                      </a:ext>
                    </a:extLst>
                  </pic:spPr>
                </pic:pic>
              </a:graphicData>
            </a:graphic>
          </wp:inline>
        </w:drawing>
      </w:r>
    </w:p>
    <w:p w14:paraId="26B7C0E8" w14:textId="77777777" w:rsidR="00913BF0" w:rsidRPr="00202B53" w:rsidRDefault="00913BF0" w:rsidP="00913BF0">
      <w:pPr>
        <w:pStyle w:val="Legende"/>
      </w:pPr>
      <w:r w:rsidRPr="00202B53">
        <w:rPr>
          <w:b/>
        </w:rPr>
        <w:t>Supplementary Figure S</w:t>
      </w:r>
      <w:r>
        <w:rPr>
          <w:b/>
        </w:rPr>
        <w:t>1</w:t>
      </w:r>
      <w:r w:rsidRPr="00202B53">
        <w:rPr>
          <w:b/>
        </w:rPr>
        <w:t>.</w:t>
      </w:r>
      <w:r w:rsidRPr="00202B53">
        <w:t xml:space="preserve"> Schematic representation of the conditional sequence of questions proposed for each activity</w:t>
      </w:r>
    </w:p>
    <w:p w14:paraId="0854F311" w14:textId="07443DC0" w:rsidR="00BA6616" w:rsidRPr="00202B53" w:rsidRDefault="00CF345D" w:rsidP="00CF345D">
      <w:pPr>
        <w:pStyle w:val="Heading2"/>
      </w:pPr>
      <w:r w:rsidRPr="00202B53">
        <w:t>Figure S</w:t>
      </w:r>
      <w:r w:rsidR="00913BF0">
        <w:t>2</w:t>
      </w:r>
    </w:p>
    <w:p w14:paraId="035381C9" w14:textId="1CC34CB9" w:rsidR="00933B84" w:rsidRPr="00202B53" w:rsidRDefault="00933B84" w:rsidP="00E72200">
      <w:r w:rsidRPr="00202B53">
        <w:rPr>
          <w:noProof/>
          <w:lang w:val="en-IN" w:eastAsia="en-IN"/>
        </w:rPr>
        <w:drawing>
          <wp:inline distT="0" distB="0" distL="0" distR="0" wp14:anchorId="0B631D24" wp14:editId="2B983A0C">
            <wp:extent cx="5676265" cy="198437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76265" cy="1984375"/>
                    </a:xfrm>
                    <a:prstGeom prst="rect">
                      <a:avLst/>
                    </a:prstGeom>
                  </pic:spPr>
                </pic:pic>
              </a:graphicData>
            </a:graphic>
          </wp:inline>
        </w:drawing>
      </w:r>
    </w:p>
    <w:p w14:paraId="16BF3684" w14:textId="77777777" w:rsidR="002E610A" w:rsidRPr="00202B53" w:rsidRDefault="002E610A" w:rsidP="00E72200"/>
    <w:p w14:paraId="5EAEB442" w14:textId="5FDE3CB6" w:rsidR="00CF345D" w:rsidRPr="00202B53" w:rsidRDefault="00CF345D" w:rsidP="00CD64AD">
      <w:pPr>
        <w:pStyle w:val="Legende"/>
      </w:pPr>
      <w:r w:rsidRPr="00202B53">
        <w:rPr>
          <w:b/>
        </w:rPr>
        <w:t>Supplementary Figure S</w:t>
      </w:r>
      <w:r w:rsidR="00913BF0">
        <w:rPr>
          <w:b/>
        </w:rPr>
        <w:t>2</w:t>
      </w:r>
      <w:r w:rsidRPr="00202B53">
        <w:rPr>
          <w:b/>
        </w:rPr>
        <w:t>.</w:t>
      </w:r>
      <w:r w:rsidRPr="00202B53">
        <w:t xml:space="preserve"> Correlations between activity-based reported reasons (the difference between positive and negative reasons) and the subjective components related to creativity changes measured in the first part of the survey. Left:  Proportion of ‘Inspired’ minus proportion of ‘Concerned and worries’ and ‘Did not feel like it’ selected respectively as positive and negative reasons for carrying out an activity per individual as a function of component loading of affective change. Right: Proportion of ‘More Time’ minus the proportion of ‘No time’ selected respectively as positive and negative reasons for carrying out an activity per individual as a function of component loading of available time. </w:t>
      </w:r>
      <w:bookmarkStart w:id="1" w:name="_eidh5ndsshni" w:colFirst="0" w:colLast="0"/>
      <w:bookmarkEnd w:id="1"/>
    </w:p>
    <w:p w14:paraId="7E63CB44" w14:textId="412395CE" w:rsidR="00CF345D" w:rsidRPr="00202B53" w:rsidRDefault="00CF345D" w:rsidP="00CF345D">
      <w:pPr>
        <w:pStyle w:val="Heading2"/>
      </w:pPr>
      <w:r w:rsidRPr="00202B53">
        <w:lastRenderedPageBreak/>
        <w:t>Figure S</w:t>
      </w:r>
      <w:r w:rsidR="00913BF0">
        <w:t>3</w:t>
      </w:r>
    </w:p>
    <w:p w14:paraId="5D84FFD7" w14:textId="45042D00" w:rsidR="00CF345D" w:rsidRPr="00202B53" w:rsidRDefault="00CF345D" w:rsidP="009F44BB">
      <w:pPr>
        <w:jc w:val="center"/>
      </w:pPr>
      <w:r w:rsidRPr="00202B53">
        <w:rPr>
          <w:noProof/>
          <w:lang w:val="en-IN" w:eastAsia="en-IN"/>
        </w:rPr>
        <w:drawing>
          <wp:inline distT="114300" distB="114300" distL="114300" distR="114300" wp14:anchorId="0CFE7479" wp14:editId="18C6FF81">
            <wp:extent cx="3676650" cy="282892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3676650" cy="2828925"/>
                    </a:xfrm>
                    <a:prstGeom prst="rect">
                      <a:avLst/>
                    </a:prstGeom>
                    <a:ln/>
                  </pic:spPr>
                </pic:pic>
              </a:graphicData>
            </a:graphic>
          </wp:inline>
        </w:drawing>
      </w:r>
    </w:p>
    <w:p w14:paraId="1B8ABF65" w14:textId="7AAC763F" w:rsidR="00CF345D" w:rsidRPr="00202B53" w:rsidRDefault="00CF345D" w:rsidP="00CD64AD">
      <w:pPr>
        <w:pStyle w:val="Legende"/>
      </w:pPr>
      <w:r w:rsidRPr="00202B53">
        <w:rPr>
          <w:b/>
        </w:rPr>
        <w:t>Supplementary Figure S</w:t>
      </w:r>
      <w:r w:rsidR="00913BF0">
        <w:rPr>
          <w:b/>
        </w:rPr>
        <w:t>3</w:t>
      </w:r>
      <w:r w:rsidRPr="00202B53">
        <w:rPr>
          <w:b/>
        </w:rPr>
        <w:t>.</w:t>
      </w:r>
      <w:r w:rsidRPr="00202B53">
        <w:t xml:space="preserve"> Individual mean obstacle score across activities as a function of individual SCC. The solid line represents a second-order polynomial fit, illustrating a significant quadratic link (p&lt;0.05).</w:t>
      </w:r>
    </w:p>
    <w:p w14:paraId="2617083C" w14:textId="2BFFDACF" w:rsidR="00CF345D" w:rsidRPr="00202B53" w:rsidRDefault="00CF345D" w:rsidP="00CF345D">
      <w:pPr>
        <w:pStyle w:val="Heading2"/>
      </w:pPr>
      <w:r w:rsidRPr="00202B53">
        <w:t>Table S1</w:t>
      </w:r>
    </w:p>
    <w:p w14:paraId="77F616B0" w14:textId="1BFDEA54" w:rsidR="00CD64AD" w:rsidRPr="00202B53" w:rsidRDefault="00CD64AD" w:rsidP="00CD64AD">
      <w:pPr>
        <w:pStyle w:val="Legende"/>
      </w:pPr>
      <w:r w:rsidRPr="00202B53">
        <w:t xml:space="preserve">Additional demographic information, with statistical tests (one-factor ANOVA) on SCC. SCC mean and SEM are reported in the table. N indicates the number of participants in each category. No statistical test was performed when one group represented less than 5% of the data (in italic). </w:t>
      </w:r>
    </w:p>
    <w:p w14:paraId="117A0919" w14:textId="77777777" w:rsidR="00CD64AD" w:rsidRPr="00202B53" w:rsidRDefault="00CD64AD" w:rsidP="00CD64AD">
      <w:pPr>
        <w:pStyle w:val="Legende"/>
      </w:pPr>
    </w:p>
    <w:tbl>
      <w:tblPr>
        <w:tblW w:w="6440" w:type="dxa"/>
        <w:jc w:val="center"/>
        <w:tblCellMar>
          <w:left w:w="0" w:type="dxa"/>
          <w:right w:w="0" w:type="dxa"/>
        </w:tblCellMar>
        <w:tblLook w:val="04A0" w:firstRow="1" w:lastRow="0" w:firstColumn="1" w:lastColumn="0" w:noHBand="0" w:noVBand="1"/>
      </w:tblPr>
      <w:tblGrid>
        <w:gridCol w:w="3631"/>
        <w:gridCol w:w="523"/>
        <w:gridCol w:w="526"/>
        <w:gridCol w:w="723"/>
        <w:gridCol w:w="542"/>
        <w:gridCol w:w="495"/>
      </w:tblGrid>
      <w:tr w:rsidR="00CF345D" w:rsidRPr="00202B53" w14:paraId="31C945C5" w14:textId="77777777" w:rsidTr="00C70D3F">
        <w:trPr>
          <w:trHeight w:val="315"/>
          <w:jc w:val="center"/>
        </w:trPr>
        <w:tc>
          <w:tcPr>
            <w:tcW w:w="0" w:type="auto"/>
            <w:gridSpan w:val="2"/>
            <w:vMerge w:val="restart"/>
            <w:tcBorders>
              <w:top w:val="single" w:sz="6" w:space="0" w:color="000000"/>
              <w:left w:val="single" w:sz="6" w:space="0" w:color="000000"/>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6A30F00F" w14:textId="77777777" w:rsidR="00CF345D" w:rsidRPr="00202B53" w:rsidRDefault="00CF345D" w:rsidP="00CD64AD">
            <w:pPr>
              <w:pStyle w:val="Tables"/>
            </w:pPr>
            <w:r w:rsidRPr="00202B53">
              <w:t>Participants</w:t>
            </w:r>
          </w:p>
        </w:tc>
        <w:tc>
          <w:tcPr>
            <w:tcW w:w="0" w:type="auto"/>
            <w:gridSpan w:val="2"/>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72766B3A" w14:textId="77777777" w:rsidR="00CF345D" w:rsidRPr="00202B53" w:rsidRDefault="00CF345D" w:rsidP="00CD64AD">
            <w:pPr>
              <w:pStyle w:val="Tables"/>
            </w:pPr>
            <w:r w:rsidRPr="00202B53">
              <w:t>Total included</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43FC92F8" w14:textId="77777777" w:rsidR="00CF345D" w:rsidRPr="00202B53" w:rsidRDefault="00CF345D" w:rsidP="00CD64AD">
            <w:pPr>
              <w:pStyle w:val="Tables"/>
            </w:pPr>
            <w:r w:rsidRPr="00202B53">
              <w:t>SCC</w:t>
            </w:r>
            <w:r w:rsidRPr="00202B53">
              <w:br/>
              <w:t>Mean</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4B9F1A85" w14:textId="77777777" w:rsidR="00CF345D" w:rsidRPr="00202B53" w:rsidRDefault="00CF345D" w:rsidP="00CD64AD">
            <w:pPr>
              <w:pStyle w:val="Tables"/>
            </w:pPr>
            <w:r w:rsidRPr="00202B53">
              <w:t>SCC</w:t>
            </w:r>
            <w:r w:rsidRPr="00202B53">
              <w:br/>
              <w:t>SE</w:t>
            </w:r>
          </w:p>
        </w:tc>
      </w:tr>
      <w:tr w:rsidR="00CF345D" w:rsidRPr="00202B53" w14:paraId="40798E68" w14:textId="77777777" w:rsidTr="00C70D3F">
        <w:trPr>
          <w:trHeight w:val="255"/>
          <w:jc w:val="center"/>
        </w:trPr>
        <w:tc>
          <w:tcPr>
            <w:tcW w:w="0" w:type="auto"/>
            <w:gridSpan w:val="2"/>
            <w:vMerge/>
            <w:tcBorders>
              <w:top w:val="single" w:sz="6" w:space="0" w:color="000000"/>
              <w:left w:val="single" w:sz="6" w:space="0" w:color="000000"/>
              <w:bottom w:val="single" w:sz="6" w:space="0" w:color="000000"/>
              <w:right w:val="single" w:sz="6" w:space="0" w:color="000000"/>
            </w:tcBorders>
            <w:vAlign w:val="center"/>
            <w:hideMark/>
          </w:tcPr>
          <w:p w14:paraId="11866E29" w14:textId="77777777" w:rsidR="00CF345D" w:rsidRPr="00202B53" w:rsidRDefault="00CF345D" w:rsidP="00CD64AD">
            <w:pPr>
              <w:pStyle w:val="Tables"/>
              <w:rPr>
                <w:rFonts w:ascii="Times New Roman" w:eastAsia="Times New Roman" w:hAnsi="Times New Roman" w:cs="Times New Roman"/>
                <w:b/>
                <w:bCs/>
                <w:color w:val="000000"/>
                <w:sz w:val="20"/>
                <w:szCs w:val="20"/>
              </w:rPr>
            </w:pPr>
          </w:p>
        </w:tc>
        <w:tc>
          <w:tcPr>
            <w:tcW w:w="0" w:type="auto"/>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D3CDB55" w14:textId="77777777" w:rsidR="00CF345D" w:rsidRPr="00202B53" w:rsidRDefault="00CF345D" w:rsidP="00CD64AD">
            <w:pPr>
              <w:pStyle w:val="Tables"/>
            </w:pPr>
            <w:r w:rsidRPr="00202B53">
              <w:t>38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2B72DCF" w14:textId="77777777" w:rsidR="00CF345D" w:rsidRPr="00202B53" w:rsidRDefault="00CF345D" w:rsidP="00CD64AD">
            <w:pPr>
              <w:pStyle w:val="Tables"/>
            </w:pPr>
            <w:r w:rsidRPr="00202B53">
              <w:t>8.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865479F" w14:textId="77777777" w:rsidR="00CF345D" w:rsidRPr="00202B53" w:rsidRDefault="00CF345D" w:rsidP="00CD64AD">
            <w:pPr>
              <w:pStyle w:val="Tables"/>
            </w:pPr>
            <w:r w:rsidRPr="00202B53">
              <w:t>0.98</w:t>
            </w:r>
          </w:p>
        </w:tc>
      </w:tr>
      <w:tr w:rsidR="00CF345D" w:rsidRPr="00202B53" w14:paraId="7A2E4DF8" w14:textId="77777777" w:rsidTr="00C70D3F">
        <w:trPr>
          <w:trHeight w:val="180"/>
          <w:jc w:val="center"/>
        </w:trPr>
        <w:tc>
          <w:tcPr>
            <w:tcW w:w="0" w:type="auto"/>
            <w:gridSpan w:val="6"/>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258F7FD" w14:textId="77777777" w:rsidR="00CF345D" w:rsidRPr="00202B53" w:rsidRDefault="00CF345D" w:rsidP="00CD64AD">
            <w:pPr>
              <w:pStyle w:val="Tables"/>
              <w:rPr>
                <w:rFonts w:ascii="Times New Roman" w:eastAsia="Times New Roman" w:hAnsi="Times New Roman" w:cs="Times New Roman"/>
                <w:color w:val="000000"/>
                <w:sz w:val="20"/>
                <w:szCs w:val="20"/>
              </w:rPr>
            </w:pPr>
          </w:p>
        </w:tc>
      </w:tr>
      <w:tr w:rsidR="00CF345D" w:rsidRPr="00202B53" w14:paraId="20826F99" w14:textId="77777777" w:rsidTr="00C70D3F">
        <w:trPr>
          <w:trHeight w:val="315"/>
          <w:jc w:val="center"/>
        </w:trPr>
        <w:tc>
          <w:tcPr>
            <w:tcW w:w="0" w:type="auto"/>
            <w:gridSpan w:val="2"/>
            <w:tcBorders>
              <w:top w:val="single" w:sz="6" w:space="0" w:color="CCCCCC"/>
              <w:left w:val="single" w:sz="6" w:space="0" w:color="000000"/>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3912BF83" w14:textId="77777777" w:rsidR="00CD64AD" w:rsidRPr="00202B53" w:rsidRDefault="00CF345D" w:rsidP="00CD64AD">
            <w:pPr>
              <w:pStyle w:val="Tables"/>
            </w:pPr>
            <w:r w:rsidRPr="00202B53">
              <w:t>Professional Activity</w:t>
            </w:r>
          </w:p>
          <w:p w14:paraId="5D72119D" w14:textId="4ED95F62" w:rsidR="00CF345D" w:rsidRPr="00202B53" w:rsidRDefault="00CF345D" w:rsidP="00CD64AD">
            <w:pPr>
              <w:pStyle w:val="Tables"/>
            </w:pPr>
            <w:r w:rsidRPr="00202B53">
              <w:t>(F(1, 378)=0, p=0.99)</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7C1A8AE0" w14:textId="77777777" w:rsidR="00CF345D" w:rsidRPr="00202B53" w:rsidRDefault="00CF345D" w:rsidP="00CD64AD">
            <w:pPr>
              <w:pStyle w:val="Tables"/>
            </w:pPr>
            <w:r w:rsidRPr="00202B53">
              <w:t>N</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214EA139" w14:textId="77777777" w:rsidR="00CF345D" w:rsidRPr="00202B53" w:rsidRDefault="00CF345D" w:rsidP="00CD64AD">
            <w:pPr>
              <w:pStyle w:val="Tables"/>
            </w:pPr>
            <w:r w:rsidRPr="00202B53">
              <w:t>%</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608BC645" w14:textId="77777777" w:rsidR="00CF345D" w:rsidRPr="00202B53" w:rsidRDefault="00CF345D" w:rsidP="00CD64AD">
            <w:pPr>
              <w:pStyle w:val="Tables"/>
            </w:pPr>
            <w:r w:rsidRPr="00202B53">
              <w:t>SCC</w:t>
            </w:r>
            <w:r w:rsidRPr="00202B53">
              <w:br/>
              <w:t>Mean</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6D42389A" w14:textId="77777777" w:rsidR="00CF345D" w:rsidRPr="00202B53" w:rsidRDefault="00CF345D" w:rsidP="00CD64AD">
            <w:pPr>
              <w:pStyle w:val="Tables"/>
            </w:pPr>
            <w:r w:rsidRPr="00202B53">
              <w:t>SCC</w:t>
            </w:r>
            <w:r w:rsidRPr="00202B53">
              <w:br/>
              <w:t>SE</w:t>
            </w:r>
          </w:p>
        </w:tc>
      </w:tr>
      <w:tr w:rsidR="00CF345D" w:rsidRPr="00202B53" w14:paraId="2E4D41F9"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6FFF99A" w14:textId="77777777" w:rsidR="00CF345D" w:rsidRPr="00202B53" w:rsidRDefault="00CF345D" w:rsidP="00CD64AD">
            <w:pPr>
              <w:pStyle w:val="Tables"/>
            </w:pPr>
            <w:r w:rsidRPr="00202B53">
              <w:t>Related to the fight against COVID-1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5176B8D" w14:textId="77777777" w:rsidR="00CF345D" w:rsidRPr="00202B53" w:rsidRDefault="00CF345D" w:rsidP="00CD64AD">
            <w:pPr>
              <w:pStyle w:val="Tables"/>
            </w:pPr>
            <w:r w:rsidRPr="00202B53">
              <w:t>4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85DB8F" w14:textId="77777777" w:rsidR="00CF345D" w:rsidRPr="00202B53" w:rsidRDefault="00CF345D" w:rsidP="00CD64AD">
            <w:pPr>
              <w:pStyle w:val="Tables"/>
            </w:pPr>
            <w:r w:rsidRPr="00202B53">
              <w:t>11.3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044E6E7" w14:textId="77777777" w:rsidR="00CF345D" w:rsidRPr="00202B53" w:rsidRDefault="00CF345D" w:rsidP="00CD64AD">
            <w:pPr>
              <w:pStyle w:val="Tables"/>
            </w:pPr>
            <w:r w:rsidRPr="00202B53">
              <w:t>7.8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5AD93F" w14:textId="77777777" w:rsidR="00CF345D" w:rsidRPr="00202B53" w:rsidRDefault="00CF345D" w:rsidP="00CD64AD">
            <w:pPr>
              <w:pStyle w:val="Tables"/>
            </w:pPr>
            <w:r w:rsidRPr="00202B53">
              <w:t>3.15</w:t>
            </w:r>
          </w:p>
        </w:tc>
      </w:tr>
      <w:tr w:rsidR="00CF345D" w:rsidRPr="00202B53" w14:paraId="13817609"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4E8A786" w14:textId="77777777" w:rsidR="00CF345D" w:rsidRPr="00202B53" w:rsidRDefault="00CF345D" w:rsidP="00CD64AD">
            <w:pPr>
              <w:pStyle w:val="Tables"/>
            </w:pPr>
            <w:r w:rsidRPr="00202B53">
              <w:t>Unrelated to the fight against COVID-1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C6FB71D" w14:textId="77777777" w:rsidR="00CF345D" w:rsidRPr="00202B53" w:rsidRDefault="00CF345D" w:rsidP="00CD64AD">
            <w:pPr>
              <w:pStyle w:val="Tables"/>
            </w:pPr>
            <w:r w:rsidRPr="00202B53">
              <w:t>3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4D0C1E7" w14:textId="77777777" w:rsidR="00CF345D" w:rsidRPr="00202B53" w:rsidRDefault="00CF345D" w:rsidP="00CD64AD">
            <w:pPr>
              <w:pStyle w:val="Tables"/>
            </w:pPr>
            <w:r w:rsidRPr="00202B53">
              <w:t>82.8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ABAA1E" w14:textId="77777777" w:rsidR="00CF345D" w:rsidRPr="00202B53" w:rsidRDefault="00CF345D" w:rsidP="00CD64AD">
            <w:pPr>
              <w:pStyle w:val="Tables"/>
            </w:pPr>
            <w:r w:rsidRPr="00202B53">
              <w:t>7.8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FA9E34A" w14:textId="77777777" w:rsidR="00CF345D" w:rsidRPr="00202B53" w:rsidRDefault="00CF345D" w:rsidP="00CD64AD">
            <w:pPr>
              <w:pStyle w:val="Tables"/>
            </w:pPr>
            <w:r w:rsidRPr="00202B53">
              <w:t>1.06</w:t>
            </w:r>
          </w:p>
        </w:tc>
      </w:tr>
      <w:tr w:rsidR="00CF345D" w:rsidRPr="00202B53" w14:paraId="7692933E" w14:textId="77777777" w:rsidTr="00C70D3F">
        <w:trPr>
          <w:trHeight w:val="180"/>
          <w:jc w:val="center"/>
        </w:trPr>
        <w:tc>
          <w:tcPr>
            <w:tcW w:w="0" w:type="auto"/>
            <w:gridSpan w:val="6"/>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899FD2D" w14:textId="77777777" w:rsidR="00CF345D" w:rsidRPr="00202B53" w:rsidRDefault="00CF345D" w:rsidP="00CD64AD">
            <w:pPr>
              <w:pStyle w:val="Tables"/>
              <w:rPr>
                <w:rFonts w:ascii="Times New Roman" w:eastAsia="Times New Roman" w:hAnsi="Times New Roman" w:cs="Times New Roman"/>
                <w:color w:val="000000"/>
                <w:sz w:val="20"/>
                <w:szCs w:val="20"/>
              </w:rPr>
            </w:pPr>
          </w:p>
        </w:tc>
      </w:tr>
      <w:tr w:rsidR="00CF345D" w:rsidRPr="00202B53" w14:paraId="0F847279" w14:textId="77777777" w:rsidTr="00C70D3F">
        <w:trPr>
          <w:trHeight w:val="315"/>
          <w:jc w:val="center"/>
        </w:trPr>
        <w:tc>
          <w:tcPr>
            <w:tcW w:w="0" w:type="auto"/>
            <w:gridSpan w:val="2"/>
            <w:tcBorders>
              <w:top w:val="single" w:sz="6" w:space="0" w:color="CCCCCC"/>
              <w:left w:val="single" w:sz="6" w:space="0" w:color="000000"/>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6BA2FD5D" w14:textId="77777777" w:rsidR="00CD64AD" w:rsidRPr="00202B53" w:rsidRDefault="00CF345D" w:rsidP="00CD64AD">
            <w:pPr>
              <w:pStyle w:val="Tables"/>
            </w:pPr>
            <w:r w:rsidRPr="00202B53">
              <w:t>Socio-professional category</w:t>
            </w:r>
          </w:p>
          <w:p w14:paraId="7027A0F0" w14:textId="27AB2479" w:rsidR="00CF345D" w:rsidRPr="00202B53" w:rsidRDefault="00CF345D" w:rsidP="00CD64AD">
            <w:pPr>
              <w:pStyle w:val="Tables"/>
            </w:pPr>
            <w:r w:rsidRPr="00202B53">
              <w:t>(F(8, 350)=1.45, p=0.17)</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3B561B49" w14:textId="77777777" w:rsidR="00CF345D" w:rsidRPr="00202B53" w:rsidRDefault="00CF345D" w:rsidP="00CD64AD">
            <w:pPr>
              <w:pStyle w:val="Tables"/>
            </w:pPr>
            <w:r w:rsidRPr="00202B53">
              <w:t>N</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7161A259" w14:textId="77777777" w:rsidR="00CF345D" w:rsidRPr="00202B53" w:rsidRDefault="00CF345D" w:rsidP="00CD64AD">
            <w:pPr>
              <w:pStyle w:val="Tables"/>
            </w:pPr>
            <w:r w:rsidRPr="00202B53">
              <w:t>%</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499E2093" w14:textId="77777777" w:rsidR="00CF345D" w:rsidRPr="00202B53" w:rsidRDefault="00CF345D" w:rsidP="00CD64AD">
            <w:pPr>
              <w:pStyle w:val="Tables"/>
            </w:pPr>
            <w:r w:rsidRPr="00202B53">
              <w:t>SCC</w:t>
            </w:r>
            <w:r w:rsidRPr="00202B53">
              <w:br/>
              <w:t>Mean</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52548523" w14:textId="77777777" w:rsidR="00CF345D" w:rsidRPr="00202B53" w:rsidRDefault="00CF345D" w:rsidP="00CD64AD">
            <w:pPr>
              <w:pStyle w:val="Tables"/>
            </w:pPr>
            <w:r w:rsidRPr="00202B53">
              <w:t>SCC</w:t>
            </w:r>
            <w:r w:rsidRPr="00202B53">
              <w:br/>
              <w:t>SE</w:t>
            </w:r>
          </w:p>
        </w:tc>
      </w:tr>
      <w:tr w:rsidR="00CF345D" w:rsidRPr="00202B53" w14:paraId="7AF00991"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7284EDE" w14:textId="77777777" w:rsidR="00CF345D" w:rsidRPr="00202B53" w:rsidRDefault="00CF345D" w:rsidP="00CD64AD">
            <w:pPr>
              <w:pStyle w:val="Tables"/>
            </w:pPr>
            <w:r w:rsidRPr="00202B53">
              <w:t>Agriculture/Operat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0667C5C" w14:textId="77777777" w:rsidR="00CF345D" w:rsidRPr="00202B53" w:rsidRDefault="00CF345D" w:rsidP="00CD64AD">
            <w:pPr>
              <w:pStyle w:val="Tables"/>
            </w:pPr>
            <w:r w:rsidRPr="00202B53">
              <w:t>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6BD8381" w14:textId="77777777" w:rsidR="00CF345D" w:rsidRPr="00202B53" w:rsidRDefault="00CF345D" w:rsidP="00CD64AD">
            <w:pPr>
              <w:pStyle w:val="Tables"/>
            </w:pPr>
            <w:r w:rsidRPr="00202B53">
              <w:t>0.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F6ABA89" w14:textId="77777777" w:rsidR="00CF345D" w:rsidRPr="00202B53" w:rsidRDefault="00CF345D" w:rsidP="00CD64AD">
            <w:pPr>
              <w:pStyle w:val="Tables"/>
            </w:pPr>
            <w:r w:rsidRPr="00202B53">
              <w:t>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C830F54" w14:textId="77777777" w:rsidR="00CF345D" w:rsidRPr="00202B53" w:rsidRDefault="00CF345D" w:rsidP="00CD64AD">
            <w:pPr>
              <w:pStyle w:val="Tables"/>
            </w:pPr>
            <w:r w:rsidRPr="00202B53">
              <w:t>17</w:t>
            </w:r>
          </w:p>
        </w:tc>
      </w:tr>
      <w:tr w:rsidR="00CF345D" w:rsidRPr="00202B53" w14:paraId="3A9F152E"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5ABE9D9" w14:textId="77777777" w:rsidR="00CF345D" w:rsidRPr="00202B53" w:rsidRDefault="00CF345D" w:rsidP="00CD64AD">
            <w:pPr>
              <w:pStyle w:val="Tables"/>
            </w:pPr>
            <w:r w:rsidRPr="00202B53">
              <w:t>Artisan/ Merchant/Entrepreneu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F371283" w14:textId="77777777" w:rsidR="00CF345D" w:rsidRPr="00202B53" w:rsidRDefault="00CF345D" w:rsidP="00CD64AD">
            <w:pPr>
              <w:pStyle w:val="Tables"/>
            </w:pPr>
            <w:r w:rsidRPr="00202B53">
              <w:t>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CDD58D" w14:textId="77777777" w:rsidR="00CF345D" w:rsidRPr="00202B53" w:rsidRDefault="00CF345D" w:rsidP="00CD64AD">
            <w:pPr>
              <w:pStyle w:val="Tables"/>
            </w:pPr>
            <w:r w:rsidRPr="00202B53">
              <w:t>01.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9865146" w14:textId="77777777" w:rsidR="00CF345D" w:rsidRPr="00202B53" w:rsidRDefault="00CF345D" w:rsidP="00CD64AD">
            <w:pPr>
              <w:pStyle w:val="Tables"/>
            </w:pPr>
            <w:r w:rsidRPr="00202B53">
              <w:t>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0E8B61C" w14:textId="77777777" w:rsidR="00CF345D" w:rsidRPr="00202B53" w:rsidRDefault="00CF345D" w:rsidP="00CD64AD">
            <w:pPr>
              <w:pStyle w:val="Tables"/>
            </w:pPr>
            <w:r w:rsidRPr="00202B53">
              <w:t>15.95</w:t>
            </w:r>
          </w:p>
        </w:tc>
      </w:tr>
      <w:tr w:rsidR="00CF345D" w:rsidRPr="00202B53" w14:paraId="4686E799"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3FC6AB8" w14:textId="77777777" w:rsidR="00CF345D" w:rsidRPr="00202B53" w:rsidRDefault="00CF345D" w:rsidP="00CD64AD">
            <w:pPr>
              <w:pStyle w:val="Tables"/>
            </w:pPr>
            <w:r w:rsidRPr="00202B53">
              <w:t>Professionals and intellectual profess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596C2A1" w14:textId="77777777" w:rsidR="00CF345D" w:rsidRPr="00202B53" w:rsidRDefault="00CF345D" w:rsidP="00CD64AD">
            <w:pPr>
              <w:pStyle w:val="Tables"/>
            </w:pPr>
            <w:r w:rsidRPr="00202B53">
              <w:t>16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3B54D4B" w14:textId="77777777" w:rsidR="00CF345D" w:rsidRPr="00202B53" w:rsidRDefault="00CF345D" w:rsidP="00CD64AD">
            <w:pPr>
              <w:pStyle w:val="Tables"/>
            </w:pPr>
            <w:r w:rsidRPr="00202B53">
              <w:t>42.6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62EF91" w14:textId="77777777" w:rsidR="00CF345D" w:rsidRPr="00202B53" w:rsidRDefault="00CF345D" w:rsidP="00CD64AD">
            <w:pPr>
              <w:pStyle w:val="Tables"/>
            </w:pPr>
            <w:r w:rsidRPr="00202B53">
              <w:t>8.4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78D65CB" w14:textId="77777777" w:rsidR="00CF345D" w:rsidRPr="00202B53" w:rsidRDefault="00CF345D" w:rsidP="00CD64AD">
            <w:pPr>
              <w:pStyle w:val="Tables"/>
            </w:pPr>
            <w:r w:rsidRPr="00202B53">
              <w:t>1.37</w:t>
            </w:r>
          </w:p>
        </w:tc>
      </w:tr>
      <w:tr w:rsidR="00CF345D" w:rsidRPr="00202B53" w14:paraId="3312DE02"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06FC408" w14:textId="77777777" w:rsidR="00CF345D" w:rsidRPr="00202B53" w:rsidRDefault="00CF345D" w:rsidP="00CD64AD">
            <w:pPr>
              <w:pStyle w:val="Tables"/>
            </w:pPr>
            <w:r w:rsidRPr="00202B53">
              <w:t>Intermediate profess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AC02C84" w14:textId="77777777" w:rsidR="00CF345D" w:rsidRPr="00202B53" w:rsidRDefault="00CF345D" w:rsidP="00CD64AD">
            <w:pPr>
              <w:pStyle w:val="Tables"/>
            </w:pPr>
            <w:r w:rsidRPr="00202B53">
              <w:t>2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97893FA" w14:textId="77777777" w:rsidR="00CF345D" w:rsidRPr="00202B53" w:rsidRDefault="00CF345D" w:rsidP="00CD64AD">
            <w:pPr>
              <w:pStyle w:val="Tables"/>
            </w:pPr>
            <w:r w:rsidRPr="00202B53">
              <w:t>7.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1D1B75D" w14:textId="77777777" w:rsidR="00CF345D" w:rsidRPr="00202B53" w:rsidRDefault="00CF345D" w:rsidP="00CD64AD">
            <w:pPr>
              <w:pStyle w:val="Tables"/>
            </w:pPr>
            <w:r w:rsidRPr="00202B53">
              <w:t>09.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5742095" w14:textId="77777777" w:rsidR="00CF345D" w:rsidRPr="00202B53" w:rsidRDefault="00CF345D" w:rsidP="00CD64AD">
            <w:pPr>
              <w:pStyle w:val="Tables"/>
            </w:pPr>
            <w:r w:rsidRPr="00202B53">
              <w:t>3.66</w:t>
            </w:r>
          </w:p>
        </w:tc>
      </w:tr>
      <w:tr w:rsidR="00CF345D" w:rsidRPr="00202B53" w14:paraId="4E6E2333"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5DBB017" w14:textId="77777777" w:rsidR="00CF345D" w:rsidRPr="00202B53" w:rsidRDefault="00CF345D" w:rsidP="00CD64AD">
            <w:pPr>
              <w:pStyle w:val="Tables"/>
            </w:pPr>
            <w:r w:rsidRPr="00202B53">
              <w:t>Employe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FF597F" w14:textId="77777777" w:rsidR="00CF345D" w:rsidRPr="00202B53" w:rsidRDefault="00CF345D" w:rsidP="00CD64AD">
            <w:pPr>
              <w:pStyle w:val="Tables"/>
            </w:pPr>
            <w:r w:rsidRPr="00202B53">
              <w:t>4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A19096B" w14:textId="77777777" w:rsidR="00CF345D" w:rsidRPr="00202B53" w:rsidRDefault="00CF345D" w:rsidP="00CD64AD">
            <w:pPr>
              <w:pStyle w:val="Tables"/>
            </w:pPr>
            <w:r w:rsidRPr="00202B53">
              <w:t>12.8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8B351F" w14:textId="77777777" w:rsidR="00CF345D" w:rsidRPr="00202B53" w:rsidRDefault="00CF345D" w:rsidP="00CD64AD">
            <w:pPr>
              <w:pStyle w:val="Tables"/>
            </w:pPr>
            <w:r w:rsidRPr="00202B53">
              <w:t>11.8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081CBA4" w14:textId="77777777" w:rsidR="00CF345D" w:rsidRPr="00202B53" w:rsidRDefault="00CF345D" w:rsidP="00CD64AD">
            <w:pPr>
              <w:pStyle w:val="Tables"/>
            </w:pPr>
            <w:r w:rsidRPr="00202B53">
              <w:t>2.6</w:t>
            </w:r>
          </w:p>
        </w:tc>
      </w:tr>
      <w:tr w:rsidR="00CF345D" w:rsidRPr="00202B53" w14:paraId="160B8346"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2494673" w14:textId="77777777" w:rsidR="00CF345D" w:rsidRPr="00202B53" w:rsidRDefault="00CF345D" w:rsidP="00CD64AD">
            <w:pPr>
              <w:pStyle w:val="Tables"/>
            </w:pPr>
            <w:r w:rsidRPr="00202B53">
              <w:t>Stud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0208B57" w14:textId="77777777" w:rsidR="00CF345D" w:rsidRPr="00202B53" w:rsidRDefault="00CF345D" w:rsidP="00CD64AD">
            <w:pPr>
              <w:pStyle w:val="Tables"/>
            </w:pPr>
            <w:r w:rsidRPr="00202B53">
              <w:t>4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B8E28E5" w14:textId="77777777" w:rsidR="00CF345D" w:rsidRPr="00202B53" w:rsidRDefault="00CF345D" w:rsidP="00CD64AD">
            <w:pPr>
              <w:pStyle w:val="Tables"/>
            </w:pPr>
            <w:r w:rsidRPr="00202B53">
              <w:t>11.3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7C3E46A" w14:textId="77777777" w:rsidR="00CF345D" w:rsidRPr="00202B53" w:rsidRDefault="00CF345D" w:rsidP="00CD64AD">
            <w:pPr>
              <w:pStyle w:val="Tables"/>
            </w:pPr>
            <w:r w:rsidRPr="00202B53">
              <w:t>6.9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11E64BD" w14:textId="77777777" w:rsidR="00CF345D" w:rsidRPr="00202B53" w:rsidRDefault="00CF345D" w:rsidP="00CD64AD">
            <w:pPr>
              <w:pStyle w:val="Tables"/>
            </w:pPr>
            <w:r w:rsidRPr="00202B53">
              <w:t>2.7</w:t>
            </w:r>
          </w:p>
        </w:tc>
      </w:tr>
      <w:tr w:rsidR="00CF345D" w:rsidRPr="00202B53" w14:paraId="2620C45A"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2B7DB63" w14:textId="77777777" w:rsidR="00CF345D" w:rsidRPr="00202B53" w:rsidRDefault="00CF345D" w:rsidP="00CD64AD">
            <w:pPr>
              <w:pStyle w:val="Tables"/>
            </w:pPr>
            <w:r w:rsidRPr="00202B53">
              <w:lastRenderedPageBreak/>
              <w:t>Salaried work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2683F53" w14:textId="77777777" w:rsidR="00CF345D" w:rsidRPr="00202B53" w:rsidRDefault="00CF345D" w:rsidP="00CD64AD">
            <w:pPr>
              <w:pStyle w:val="Tables"/>
            </w:pPr>
            <w:r w:rsidRPr="00202B53">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452559B" w14:textId="77777777" w:rsidR="00CF345D" w:rsidRPr="00202B53" w:rsidRDefault="00CF345D" w:rsidP="00CD64AD">
            <w:pPr>
              <w:pStyle w:val="Tables"/>
            </w:pPr>
            <w:r w:rsidRPr="00202B53">
              <w:t>0.2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5AAD7EE" w14:textId="77777777" w:rsidR="00CF345D" w:rsidRPr="00202B53" w:rsidRDefault="00CF345D" w:rsidP="00CD64AD">
            <w:pPr>
              <w:pStyle w:val="Tables"/>
            </w:pPr>
            <w:r w:rsidRPr="00202B53">
              <w:t>3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62A76EB" w14:textId="77777777" w:rsidR="00CF345D" w:rsidRPr="00202B53" w:rsidRDefault="00CF345D" w:rsidP="00CD64AD">
            <w:pPr>
              <w:pStyle w:val="Tables"/>
            </w:pPr>
            <w:r w:rsidRPr="00202B53">
              <w:t>0</w:t>
            </w:r>
          </w:p>
        </w:tc>
      </w:tr>
      <w:tr w:rsidR="00CF345D" w:rsidRPr="00202B53" w14:paraId="7416EC2B"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2198643" w14:textId="77777777" w:rsidR="00CF345D" w:rsidRPr="00202B53" w:rsidRDefault="00CF345D" w:rsidP="00CD64AD">
            <w:pPr>
              <w:pStyle w:val="Tables"/>
            </w:pPr>
            <w:r w:rsidRPr="00202B53">
              <w:t>Retir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840A2D0" w14:textId="77777777" w:rsidR="00CF345D" w:rsidRPr="00202B53" w:rsidRDefault="00CF345D" w:rsidP="00CD64AD">
            <w:pPr>
              <w:pStyle w:val="Tables"/>
            </w:pPr>
            <w:r w:rsidRPr="00202B53">
              <w:t>3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2B2E3AD" w14:textId="77777777" w:rsidR="00CF345D" w:rsidRPr="00202B53" w:rsidRDefault="00CF345D" w:rsidP="00CD64AD">
            <w:pPr>
              <w:pStyle w:val="Tables"/>
            </w:pPr>
            <w:r w:rsidRPr="00202B53">
              <w:t>8.6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3D51CB8" w14:textId="77777777" w:rsidR="00CF345D" w:rsidRPr="00202B53" w:rsidRDefault="00CF345D" w:rsidP="00CD64AD">
            <w:pPr>
              <w:pStyle w:val="Tables"/>
            </w:pPr>
            <w:r w:rsidRPr="00202B53">
              <w:t>5.6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1BB9383" w14:textId="77777777" w:rsidR="00CF345D" w:rsidRPr="00202B53" w:rsidRDefault="00CF345D" w:rsidP="00CD64AD">
            <w:pPr>
              <w:pStyle w:val="Tables"/>
            </w:pPr>
            <w:r w:rsidRPr="00202B53">
              <w:t>2.95</w:t>
            </w:r>
          </w:p>
        </w:tc>
      </w:tr>
      <w:tr w:rsidR="00CF345D" w:rsidRPr="00202B53" w14:paraId="4247CCB8"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E6F16D2" w14:textId="77777777" w:rsidR="00CF345D" w:rsidRPr="00202B53" w:rsidRDefault="00CF345D" w:rsidP="00CD64AD">
            <w:pPr>
              <w:pStyle w:val="Tables"/>
            </w:pPr>
            <w:r w:rsidRPr="00202B53">
              <w:t>Oth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6CB5106" w14:textId="77777777" w:rsidR="00CF345D" w:rsidRPr="00202B53" w:rsidRDefault="00CF345D" w:rsidP="00CD64AD">
            <w:pPr>
              <w:pStyle w:val="Tables"/>
            </w:pPr>
            <w:r w:rsidRPr="00202B53">
              <w:t>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0F0521B" w14:textId="77777777" w:rsidR="00CF345D" w:rsidRPr="00202B53" w:rsidRDefault="00CF345D" w:rsidP="00CD64AD">
            <w:pPr>
              <w:pStyle w:val="Tables"/>
            </w:pPr>
            <w:r w:rsidRPr="00202B53">
              <w:t>9.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8ACA9F" w14:textId="77777777" w:rsidR="00CF345D" w:rsidRPr="00202B53" w:rsidRDefault="00CF345D" w:rsidP="00CD64AD">
            <w:pPr>
              <w:pStyle w:val="Tables"/>
            </w:pPr>
            <w:r w:rsidRPr="00202B53">
              <w:t>-0.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D8C167F" w14:textId="77777777" w:rsidR="00CF345D" w:rsidRPr="00202B53" w:rsidRDefault="00CF345D" w:rsidP="00CD64AD">
            <w:pPr>
              <w:pStyle w:val="Tables"/>
            </w:pPr>
            <w:r w:rsidRPr="00202B53">
              <w:t>4.64</w:t>
            </w:r>
          </w:p>
        </w:tc>
      </w:tr>
      <w:tr w:rsidR="00CF345D" w:rsidRPr="00202B53" w14:paraId="3974AC43" w14:textId="77777777" w:rsidTr="00C70D3F">
        <w:trPr>
          <w:trHeight w:val="180"/>
          <w:jc w:val="center"/>
        </w:trPr>
        <w:tc>
          <w:tcPr>
            <w:tcW w:w="0" w:type="auto"/>
            <w:gridSpan w:val="6"/>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858CBA" w14:textId="77777777" w:rsidR="00CF345D" w:rsidRPr="00202B53" w:rsidRDefault="00CF345D" w:rsidP="00CD64AD">
            <w:pPr>
              <w:pStyle w:val="Tables"/>
              <w:rPr>
                <w:rFonts w:ascii="Times New Roman" w:eastAsia="Times New Roman" w:hAnsi="Times New Roman" w:cs="Times New Roman"/>
                <w:color w:val="000000"/>
                <w:sz w:val="20"/>
                <w:szCs w:val="20"/>
              </w:rPr>
            </w:pPr>
          </w:p>
        </w:tc>
      </w:tr>
      <w:tr w:rsidR="00CF345D" w:rsidRPr="00202B53" w14:paraId="5F27487F" w14:textId="77777777" w:rsidTr="00C70D3F">
        <w:trPr>
          <w:trHeight w:val="315"/>
          <w:jc w:val="center"/>
        </w:trPr>
        <w:tc>
          <w:tcPr>
            <w:tcW w:w="0" w:type="auto"/>
            <w:gridSpan w:val="2"/>
            <w:tcBorders>
              <w:top w:val="single" w:sz="6" w:space="0" w:color="CCCCCC"/>
              <w:left w:val="single" w:sz="6" w:space="0" w:color="000000"/>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4E0D5FDB" w14:textId="77777777" w:rsidR="00CD64AD" w:rsidRPr="00202B53" w:rsidRDefault="00CF345D" w:rsidP="00CD64AD">
            <w:pPr>
              <w:pStyle w:val="Tables"/>
            </w:pPr>
            <w:r w:rsidRPr="00202B53">
              <w:t>Main field of activity</w:t>
            </w:r>
          </w:p>
          <w:p w14:paraId="4C01675F" w14:textId="722341BA" w:rsidR="00CF345D" w:rsidRPr="00202B53" w:rsidRDefault="00CF345D" w:rsidP="00CD64AD">
            <w:pPr>
              <w:pStyle w:val="Tables"/>
            </w:pPr>
            <w:r w:rsidRPr="00202B53">
              <w:t>(F(19,339)=0.64, p=0.88)</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6CE789F7" w14:textId="77777777" w:rsidR="00CF345D" w:rsidRPr="00202B53" w:rsidRDefault="00CF345D" w:rsidP="00CD64AD">
            <w:pPr>
              <w:pStyle w:val="Tables"/>
            </w:pPr>
            <w:r w:rsidRPr="00202B53">
              <w:t>N</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09A4BC80" w14:textId="77777777" w:rsidR="00CF345D" w:rsidRPr="00202B53" w:rsidRDefault="00CF345D" w:rsidP="00CD64AD">
            <w:pPr>
              <w:pStyle w:val="Tables"/>
            </w:pPr>
            <w:r w:rsidRPr="00202B53">
              <w:t>%</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0FE0200B" w14:textId="77777777" w:rsidR="00CF345D" w:rsidRPr="00202B53" w:rsidRDefault="00CF345D" w:rsidP="00CD64AD">
            <w:pPr>
              <w:pStyle w:val="Tables"/>
            </w:pPr>
            <w:r w:rsidRPr="00202B53">
              <w:t>SCC</w:t>
            </w:r>
            <w:r w:rsidRPr="00202B53">
              <w:br/>
              <w:t>Mean</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2439F98C" w14:textId="77777777" w:rsidR="00CF345D" w:rsidRPr="00202B53" w:rsidRDefault="00CF345D" w:rsidP="00CD64AD">
            <w:pPr>
              <w:pStyle w:val="Tables"/>
            </w:pPr>
            <w:r w:rsidRPr="00202B53">
              <w:t>SCC</w:t>
            </w:r>
            <w:r w:rsidRPr="00202B53">
              <w:br/>
              <w:t>SE</w:t>
            </w:r>
          </w:p>
        </w:tc>
      </w:tr>
      <w:tr w:rsidR="00CF345D" w:rsidRPr="00202B53" w14:paraId="3E779668"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1152BC6" w14:textId="77777777" w:rsidR="00CF345D" w:rsidRPr="00202B53" w:rsidRDefault="00CF345D" w:rsidP="00CD64AD">
            <w:pPr>
              <w:pStyle w:val="Tables"/>
            </w:pPr>
            <w:r w:rsidRPr="00202B53">
              <w:t>Agriculture / Agronom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43CF32B" w14:textId="77777777" w:rsidR="00CF345D" w:rsidRPr="00202B53" w:rsidRDefault="00CF345D" w:rsidP="00CD64AD">
            <w:pPr>
              <w:pStyle w:val="Tables"/>
            </w:pPr>
            <w:r w:rsidRPr="00202B53">
              <w:t>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14980DA" w14:textId="77777777" w:rsidR="00CF345D" w:rsidRPr="00202B53" w:rsidRDefault="00CF345D" w:rsidP="00CD64AD">
            <w:pPr>
              <w:pStyle w:val="Tables"/>
            </w:pPr>
            <w:r w:rsidRPr="00202B53">
              <w:t>0.7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BE11470" w14:textId="77777777" w:rsidR="00CF345D" w:rsidRPr="00202B53" w:rsidRDefault="00CF345D" w:rsidP="00CD64AD">
            <w:pPr>
              <w:pStyle w:val="Tables"/>
            </w:pPr>
            <w:r w:rsidRPr="00202B53">
              <w:t>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4D9B167" w14:textId="77777777" w:rsidR="00CF345D" w:rsidRPr="00202B53" w:rsidRDefault="00CF345D" w:rsidP="00CD64AD">
            <w:pPr>
              <w:pStyle w:val="Tables"/>
            </w:pPr>
            <w:r w:rsidRPr="00202B53">
              <w:t>10.02</w:t>
            </w:r>
          </w:p>
        </w:tc>
      </w:tr>
      <w:tr w:rsidR="00CF345D" w:rsidRPr="00202B53" w14:paraId="6A9988A6"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CD1F365" w14:textId="77777777" w:rsidR="00CF345D" w:rsidRPr="00202B53" w:rsidRDefault="00CF345D" w:rsidP="00CD64AD">
            <w:pPr>
              <w:pStyle w:val="Tables"/>
            </w:pPr>
            <w:r w:rsidRPr="00202B53">
              <w:t>Arts/ Design/ Architectu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D731479" w14:textId="77777777" w:rsidR="00CF345D" w:rsidRPr="00202B53" w:rsidRDefault="00CF345D" w:rsidP="00CD64AD">
            <w:pPr>
              <w:pStyle w:val="Tables"/>
            </w:pPr>
            <w:r w:rsidRPr="00202B53">
              <w:t>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2E55B4B" w14:textId="77777777" w:rsidR="00CF345D" w:rsidRPr="00202B53" w:rsidRDefault="00CF345D" w:rsidP="00CD64AD">
            <w:pPr>
              <w:pStyle w:val="Tables"/>
            </w:pPr>
            <w:r w:rsidRPr="00202B53">
              <w:t>7.6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3EC3777" w14:textId="77777777" w:rsidR="00CF345D" w:rsidRPr="00202B53" w:rsidRDefault="00CF345D" w:rsidP="00CD64AD">
            <w:pPr>
              <w:pStyle w:val="Tables"/>
            </w:pPr>
            <w:r w:rsidRPr="00202B53">
              <w:t>5.9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818CDBB" w14:textId="77777777" w:rsidR="00CF345D" w:rsidRPr="00202B53" w:rsidRDefault="00CF345D" w:rsidP="00CD64AD">
            <w:pPr>
              <w:pStyle w:val="Tables"/>
            </w:pPr>
            <w:r w:rsidRPr="00202B53">
              <w:t>5.09</w:t>
            </w:r>
          </w:p>
        </w:tc>
      </w:tr>
      <w:tr w:rsidR="00CF345D" w:rsidRPr="00202B53" w14:paraId="5D63BC2A"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F1C431D" w14:textId="77777777" w:rsidR="00CF345D" w:rsidRPr="00202B53" w:rsidRDefault="00CF345D" w:rsidP="00CD64AD">
            <w:pPr>
              <w:pStyle w:val="Tables"/>
            </w:pPr>
            <w:r w:rsidRPr="00202B53">
              <w:t>Audiovisual / Cinema / Spectacle/ Musicia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A477E36" w14:textId="77777777" w:rsidR="00CF345D" w:rsidRPr="00202B53" w:rsidRDefault="00CF345D" w:rsidP="00CD64AD">
            <w:pPr>
              <w:pStyle w:val="Tables"/>
            </w:pPr>
            <w:r w:rsidRPr="00202B53">
              <w:t>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3C1ACD1" w14:textId="77777777" w:rsidR="00CF345D" w:rsidRPr="00202B53" w:rsidRDefault="00CF345D" w:rsidP="00CD64AD">
            <w:pPr>
              <w:pStyle w:val="Tables"/>
            </w:pPr>
            <w:r w:rsidRPr="00202B53">
              <w:t>2.8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80FA789" w14:textId="77777777" w:rsidR="00CF345D" w:rsidRPr="00202B53" w:rsidRDefault="00CF345D" w:rsidP="00CD64AD">
            <w:pPr>
              <w:pStyle w:val="Tables"/>
            </w:pPr>
            <w:r w:rsidRPr="00202B53">
              <w:t>5.4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B9B3C44" w14:textId="77777777" w:rsidR="00CF345D" w:rsidRPr="00202B53" w:rsidRDefault="00CF345D" w:rsidP="00CD64AD">
            <w:pPr>
              <w:pStyle w:val="Tables"/>
            </w:pPr>
            <w:r w:rsidRPr="00202B53">
              <w:t>5.4</w:t>
            </w:r>
          </w:p>
        </w:tc>
      </w:tr>
      <w:tr w:rsidR="00CF345D" w:rsidRPr="00202B53" w14:paraId="66959552"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63691B1" w14:textId="77777777" w:rsidR="00CF345D" w:rsidRPr="00202B53" w:rsidRDefault="00CF345D" w:rsidP="00CD64AD">
            <w:pPr>
              <w:pStyle w:val="Tables"/>
            </w:pPr>
            <w:r w:rsidRPr="00202B53">
              <w:t>Audit / Account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6800580" w14:textId="77777777" w:rsidR="00CF345D" w:rsidRPr="00202B53" w:rsidRDefault="00CF345D" w:rsidP="00CD64AD">
            <w:pPr>
              <w:pStyle w:val="Tables"/>
            </w:pPr>
            <w:r w:rsidRPr="00202B53">
              <w:t>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85FBCF0" w14:textId="77777777" w:rsidR="00CF345D" w:rsidRPr="00202B53" w:rsidRDefault="00CF345D" w:rsidP="00CD64AD">
            <w:pPr>
              <w:pStyle w:val="Tables"/>
            </w:pPr>
            <w:r w:rsidRPr="00202B53">
              <w:t>2.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BE0414C" w14:textId="77777777" w:rsidR="00CF345D" w:rsidRPr="00202B53" w:rsidRDefault="00CF345D" w:rsidP="00CD64AD">
            <w:pPr>
              <w:pStyle w:val="Tables"/>
            </w:pPr>
            <w:r w:rsidRPr="00202B53">
              <w:t>7.7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535A8B2" w14:textId="77777777" w:rsidR="00CF345D" w:rsidRPr="00202B53" w:rsidRDefault="00CF345D" w:rsidP="00CD64AD">
            <w:pPr>
              <w:pStyle w:val="Tables"/>
            </w:pPr>
            <w:r w:rsidRPr="00202B53">
              <w:t>7.09</w:t>
            </w:r>
          </w:p>
        </w:tc>
      </w:tr>
      <w:tr w:rsidR="00CF345D" w:rsidRPr="00202B53" w14:paraId="499C10E6"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38E50C5" w14:textId="77777777" w:rsidR="00CF345D" w:rsidRPr="00202B53" w:rsidRDefault="00CF345D" w:rsidP="00CD64AD">
            <w:pPr>
              <w:pStyle w:val="Tables"/>
            </w:pPr>
            <w:r w:rsidRPr="00202B53">
              <w:t>Building / public work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5BD5135" w14:textId="77777777" w:rsidR="00CF345D" w:rsidRPr="00202B53" w:rsidRDefault="00CF345D" w:rsidP="00CD64AD">
            <w:pPr>
              <w:pStyle w:val="Tables"/>
            </w:pPr>
            <w:r w:rsidRPr="00202B53">
              <w:t>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AE14E92" w14:textId="77777777" w:rsidR="00CF345D" w:rsidRPr="00202B53" w:rsidRDefault="00CF345D" w:rsidP="00CD64AD">
            <w:pPr>
              <w:pStyle w:val="Tables"/>
            </w:pPr>
            <w:r w:rsidRPr="00202B53">
              <w:t>0.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0901B99" w14:textId="77777777" w:rsidR="00CF345D" w:rsidRPr="00202B53" w:rsidRDefault="00CF345D" w:rsidP="00CD64AD">
            <w:pPr>
              <w:pStyle w:val="Tables"/>
            </w:pPr>
            <w:r w:rsidRPr="00202B53">
              <w:t>6.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37F66EC" w14:textId="77777777" w:rsidR="00CF345D" w:rsidRPr="00202B53" w:rsidRDefault="00CF345D" w:rsidP="00CD64AD">
            <w:pPr>
              <w:pStyle w:val="Tables"/>
            </w:pPr>
            <w:r w:rsidRPr="00202B53">
              <w:t>6.5</w:t>
            </w:r>
          </w:p>
        </w:tc>
      </w:tr>
      <w:tr w:rsidR="00CF345D" w:rsidRPr="00202B53" w14:paraId="5E719373"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34124FF" w14:textId="77777777" w:rsidR="00CF345D" w:rsidRPr="00202B53" w:rsidRDefault="00CF345D" w:rsidP="00CD64AD">
            <w:pPr>
              <w:pStyle w:val="Tables"/>
            </w:pPr>
            <w:r w:rsidRPr="00202B53">
              <w:t>Food trade / Distribu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534EB27" w14:textId="77777777" w:rsidR="00CF345D" w:rsidRPr="00202B53" w:rsidRDefault="00CF345D" w:rsidP="00CD64AD">
            <w:pPr>
              <w:pStyle w:val="Tables"/>
            </w:pPr>
            <w:r w:rsidRPr="00202B53">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A2E30EF" w14:textId="77777777" w:rsidR="00CF345D" w:rsidRPr="00202B53" w:rsidRDefault="00CF345D" w:rsidP="00CD64AD">
            <w:pPr>
              <w:pStyle w:val="Tables"/>
            </w:pPr>
            <w:r w:rsidRPr="00202B53">
              <w:t>0.2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917EB4F" w14:textId="77777777" w:rsidR="00CF345D" w:rsidRPr="00202B53" w:rsidRDefault="00CF345D" w:rsidP="00CD64AD">
            <w:pPr>
              <w:pStyle w:val="Tables"/>
            </w:pPr>
            <w:r w:rsidRPr="00202B53">
              <w:t>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5AB0F2B" w14:textId="77777777" w:rsidR="00CF345D" w:rsidRPr="00202B53" w:rsidRDefault="00CF345D" w:rsidP="00CD64AD">
            <w:pPr>
              <w:pStyle w:val="Tables"/>
            </w:pPr>
            <w:r w:rsidRPr="00202B53">
              <w:t>0</w:t>
            </w:r>
          </w:p>
        </w:tc>
      </w:tr>
      <w:tr w:rsidR="00CF345D" w:rsidRPr="00202B53" w14:paraId="5275A91C"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63290C6" w14:textId="77777777" w:rsidR="00CF345D" w:rsidRPr="00202B53" w:rsidRDefault="00CF345D" w:rsidP="00CD64AD">
            <w:pPr>
              <w:pStyle w:val="Tables"/>
            </w:pPr>
            <w:r w:rsidRPr="00202B53">
              <w:t>Non - food retail / Distribu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CE8C849" w14:textId="77777777" w:rsidR="00CF345D" w:rsidRPr="00202B53" w:rsidRDefault="00CF345D" w:rsidP="00CD64AD">
            <w:pPr>
              <w:pStyle w:val="Tables"/>
            </w:pPr>
            <w:r w:rsidRPr="00202B53">
              <w:t>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9584F85" w14:textId="77777777" w:rsidR="00CF345D" w:rsidRPr="00202B53" w:rsidRDefault="00CF345D" w:rsidP="00CD64AD">
            <w:pPr>
              <w:pStyle w:val="Tables"/>
            </w:pPr>
            <w:r w:rsidRPr="00202B53">
              <w:t>1.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BEF613B" w14:textId="77777777" w:rsidR="00CF345D" w:rsidRPr="00202B53" w:rsidRDefault="00CF345D" w:rsidP="00CD64AD">
            <w:pPr>
              <w:pStyle w:val="Tables"/>
            </w:pPr>
            <w:r w:rsidRPr="00202B53">
              <w:t>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971EBF3" w14:textId="77777777" w:rsidR="00CF345D" w:rsidRPr="00202B53" w:rsidRDefault="00CF345D" w:rsidP="00CD64AD">
            <w:pPr>
              <w:pStyle w:val="Tables"/>
            </w:pPr>
            <w:r w:rsidRPr="00202B53">
              <w:t>11.4</w:t>
            </w:r>
          </w:p>
        </w:tc>
      </w:tr>
      <w:tr w:rsidR="00CF345D" w:rsidRPr="00202B53" w14:paraId="6AEA6288"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6E57D3A" w14:textId="77777777" w:rsidR="00CF345D" w:rsidRPr="00202B53" w:rsidRDefault="00CF345D" w:rsidP="00CD64AD">
            <w:pPr>
              <w:pStyle w:val="Tables"/>
            </w:pPr>
            <w:r w:rsidRPr="00202B53">
              <w:t>Culture / Artisa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D01DCAF" w14:textId="77777777" w:rsidR="00CF345D" w:rsidRPr="00202B53" w:rsidRDefault="00CF345D" w:rsidP="00CD64AD">
            <w:pPr>
              <w:pStyle w:val="Tables"/>
            </w:pPr>
            <w:r w:rsidRPr="00202B53">
              <w:t>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B7BEB68" w14:textId="77777777" w:rsidR="00CF345D" w:rsidRPr="00202B53" w:rsidRDefault="00CF345D" w:rsidP="00CD64AD">
            <w:pPr>
              <w:pStyle w:val="Tables"/>
            </w:pPr>
            <w:r w:rsidRPr="00202B53">
              <w:t>3.4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C02D9B6" w14:textId="77777777" w:rsidR="00CF345D" w:rsidRPr="00202B53" w:rsidRDefault="00CF345D" w:rsidP="00CD64AD">
            <w:pPr>
              <w:pStyle w:val="Tables"/>
            </w:pPr>
            <w:r w:rsidRPr="00202B53">
              <w:t>2.5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466E84B" w14:textId="77777777" w:rsidR="00CF345D" w:rsidRPr="00202B53" w:rsidRDefault="00CF345D" w:rsidP="00CD64AD">
            <w:pPr>
              <w:pStyle w:val="Tables"/>
            </w:pPr>
            <w:r w:rsidRPr="00202B53">
              <w:t>7.11</w:t>
            </w:r>
          </w:p>
        </w:tc>
      </w:tr>
      <w:tr w:rsidR="00CF345D" w:rsidRPr="00202B53" w14:paraId="184815BA"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CD2DAB7" w14:textId="77777777" w:rsidR="00CF345D" w:rsidRPr="00202B53" w:rsidRDefault="00CF345D" w:rsidP="00CD64AD">
            <w:pPr>
              <w:pStyle w:val="Tables"/>
            </w:pPr>
            <w:r w:rsidRPr="00202B53">
              <w:t>Law/ Justice/ Economy / Manage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01D7A1F" w14:textId="77777777" w:rsidR="00CF345D" w:rsidRPr="00202B53" w:rsidRDefault="00CF345D" w:rsidP="00CD64AD">
            <w:pPr>
              <w:pStyle w:val="Tables"/>
            </w:pPr>
            <w:r w:rsidRPr="00202B53">
              <w:t>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5E2B05C" w14:textId="77777777" w:rsidR="00CF345D" w:rsidRPr="00202B53" w:rsidRDefault="00CF345D" w:rsidP="00CD64AD">
            <w:pPr>
              <w:pStyle w:val="Tables"/>
            </w:pPr>
            <w:r w:rsidRPr="00202B53">
              <w:t>2.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4947CA2" w14:textId="77777777" w:rsidR="00CF345D" w:rsidRPr="00202B53" w:rsidRDefault="00CF345D" w:rsidP="00CD64AD">
            <w:pPr>
              <w:pStyle w:val="Tables"/>
            </w:pPr>
            <w:r w:rsidRPr="00202B53">
              <w:t>18.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F7E3871" w14:textId="77777777" w:rsidR="00CF345D" w:rsidRPr="00202B53" w:rsidRDefault="00CF345D" w:rsidP="00CD64AD">
            <w:pPr>
              <w:pStyle w:val="Tables"/>
            </w:pPr>
            <w:r w:rsidRPr="00202B53">
              <w:t>6.2</w:t>
            </w:r>
          </w:p>
        </w:tc>
      </w:tr>
      <w:tr w:rsidR="00CF345D" w:rsidRPr="00202B53" w14:paraId="373E1163"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0764FC6" w14:textId="77777777" w:rsidR="00CF345D" w:rsidRPr="00202B53" w:rsidRDefault="00CF345D" w:rsidP="00CD64AD">
            <w:pPr>
              <w:pStyle w:val="Tables"/>
            </w:pPr>
            <w:r w:rsidRPr="00202B53">
              <w:t>Educ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5DF122D" w14:textId="77777777" w:rsidR="00CF345D" w:rsidRPr="00202B53" w:rsidRDefault="00CF345D" w:rsidP="00CD64AD">
            <w:pPr>
              <w:pStyle w:val="Tables"/>
            </w:pPr>
            <w:r w:rsidRPr="00202B53">
              <w:t>2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9C951D8" w14:textId="77777777" w:rsidR="00CF345D" w:rsidRPr="00202B53" w:rsidRDefault="00CF345D" w:rsidP="00CD64AD">
            <w:pPr>
              <w:pStyle w:val="Tables"/>
            </w:pPr>
            <w:r w:rsidRPr="00202B53">
              <w:t>6.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B558AF0" w14:textId="77777777" w:rsidR="00CF345D" w:rsidRPr="00202B53" w:rsidRDefault="00CF345D" w:rsidP="00CD64AD">
            <w:pPr>
              <w:pStyle w:val="Tables"/>
            </w:pPr>
            <w:r w:rsidRPr="00202B53">
              <w:t>10.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BBFC6E4" w14:textId="77777777" w:rsidR="00CF345D" w:rsidRPr="00202B53" w:rsidRDefault="00CF345D" w:rsidP="00CD64AD">
            <w:pPr>
              <w:pStyle w:val="Tables"/>
            </w:pPr>
            <w:r w:rsidRPr="00202B53">
              <w:t>3.51</w:t>
            </w:r>
          </w:p>
        </w:tc>
      </w:tr>
      <w:tr w:rsidR="00CF345D" w:rsidRPr="00202B53" w14:paraId="12CA1739"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32DE6D8" w14:textId="77777777" w:rsidR="00CF345D" w:rsidRPr="00202B53" w:rsidRDefault="00CF345D" w:rsidP="00CD64AD">
            <w:pPr>
              <w:pStyle w:val="Tables"/>
            </w:pPr>
            <w:r w:rsidRPr="00202B53">
              <w:t>Finance/ Bank/ Insur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2FDCB2D" w14:textId="77777777" w:rsidR="00CF345D" w:rsidRPr="00202B53" w:rsidRDefault="00CF345D" w:rsidP="00CD64AD">
            <w:pPr>
              <w:pStyle w:val="Tables"/>
            </w:pPr>
            <w:r w:rsidRPr="00202B53">
              <w:t>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D686DF8" w14:textId="77777777" w:rsidR="00CF345D" w:rsidRPr="00202B53" w:rsidRDefault="00CF345D" w:rsidP="00CD64AD">
            <w:pPr>
              <w:pStyle w:val="Tables"/>
            </w:pPr>
            <w:r w:rsidRPr="00202B53">
              <w:t>3.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A4F76DE" w14:textId="77777777" w:rsidR="00CF345D" w:rsidRPr="00202B53" w:rsidRDefault="00CF345D" w:rsidP="00CD64AD">
            <w:pPr>
              <w:pStyle w:val="Tables"/>
            </w:pPr>
            <w:r w:rsidRPr="00202B53">
              <w:t>5.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5901031" w14:textId="77777777" w:rsidR="00CF345D" w:rsidRPr="00202B53" w:rsidRDefault="00CF345D" w:rsidP="00CD64AD">
            <w:pPr>
              <w:pStyle w:val="Tables"/>
            </w:pPr>
            <w:r w:rsidRPr="00202B53">
              <w:t>7.03</w:t>
            </w:r>
          </w:p>
        </w:tc>
      </w:tr>
      <w:tr w:rsidR="00CF345D" w:rsidRPr="00202B53" w14:paraId="27BAEDF3"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DE99D00" w14:textId="77777777" w:rsidR="00CF345D" w:rsidRPr="00202B53" w:rsidRDefault="00CF345D" w:rsidP="00CD64AD">
            <w:pPr>
              <w:pStyle w:val="Tables"/>
            </w:pPr>
            <w:r w:rsidRPr="00202B53">
              <w:t>Industr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6390B27" w14:textId="77777777" w:rsidR="00CF345D" w:rsidRPr="00202B53" w:rsidRDefault="00CF345D" w:rsidP="00CD64AD">
            <w:pPr>
              <w:pStyle w:val="Tables"/>
            </w:pPr>
            <w:r w:rsidRPr="00202B53">
              <w:t>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56D9E46" w14:textId="77777777" w:rsidR="00CF345D" w:rsidRPr="00202B53" w:rsidRDefault="00CF345D" w:rsidP="00CD64AD">
            <w:pPr>
              <w:pStyle w:val="Tables"/>
            </w:pPr>
            <w:r w:rsidRPr="00202B53">
              <w:t>1.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95DCBBC" w14:textId="77777777" w:rsidR="00CF345D" w:rsidRPr="00202B53" w:rsidRDefault="00CF345D" w:rsidP="00CD64AD">
            <w:pPr>
              <w:pStyle w:val="Tables"/>
            </w:pPr>
            <w:r w:rsidRPr="00202B53">
              <w:t>9.8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E5D98C7" w14:textId="77777777" w:rsidR="00CF345D" w:rsidRPr="00202B53" w:rsidRDefault="00CF345D" w:rsidP="00CD64AD">
            <w:pPr>
              <w:pStyle w:val="Tables"/>
            </w:pPr>
            <w:r w:rsidRPr="00202B53">
              <w:t>9.67</w:t>
            </w:r>
          </w:p>
        </w:tc>
      </w:tr>
      <w:tr w:rsidR="00CF345D" w:rsidRPr="00202B53" w14:paraId="7FBD039D"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9474D15" w14:textId="77777777" w:rsidR="00CF345D" w:rsidRPr="00202B53" w:rsidRDefault="00CF345D" w:rsidP="00CD64AD">
            <w:pPr>
              <w:pStyle w:val="Tables"/>
            </w:pPr>
            <w:r w:rsidRPr="00202B53">
              <w:t>Computer science / Engineer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F64F53F" w14:textId="77777777" w:rsidR="00CF345D" w:rsidRPr="00202B53" w:rsidRDefault="00CF345D" w:rsidP="00CD64AD">
            <w:pPr>
              <w:pStyle w:val="Tables"/>
            </w:pPr>
            <w:r w:rsidRPr="00202B53">
              <w:t>2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F214AD3" w14:textId="77777777" w:rsidR="00CF345D" w:rsidRPr="00202B53" w:rsidRDefault="00CF345D" w:rsidP="00CD64AD">
            <w:pPr>
              <w:pStyle w:val="Tables"/>
            </w:pPr>
            <w:r w:rsidRPr="00202B53">
              <w:t>7.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B4071CB" w14:textId="77777777" w:rsidR="00CF345D" w:rsidRPr="00202B53" w:rsidRDefault="00CF345D" w:rsidP="00CD64AD">
            <w:pPr>
              <w:pStyle w:val="Tables"/>
            </w:pPr>
            <w:r w:rsidRPr="00202B53">
              <w:t>3.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25A5D60" w14:textId="77777777" w:rsidR="00CF345D" w:rsidRPr="00202B53" w:rsidRDefault="00CF345D" w:rsidP="00CD64AD">
            <w:pPr>
              <w:pStyle w:val="Tables"/>
            </w:pPr>
            <w:r w:rsidRPr="00202B53">
              <w:t>2.65</w:t>
            </w:r>
          </w:p>
        </w:tc>
      </w:tr>
      <w:tr w:rsidR="00CF345D" w:rsidRPr="00202B53" w14:paraId="798CA52E"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14092C7" w14:textId="77777777" w:rsidR="00CF345D" w:rsidRPr="00202B53" w:rsidRDefault="00CF345D" w:rsidP="00CD64AD">
            <w:pPr>
              <w:pStyle w:val="Tables"/>
            </w:pPr>
            <w:r w:rsidRPr="00202B53">
              <w:t>Medias/ Communication / Marketing / Advertis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54B8FC4" w14:textId="77777777" w:rsidR="00CF345D" w:rsidRPr="00202B53" w:rsidRDefault="00CF345D" w:rsidP="00CD64AD">
            <w:pPr>
              <w:pStyle w:val="Tables"/>
            </w:pPr>
            <w:r w:rsidRPr="00202B53">
              <w:t>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D74A3C" w14:textId="77777777" w:rsidR="00CF345D" w:rsidRPr="00202B53" w:rsidRDefault="00CF345D" w:rsidP="00CD64AD">
            <w:pPr>
              <w:pStyle w:val="Tables"/>
            </w:pPr>
            <w:r w:rsidRPr="00202B53">
              <w:t>4.4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447DFB3" w14:textId="77777777" w:rsidR="00CF345D" w:rsidRPr="00202B53" w:rsidRDefault="00CF345D" w:rsidP="00CD64AD">
            <w:pPr>
              <w:pStyle w:val="Tables"/>
            </w:pPr>
            <w:r w:rsidRPr="00202B53">
              <w:t>14.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45DB243" w14:textId="77777777" w:rsidR="00CF345D" w:rsidRPr="00202B53" w:rsidRDefault="00CF345D" w:rsidP="00CD64AD">
            <w:pPr>
              <w:pStyle w:val="Tables"/>
            </w:pPr>
            <w:r w:rsidRPr="00202B53">
              <w:t>3.79</w:t>
            </w:r>
          </w:p>
        </w:tc>
      </w:tr>
      <w:tr w:rsidR="00CF345D" w:rsidRPr="00202B53" w14:paraId="647B91AC"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3A9C4AF" w14:textId="77777777" w:rsidR="00CF345D" w:rsidRPr="00202B53" w:rsidRDefault="00CF345D" w:rsidP="00CD64AD">
            <w:pPr>
              <w:pStyle w:val="Tables"/>
            </w:pPr>
            <w:r w:rsidRPr="00202B53">
              <w:t>Research / Higher Educ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2EB2180" w14:textId="77777777" w:rsidR="00CF345D" w:rsidRPr="00202B53" w:rsidRDefault="00CF345D" w:rsidP="00CD64AD">
            <w:pPr>
              <w:pStyle w:val="Tables"/>
            </w:pPr>
            <w:r w:rsidRPr="00202B53">
              <w:t>6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171009E" w14:textId="77777777" w:rsidR="00CF345D" w:rsidRPr="00202B53" w:rsidRDefault="00CF345D" w:rsidP="00CD64AD">
            <w:pPr>
              <w:pStyle w:val="Tables"/>
            </w:pPr>
            <w:r w:rsidRPr="00202B53">
              <w:t>18.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731946C" w14:textId="77777777" w:rsidR="00CF345D" w:rsidRPr="00202B53" w:rsidRDefault="00CF345D" w:rsidP="00CD64AD">
            <w:pPr>
              <w:pStyle w:val="Tables"/>
            </w:pPr>
            <w:r w:rsidRPr="00202B53">
              <w:t>8.4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417EA12" w14:textId="77777777" w:rsidR="00CF345D" w:rsidRPr="00202B53" w:rsidRDefault="00CF345D" w:rsidP="00CD64AD">
            <w:pPr>
              <w:pStyle w:val="Tables"/>
            </w:pPr>
            <w:r w:rsidRPr="00202B53">
              <w:t>1.97</w:t>
            </w:r>
          </w:p>
        </w:tc>
      </w:tr>
      <w:tr w:rsidR="00CF345D" w:rsidRPr="00202B53" w14:paraId="4ED516B7"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3906B38" w14:textId="77777777" w:rsidR="00CF345D" w:rsidRPr="00202B53" w:rsidRDefault="00CF345D" w:rsidP="00CD64AD">
            <w:pPr>
              <w:pStyle w:val="Tables"/>
            </w:pPr>
            <w:r w:rsidRPr="00202B53">
              <w:t>Heal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66E273A" w14:textId="77777777" w:rsidR="00CF345D" w:rsidRPr="00202B53" w:rsidRDefault="00CF345D" w:rsidP="00CD64AD">
            <w:pPr>
              <w:pStyle w:val="Tables"/>
            </w:pPr>
            <w:r w:rsidRPr="00202B53">
              <w:t>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AE3947E" w14:textId="77777777" w:rsidR="00CF345D" w:rsidRPr="00202B53" w:rsidRDefault="00CF345D" w:rsidP="00CD64AD">
            <w:pPr>
              <w:pStyle w:val="Tables"/>
            </w:pPr>
            <w:r w:rsidRPr="00202B53">
              <w:t>18.4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7C47700" w14:textId="77777777" w:rsidR="00CF345D" w:rsidRPr="00202B53" w:rsidRDefault="00CF345D" w:rsidP="00CD64AD">
            <w:pPr>
              <w:pStyle w:val="Tables"/>
            </w:pPr>
            <w:r w:rsidRPr="00202B53">
              <w:t>8.4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715EA94" w14:textId="77777777" w:rsidR="00CF345D" w:rsidRPr="00202B53" w:rsidRDefault="00CF345D" w:rsidP="00CD64AD">
            <w:pPr>
              <w:pStyle w:val="Tables"/>
            </w:pPr>
            <w:r w:rsidRPr="00202B53">
              <w:t>2.27</w:t>
            </w:r>
          </w:p>
        </w:tc>
      </w:tr>
      <w:tr w:rsidR="00CF345D" w:rsidRPr="00202B53" w14:paraId="1B25436A"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FD55A59" w14:textId="77777777" w:rsidR="00CF345D" w:rsidRPr="00202B53" w:rsidRDefault="00CF345D" w:rsidP="00CD64AD">
            <w:pPr>
              <w:pStyle w:val="Tables"/>
            </w:pPr>
            <w:r w:rsidRPr="00202B53">
              <w:t>Secur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6F7E971" w14:textId="77777777" w:rsidR="00CF345D" w:rsidRPr="00202B53" w:rsidRDefault="00CF345D" w:rsidP="00CD64AD">
            <w:pPr>
              <w:pStyle w:val="Tables"/>
            </w:pPr>
            <w:r w:rsidRPr="00202B53">
              <w:t>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FC3571D" w14:textId="77777777" w:rsidR="00CF345D" w:rsidRPr="00202B53" w:rsidRDefault="00CF345D" w:rsidP="00CD64AD">
            <w:pPr>
              <w:pStyle w:val="Tables"/>
            </w:pPr>
            <w:r w:rsidRPr="00202B53">
              <w:t>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3F1BCD1" w14:textId="749392D9" w:rsidR="00CF345D" w:rsidRPr="00202B53" w:rsidRDefault="00CD64AD" w:rsidP="00CD64AD">
            <w:pPr>
              <w:pStyle w:val="Tables"/>
            </w:pPr>
            <w:r w:rsidRPr="00202B53">
              <w: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BE56A21" w14:textId="20E9737E" w:rsidR="00CF345D" w:rsidRPr="00202B53" w:rsidRDefault="00CD64AD" w:rsidP="00CD64AD">
            <w:pPr>
              <w:pStyle w:val="Tables"/>
            </w:pPr>
            <w:r w:rsidRPr="00202B53">
              <w:t>-</w:t>
            </w:r>
          </w:p>
        </w:tc>
      </w:tr>
      <w:tr w:rsidR="00CF345D" w:rsidRPr="00202B53" w14:paraId="332C2CE3"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F9801A9" w14:textId="77777777" w:rsidR="00CF345D" w:rsidRPr="00202B53" w:rsidRDefault="00CF345D" w:rsidP="00CD64AD">
            <w:pPr>
              <w:pStyle w:val="Tables"/>
            </w:pPr>
            <w:r w:rsidRPr="00202B53">
              <w:t>Soc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584AD87" w14:textId="77777777" w:rsidR="00CF345D" w:rsidRPr="00202B53" w:rsidRDefault="00CF345D" w:rsidP="00CD64AD">
            <w:pPr>
              <w:pStyle w:val="Tables"/>
            </w:pPr>
            <w:r w:rsidRPr="00202B53">
              <w:t>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01D4B5" w14:textId="77777777" w:rsidR="00CF345D" w:rsidRPr="00202B53" w:rsidRDefault="00CF345D" w:rsidP="00CD64AD">
            <w:pPr>
              <w:pStyle w:val="Tables"/>
            </w:pPr>
            <w:r w:rsidRPr="00202B53">
              <w:t>5.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749F43A" w14:textId="77777777" w:rsidR="00CF345D" w:rsidRPr="00202B53" w:rsidRDefault="00CF345D" w:rsidP="00CD64AD">
            <w:pPr>
              <w:pStyle w:val="Tables"/>
            </w:pPr>
            <w:r w:rsidRPr="00202B53">
              <w:t>7.4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B2B320F" w14:textId="77777777" w:rsidR="00CF345D" w:rsidRPr="00202B53" w:rsidRDefault="00CF345D" w:rsidP="00CD64AD">
            <w:pPr>
              <w:pStyle w:val="Tables"/>
            </w:pPr>
            <w:r w:rsidRPr="00202B53">
              <w:t>3.76</w:t>
            </w:r>
          </w:p>
        </w:tc>
      </w:tr>
      <w:tr w:rsidR="00CF345D" w:rsidRPr="00202B53" w14:paraId="4E074C5D"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0C2C639" w14:textId="77777777" w:rsidR="00CF345D" w:rsidRPr="00202B53" w:rsidRDefault="00CF345D" w:rsidP="00CD64AD">
            <w:pPr>
              <w:pStyle w:val="Tables"/>
            </w:pPr>
            <w:r w:rsidRPr="00202B53">
              <w:t>Sports / Leisu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B3B56AC" w14:textId="77777777" w:rsidR="00CF345D" w:rsidRPr="00202B53" w:rsidRDefault="00CF345D" w:rsidP="00CD64AD">
            <w:pPr>
              <w:pStyle w:val="Tables"/>
            </w:pPr>
            <w:r w:rsidRPr="00202B53">
              <w:t>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E78AF6A" w14:textId="77777777" w:rsidR="00CF345D" w:rsidRPr="00202B53" w:rsidRDefault="00CF345D" w:rsidP="00CD64AD">
            <w:pPr>
              <w:pStyle w:val="Tables"/>
            </w:pPr>
            <w:r w:rsidRPr="00202B53">
              <w:t>1.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6EE78C7" w14:textId="77777777" w:rsidR="00CF345D" w:rsidRPr="00202B53" w:rsidRDefault="00CF345D" w:rsidP="00CD64AD">
            <w:pPr>
              <w:pStyle w:val="Tables"/>
            </w:pPr>
            <w:r w:rsidRPr="00202B53">
              <w:t>4.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59C737D" w14:textId="77777777" w:rsidR="00CF345D" w:rsidRPr="00202B53" w:rsidRDefault="00CF345D" w:rsidP="00CD64AD">
            <w:pPr>
              <w:pStyle w:val="Tables"/>
            </w:pPr>
            <w:r w:rsidRPr="00202B53">
              <w:t>11.93</w:t>
            </w:r>
          </w:p>
        </w:tc>
      </w:tr>
      <w:tr w:rsidR="00CF345D" w:rsidRPr="00202B53" w14:paraId="458FE9E7"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9097058" w14:textId="77777777" w:rsidR="00CF345D" w:rsidRPr="00202B53" w:rsidRDefault="00CF345D" w:rsidP="00CD64AD">
            <w:pPr>
              <w:pStyle w:val="Tables"/>
            </w:pPr>
            <w:r w:rsidRPr="00202B53">
              <w:t>Tourism / Hotel / Restor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A278A4E" w14:textId="77777777" w:rsidR="00CF345D" w:rsidRPr="00202B53" w:rsidRDefault="00CF345D" w:rsidP="00CD64AD">
            <w:pPr>
              <w:pStyle w:val="Tables"/>
            </w:pPr>
            <w:r w:rsidRPr="00202B53">
              <w:t>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9F19DDD" w14:textId="77777777" w:rsidR="00CF345D" w:rsidRPr="00202B53" w:rsidRDefault="00CF345D" w:rsidP="00CD64AD">
            <w:pPr>
              <w:pStyle w:val="Tables"/>
            </w:pPr>
            <w:r w:rsidRPr="00202B53">
              <w:t>0.7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54204B8" w14:textId="77777777" w:rsidR="00CF345D" w:rsidRPr="00202B53" w:rsidRDefault="00CF345D" w:rsidP="00CD64AD">
            <w:pPr>
              <w:pStyle w:val="Tables"/>
            </w:pPr>
            <w:r w:rsidRPr="00202B53">
              <w:t>9.6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0BBF418" w14:textId="77777777" w:rsidR="00CF345D" w:rsidRPr="00202B53" w:rsidRDefault="00CF345D" w:rsidP="00CD64AD">
            <w:pPr>
              <w:pStyle w:val="Tables"/>
            </w:pPr>
            <w:r w:rsidRPr="00202B53">
              <w:t>6.33</w:t>
            </w:r>
          </w:p>
        </w:tc>
      </w:tr>
      <w:tr w:rsidR="00CF345D" w:rsidRPr="00202B53" w14:paraId="1F55C79D"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D0D0AB3" w14:textId="77777777" w:rsidR="00CF345D" w:rsidRPr="00202B53" w:rsidRDefault="00CF345D" w:rsidP="00CD64AD">
            <w:pPr>
              <w:pStyle w:val="Tables"/>
            </w:pPr>
            <w:r w:rsidRPr="00202B53">
              <w:t>Transport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8605AC8" w14:textId="77777777" w:rsidR="00CF345D" w:rsidRPr="00202B53" w:rsidRDefault="00CF345D" w:rsidP="00CD64AD">
            <w:pPr>
              <w:pStyle w:val="Tables"/>
            </w:pPr>
            <w:r w:rsidRPr="00202B53">
              <w:t>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38777C1" w14:textId="77777777" w:rsidR="00CF345D" w:rsidRPr="00202B53" w:rsidRDefault="00CF345D" w:rsidP="00CD64AD">
            <w:pPr>
              <w:pStyle w:val="Tables"/>
            </w:pPr>
            <w:r w:rsidRPr="00202B53">
              <w:t>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F0A23CB" w14:textId="28BC7CED" w:rsidR="00CF345D" w:rsidRPr="00202B53" w:rsidRDefault="00CD64AD" w:rsidP="00CD64AD">
            <w:pPr>
              <w:pStyle w:val="Tables"/>
            </w:pPr>
            <w:r w:rsidRPr="00202B53">
              <w: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30C062E" w14:textId="4E14B0A6" w:rsidR="00CF345D" w:rsidRPr="00202B53" w:rsidRDefault="00CD64AD" w:rsidP="00CD64AD">
            <w:pPr>
              <w:pStyle w:val="Tables"/>
            </w:pPr>
            <w:r w:rsidRPr="00202B53">
              <w:t>-</w:t>
            </w:r>
          </w:p>
        </w:tc>
      </w:tr>
      <w:tr w:rsidR="00CF345D" w:rsidRPr="00202B53" w14:paraId="45B4A5DE" w14:textId="77777777" w:rsidTr="00C70D3F">
        <w:trPr>
          <w:trHeight w:val="255"/>
          <w:jc w:val="center"/>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8D78EA7" w14:textId="77777777" w:rsidR="00CF345D" w:rsidRPr="00202B53" w:rsidRDefault="00CF345D" w:rsidP="00CD64AD">
            <w:pPr>
              <w:pStyle w:val="Tables"/>
            </w:pPr>
            <w:r w:rsidRPr="00202B53">
              <w:t>Oth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088747C" w14:textId="77777777" w:rsidR="00CF345D" w:rsidRPr="00202B53" w:rsidRDefault="00CF345D" w:rsidP="00CD64AD">
            <w:pPr>
              <w:pStyle w:val="Tables"/>
            </w:pPr>
            <w:r w:rsidRPr="00202B53">
              <w:t>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DE98E64" w14:textId="77777777" w:rsidR="00CF345D" w:rsidRPr="00202B53" w:rsidRDefault="00CF345D" w:rsidP="00CD64AD">
            <w:pPr>
              <w:pStyle w:val="Tables"/>
            </w:pPr>
            <w:r w:rsidRPr="00202B53">
              <w:t>5.2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40867E6" w14:textId="77777777" w:rsidR="00CF345D" w:rsidRPr="00202B53" w:rsidRDefault="00CF345D" w:rsidP="00CD64AD">
            <w:pPr>
              <w:pStyle w:val="Tables"/>
            </w:pPr>
            <w:r w:rsidRPr="00202B53">
              <w:t>9.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186A6AB" w14:textId="77777777" w:rsidR="00CF345D" w:rsidRPr="00202B53" w:rsidRDefault="00CF345D" w:rsidP="00CD64AD">
            <w:pPr>
              <w:pStyle w:val="Tables"/>
            </w:pPr>
            <w:r w:rsidRPr="00202B53">
              <w:t>3.16</w:t>
            </w:r>
          </w:p>
        </w:tc>
      </w:tr>
      <w:tr w:rsidR="00CF345D" w:rsidRPr="00202B53" w14:paraId="07C9F6C6" w14:textId="77777777" w:rsidTr="00C70D3F">
        <w:trPr>
          <w:trHeight w:val="180"/>
          <w:jc w:val="center"/>
        </w:trPr>
        <w:tc>
          <w:tcPr>
            <w:tcW w:w="0" w:type="auto"/>
            <w:gridSpan w:val="6"/>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E4C14E2" w14:textId="77777777" w:rsidR="00CF345D" w:rsidRPr="00202B53" w:rsidRDefault="00CF345D" w:rsidP="00CD64AD">
            <w:pPr>
              <w:pStyle w:val="Tables"/>
              <w:rPr>
                <w:rFonts w:ascii="Times New Roman" w:eastAsia="Times New Roman" w:hAnsi="Times New Roman" w:cs="Times New Roman"/>
                <w:color w:val="000000"/>
                <w:sz w:val="20"/>
                <w:szCs w:val="20"/>
              </w:rPr>
            </w:pPr>
          </w:p>
        </w:tc>
      </w:tr>
      <w:tr w:rsidR="00CF345D" w:rsidRPr="00202B53" w14:paraId="4EDDA81F" w14:textId="77777777" w:rsidTr="00C70D3F">
        <w:trPr>
          <w:trHeight w:val="315"/>
          <w:jc w:val="center"/>
        </w:trPr>
        <w:tc>
          <w:tcPr>
            <w:tcW w:w="0" w:type="auto"/>
            <w:gridSpan w:val="2"/>
            <w:tcBorders>
              <w:top w:val="single" w:sz="6" w:space="0" w:color="CCCCCC"/>
              <w:left w:val="single" w:sz="6" w:space="0" w:color="000000"/>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6A0CC725" w14:textId="77777777" w:rsidR="00CF345D" w:rsidRPr="00202B53" w:rsidRDefault="00CF345D" w:rsidP="00CD64AD">
            <w:pPr>
              <w:pStyle w:val="Tables"/>
            </w:pPr>
            <w:r w:rsidRPr="00202B53">
              <w:t>Professional situation during confinement</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0740BFA5" w14:textId="77777777" w:rsidR="00CF345D" w:rsidRPr="00202B53" w:rsidRDefault="00CF345D" w:rsidP="00CD64AD">
            <w:pPr>
              <w:pStyle w:val="Tables"/>
            </w:pPr>
            <w:r w:rsidRPr="00202B53">
              <w:t>N</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5A04D151" w14:textId="77777777" w:rsidR="00CF345D" w:rsidRPr="00202B53" w:rsidRDefault="00CF345D" w:rsidP="00CD64AD">
            <w:pPr>
              <w:pStyle w:val="Tables"/>
            </w:pPr>
            <w:r w:rsidRPr="00202B53">
              <w:t>%</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05DEE8FF" w14:textId="77777777" w:rsidR="00CF345D" w:rsidRPr="00202B53" w:rsidRDefault="00CF345D" w:rsidP="00CD64AD">
            <w:pPr>
              <w:pStyle w:val="Tables"/>
            </w:pPr>
            <w:r w:rsidRPr="00202B53">
              <w:t>SCC</w:t>
            </w:r>
            <w:r w:rsidRPr="00202B53">
              <w:br/>
              <w:t>Mean</w:t>
            </w:r>
          </w:p>
        </w:tc>
        <w:tc>
          <w:tcPr>
            <w:tcW w:w="0" w:type="auto"/>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539D2693" w14:textId="77777777" w:rsidR="00CF345D" w:rsidRPr="00202B53" w:rsidRDefault="00CF345D" w:rsidP="00CD64AD">
            <w:pPr>
              <w:pStyle w:val="Tables"/>
            </w:pPr>
            <w:r w:rsidRPr="00202B53">
              <w:t>SCC</w:t>
            </w:r>
            <w:r w:rsidRPr="00202B53">
              <w:br/>
              <w:t>SE</w:t>
            </w:r>
          </w:p>
        </w:tc>
      </w:tr>
      <w:tr w:rsidR="00CF345D" w:rsidRPr="00202B53" w14:paraId="70AED3FF" w14:textId="77777777" w:rsidTr="00C70D3F">
        <w:trPr>
          <w:trHeight w:val="255"/>
          <w:jc w:val="center"/>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4643F4C" w14:textId="77777777" w:rsidR="00CD64AD" w:rsidRPr="00202B53" w:rsidRDefault="00CF345D" w:rsidP="00CD64AD">
            <w:pPr>
              <w:pStyle w:val="Tables"/>
            </w:pPr>
            <w:r w:rsidRPr="00202B53">
              <w:t>I kept moving to my workplace</w:t>
            </w:r>
          </w:p>
          <w:p w14:paraId="28879B7C" w14:textId="40F0BBEF" w:rsidR="00CF345D" w:rsidRPr="00202B53" w:rsidRDefault="00CF345D" w:rsidP="00CD64AD">
            <w:pPr>
              <w:pStyle w:val="Tables"/>
            </w:pPr>
            <w:r w:rsidRPr="00202B53">
              <w:t>(F(1, 356)=0.77, p=0.3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5649EF0" w14:textId="77777777" w:rsidR="00CF345D" w:rsidRPr="00202B53" w:rsidRDefault="00CF345D" w:rsidP="00CD64AD">
            <w:pPr>
              <w:pStyle w:val="Tables"/>
            </w:pPr>
            <w:r w:rsidRPr="00202B53">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032548D" w14:textId="77777777" w:rsidR="00CF345D" w:rsidRPr="00202B53" w:rsidRDefault="00CF345D" w:rsidP="00CD64AD">
            <w:pPr>
              <w:pStyle w:val="Tables"/>
            </w:pPr>
            <w:r w:rsidRPr="00202B53">
              <w:t>5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5E26657" w14:textId="77777777" w:rsidR="00CF345D" w:rsidRPr="00202B53" w:rsidRDefault="00CF345D" w:rsidP="00CD64AD">
            <w:pPr>
              <w:pStyle w:val="Tables"/>
            </w:pPr>
            <w:r w:rsidRPr="00202B53">
              <w:t>14.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97CC52A" w14:textId="77777777" w:rsidR="00CF345D" w:rsidRPr="00202B53" w:rsidRDefault="00CF345D" w:rsidP="00CD64AD">
            <w:pPr>
              <w:pStyle w:val="Tables"/>
            </w:pPr>
            <w:r w:rsidRPr="00202B53">
              <w:t>5.7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2A4A085" w14:textId="77777777" w:rsidR="00CF345D" w:rsidRPr="00202B53" w:rsidRDefault="00CF345D" w:rsidP="00CD64AD">
            <w:pPr>
              <w:pStyle w:val="Tables"/>
            </w:pPr>
            <w:r w:rsidRPr="00202B53">
              <w:t>2.56</w:t>
            </w:r>
          </w:p>
        </w:tc>
      </w:tr>
      <w:tr w:rsidR="00CF345D" w:rsidRPr="00202B53" w14:paraId="7D7BF6CB" w14:textId="77777777" w:rsidTr="00C70D3F">
        <w:trPr>
          <w:trHeight w:val="255"/>
          <w:jc w:val="center"/>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7E07DAFD" w14:textId="77777777" w:rsidR="00CF345D" w:rsidRPr="00202B53" w:rsidRDefault="00CF345D" w:rsidP="00CD64AD">
            <w:pPr>
              <w:pStyle w:val="Tables"/>
              <w:rPr>
                <w:rFonts w:ascii="Times New Roman" w:eastAsia="Times New Roman" w:hAnsi="Times New Roman" w:cs="Times New Roman"/>
                <w:color w:val="000000"/>
                <w:sz w:val="20"/>
                <w:szCs w:val="2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E6917C5" w14:textId="77777777" w:rsidR="00CF345D" w:rsidRPr="00202B53" w:rsidRDefault="00CF345D" w:rsidP="00CD64AD">
            <w:pPr>
              <w:pStyle w:val="Tables"/>
            </w:pPr>
            <w:r w:rsidRPr="00202B53">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0C19DC8" w14:textId="77777777" w:rsidR="00CF345D" w:rsidRPr="00202B53" w:rsidRDefault="00CF345D" w:rsidP="00CD64AD">
            <w:pPr>
              <w:pStyle w:val="Tables"/>
            </w:pPr>
            <w:r w:rsidRPr="00202B53">
              <w:t>3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CEEADB" w14:textId="77777777" w:rsidR="00CF345D" w:rsidRPr="00202B53" w:rsidRDefault="00CF345D" w:rsidP="00CD64AD">
            <w:pPr>
              <w:pStyle w:val="Tables"/>
            </w:pPr>
            <w:r w:rsidRPr="00202B53">
              <w:t>80.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314AE4B" w14:textId="77777777" w:rsidR="00CF345D" w:rsidRPr="00202B53" w:rsidRDefault="00CF345D" w:rsidP="00CD64AD">
            <w:pPr>
              <w:pStyle w:val="Tables"/>
            </w:pPr>
            <w:r w:rsidRPr="00202B53">
              <w:t>8.2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B6F722C" w14:textId="77777777" w:rsidR="00CF345D" w:rsidRPr="00202B53" w:rsidRDefault="00CF345D" w:rsidP="00CD64AD">
            <w:pPr>
              <w:pStyle w:val="Tables"/>
            </w:pPr>
            <w:r w:rsidRPr="00202B53">
              <w:t>1.1</w:t>
            </w:r>
          </w:p>
        </w:tc>
      </w:tr>
      <w:tr w:rsidR="00CF345D" w:rsidRPr="00202B53" w14:paraId="22667E87" w14:textId="77777777" w:rsidTr="00C70D3F">
        <w:trPr>
          <w:trHeight w:val="255"/>
          <w:jc w:val="center"/>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A61EA19" w14:textId="1D193E38" w:rsidR="00CD64AD" w:rsidRPr="00202B53" w:rsidRDefault="00CD64AD" w:rsidP="00CD64AD">
            <w:pPr>
              <w:pStyle w:val="Tables"/>
            </w:pPr>
            <w:r w:rsidRPr="00202B53">
              <w:t>Remote working</w:t>
            </w:r>
          </w:p>
          <w:p w14:paraId="17B7D0D8" w14:textId="6F060B2D" w:rsidR="00CF345D" w:rsidRPr="00202B53" w:rsidRDefault="00CF345D" w:rsidP="00CD64AD">
            <w:pPr>
              <w:pStyle w:val="Tables"/>
            </w:pPr>
            <w:r w:rsidRPr="00202B53">
              <w:t>(F(1, 356)=0.56, p=0.4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1D3B521" w14:textId="77777777" w:rsidR="00CF345D" w:rsidRPr="00202B53" w:rsidRDefault="00CF345D" w:rsidP="00CD64AD">
            <w:pPr>
              <w:pStyle w:val="Tables"/>
            </w:pPr>
            <w:r w:rsidRPr="00202B53">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1D8717B" w14:textId="77777777" w:rsidR="00CF345D" w:rsidRPr="00202B53" w:rsidRDefault="00CF345D" w:rsidP="00CD64AD">
            <w:pPr>
              <w:pStyle w:val="Tables"/>
            </w:pPr>
            <w:r w:rsidRPr="00202B53">
              <w:t>2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8641E5" w14:textId="77777777" w:rsidR="00CF345D" w:rsidRPr="00202B53" w:rsidRDefault="00CF345D" w:rsidP="00CD64AD">
            <w:pPr>
              <w:pStyle w:val="Tables"/>
            </w:pPr>
            <w:r w:rsidRPr="00202B53">
              <w:t>53.6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49AC03D" w14:textId="77777777" w:rsidR="00CF345D" w:rsidRPr="00202B53" w:rsidRDefault="00CF345D" w:rsidP="00CD64AD">
            <w:pPr>
              <w:pStyle w:val="Tables"/>
            </w:pPr>
            <w:r w:rsidRPr="00202B53">
              <w:t>8.5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FCDBA07" w14:textId="77777777" w:rsidR="00CF345D" w:rsidRPr="00202B53" w:rsidRDefault="00CF345D" w:rsidP="00CD64AD">
            <w:pPr>
              <w:pStyle w:val="Tables"/>
            </w:pPr>
            <w:r w:rsidRPr="00202B53">
              <w:t>1.25</w:t>
            </w:r>
          </w:p>
        </w:tc>
      </w:tr>
      <w:tr w:rsidR="00CF345D" w:rsidRPr="00202B53" w14:paraId="27CCF8E7" w14:textId="77777777" w:rsidTr="00C70D3F">
        <w:trPr>
          <w:trHeight w:val="255"/>
          <w:jc w:val="center"/>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110CEAB" w14:textId="77777777" w:rsidR="00CF345D" w:rsidRPr="00202B53" w:rsidRDefault="00CF345D" w:rsidP="00CD64AD">
            <w:pPr>
              <w:pStyle w:val="Tables"/>
              <w:rPr>
                <w:rFonts w:ascii="Times New Roman" w:eastAsia="Times New Roman" w:hAnsi="Times New Roman" w:cs="Times New Roman"/>
                <w:color w:val="000000"/>
                <w:sz w:val="20"/>
                <w:szCs w:val="2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CD556DB" w14:textId="77777777" w:rsidR="00CF345D" w:rsidRPr="00202B53" w:rsidRDefault="00CF345D" w:rsidP="00CD64AD">
            <w:pPr>
              <w:pStyle w:val="Tables"/>
            </w:pPr>
            <w:r w:rsidRPr="00202B53">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F71D623" w14:textId="77777777" w:rsidR="00CF345D" w:rsidRPr="00202B53" w:rsidRDefault="00CF345D" w:rsidP="00CD64AD">
            <w:pPr>
              <w:pStyle w:val="Tables"/>
            </w:pPr>
            <w:r w:rsidRPr="00202B53">
              <w:t>15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D3100F6" w14:textId="77777777" w:rsidR="00CF345D" w:rsidRPr="00202B53" w:rsidRDefault="00CF345D" w:rsidP="00CD64AD">
            <w:pPr>
              <w:pStyle w:val="Tables"/>
            </w:pPr>
            <w:r w:rsidRPr="00202B53">
              <w:t>40.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BFECE22" w14:textId="77777777" w:rsidR="00CF345D" w:rsidRPr="00202B53" w:rsidRDefault="00CF345D" w:rsidP="00CD64AD">
            <w:pPr>
              <w:pStyle w:val="Tables"/>
            </w:pPr>
            <w:r w:rsidRPr="00202B53">
              <w:t>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936D66D" w14:textId="77777777" w:rsidR="00CF345D" w:rsidRPr="00202B53" w:rsidRDefault="00CF345D" w:rsidP="00CD64AD">
            <w:pPr>
              <w:pStyle w:val="Tables"/>
            </w:pPr>
            <w:r w:rsidRPr="00202B53">
              <w:t>1.66</w:t>
            </w:r>
          </w:p>
        </w:tc>
      </w:tr>
      <w:tr w:rsidR="00CF345D" w:rsidRPr="00202B53" w14:paraId="6CA81F6F" w14:textId="77777777" w:rsidTr="00C70D3F">
        <w:trPr>
          <w:trHeight w:val="255"/>
          <w:jc w:val="center"/>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F583149" w14:textId="77777777" w:rsidR="00CD64AD" w:rsidRPr="00202B53" w:rsidRDefault="00CF345D" w:rsidP="00CD64AD">
            <w:pPr>
              <w:pStyle w:val="Tables"/>
            </w:pPr>
            <w:r w:rsidRPr="00202B53">
              <w:t>Partial unemployment</w:t>
            </w:r>
          </w:p>
          <w:p w14:paraId="7D757F92" w14:textId="16F4BED2" w:rsidR="00CF345D" w:rsidRPr="00202B53" w:rsidRDefault="00CF345D" w:rsidP="00CD64AD">
            <w:pPr>
              <w:pStyle w:val="Tables"/>
            </w:pPr>
            <w:r w:rsidRPr="00202B53">
              <w:t>(F(1, 356)=1.32, p=0.2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FABF316" w14:textId="77777777" w:rsidR="00CF345D" w:rsidRPr="00202B53" w:rsidRDefault="00CF345D" w:rsidP="00CD64AD">
            <w:pPr>
              <w:pStyle w:val="Tables"/>
            </w:pPr>
            <w:r w:rsidRPr="00202B53">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2994DF6" w14:textId="77777777" w:rsidR="00CF345D" w:rsidRPr="00202B53" w:rsidRDefault="00CF345D" w:rsidP="00CD64AD">
            <w:pPr>
              <w:pStyle w:val="Tables"/>
            </w:pPr>
            <w:r w:rsidRPr="00202B53">
              <w:t>4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50AE55" w14:textId="77777777" w:rsidR="00CF345D" w:rsidRPr="00202B53" w:rsidRDefault="00CF345D" w:rsidP="00CD64AD">
            <w:pPr>
              <w:pStyle w:val="Tables"/>
            </w:pPr>
            <w:r w:rsidRPr="00202B53">
              <w:t>12.8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83CD629" w14:textId="77777777" w:rsidR="00CF345D" w:rsidRPr="00202B53" w:rsidRDefault="00CF345D" w:rsidP="00CD64AD">
            <w:pPr>
              <w:pStyle w:val="Tables"/>
            </w:pPr>
            <w:r w:rsidRPr="00202B53">
              <w:t>10.7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0F0B04C" w14:textId="77777777" w:rsidR="00CF345D" w:rsidRPr="00202B53" w:rsidRDefault="00CF345D" w:rsidP="00CD64AD">
            <w:pPr>
              <w:pStyle w:val="Tables"/>
            </w:pPr>
            <w:r w:rsidRPr="00202B53">
              <w:t>2.92</w:t>
            </w:r>
          </w:p>
        </w:tc>
      </w:tr>
      <w:tr w:rsidR="00CF345D" w:rsidRPr="00202B53" w14:paraId="42355720" w14:textId="77777777" w:rsidTr="00C70D3F">
        <w:trPr>
          <w:trHeight w:val="255"/>
          <w:jc w:val="center"/>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08CADEA3" w14:textId="77777777" w:rsidR="00CF345D" w:rsidRPr="00202B53" w:rsidRDefault="00CF345D" w:rsidP="00CD64AD">
            <w:pPr>
              <w:pStyle w:val="Tables"/>
              <w:rPr>
                <w:rFonts w:ascii="Times New Roman" w:eastAsia="Times New Roman" w:hAnsi="Times New Roman" w:cs="Times New Roman"/>
                <w:color w:val="000000"/>
                <w:sz w:val="20"/>
                <w:szCs w:val="2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9CBC9AF" w14:textId="77777777" w:rsidR="00CF345D" w:rsidRPr="00202B53" w:rsidRDefault="00CF345D" w:rsidP="00CD64AD">
            <w:pPr>
              <w:pStyle w:val="Tables"/>
            </w:pPr>
            <w:r w:rsidRPr="00202B53">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A0540CD" w14:textId="77777777" w:rsidR="00CF345D" w:rsidRPr="00202B53" w:rsidRDefault="00CF345D" w:rsidP="00CD64AD">
            <w:pPr>
              <w:pStyle w:val="Tables"/>
            </w:pPr>
            <w:r w:rsidRPr="00202B53">
              <w:t>30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693C679" w14:textId="77777777" w:rsidR="00CF345D" w:rsidRPr="00202B53" w:rsidRDefault="00CF345D" w:rsidP="00CD64AD">
            <w:pPr>
              <w:pStyle w:val="Tables"/>
            </w:pPr>
            <w:r w:rsidRPr="00202B53">
              <w:t>81.3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E31ED2B" w14:textId="77777777" w:rsidR="00CF345D" w:rsidRPr="00202B53" w:rsidRDefault="00CF345D" w:rsidP="00CD64AD">
            <w:pPr>
              <w:pStyle w:val="Tables"/>
            </w:pPr>
            <w:r w:rsidRPr="00202B53">
              <w:t>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C6462F6" w14:textId="77777777" w:rsidR="00CF345D" w:rsidRPr="00202B53" w:rsidRDefault="00CF345D" w:rsidP="00CD64AD">
            <w:pPr>
              <w:pStyle w:val="Tables"/>
            </w:pPr>
            <w:r w:rsidRPr="00202B53">
              <w:t>1.07</w:t>
            </w:r>
          </w:p>
        </w:tc>
      </w:tr>
      <w:tr w:rsidR="00CF345D" w:rsidRPr="00202B53" w14:paraId="7DB58EAD" w14:textId="77777777" w:rsidTr="00C70D3F">
        <w:trPr>
          <w:trHeight w:val="255"/>
          <w:jc w:val="center"/>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F8B5881" w14:textId="77777777" w:rsidR="00CD64AD" w:rsidRPr="00202B53" w:rsidRDefault="00CF345D" w:rsidP="00CD64AD">
            <w:pPr>
              <w:pStyle w:val="Tables"/>
            </w:pPr>
            <w:r w:rsidRPr="00202B53">
              <w:t>Searching for a job</w:t>
            </w:r>
          </w:p>
          <w:p w14:paraId="135C45B6" w14:textId="49E14F7E" w:rsidR="00CF345D" w:rsidRPr="00202B53" w:rsidRDefault="00CF345D" w:rsidP="00CD64AD">
            <w:pPr>
              <w:pStyle w:val="Tables"/>
            </w:pPr>
            <w:r w:rsidRPr="00202B53">
              <w:t>(F(1, 356)=0.8, p=0.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5EB1DD9" w14:textId="77777777" w:rsidR="00CF345D" w:rsidRPr="00202B53" w:rsidRDefault="00CF345D" w:rsidP="00CD64AD">
            <w:pPr>
              <w:pStyle w:val="Tables"/>
            </w:pPr>
            <w:r w:rsidRPr="00202B53">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7E4F9A8" w14:textId="77777777" w:rsidR="00CF345D" w:rsidRPr="00202B53" w:rsidRDefault="00CF345D" w:rsidP="00CD64AD">
            <w:pPr>
              <w:pStyle w:val="Tables"/>
            </w:pPr>
            <w:r w:rsidRPr="00202B53">
              <w:t>3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64A641E" w14:textId="77777777" w:rsidR="00CF345D" w:rsidRPr="00202B53" w:rsidRDefault="00CF345D" w:rsidP="00CD64AD">
            <w:pPr>
              <w:pStyle w:val="Tables"/>
            </w:pPr>
            <w:r w:rsidRPr="00202B53">
              <w:t>8.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EFB4AE" w14:textId="77777777" w:rsidR="00CF345D" w:rsidRPr="00202B53" w:rsidRDefault="00CF345D" w:rsidP="00CD64AD">
            <w:pPr>
              <w:pStyle w:val="Tables"/>
            </w:pPr>
            <w:r w:rsidRPr="00202B53">
              <w:t>4.9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CF3529F" w14:textId="77777777" w:rsidR="00CF345D" w:rsidRPr="00202B53" w:rsidRDefault="00CF345D" w:rsidP="00CD64AD">
            <w:pPr>
              <w:pStyle w:val="Tables"/>
            </w:pPr>
            <w:r w:rsidRPr="00202B53">
              <w:t>4.02</w:t>
            </w:r>
          </w:p>
        </w:tc>
      </w:tr>
      <w:tr w:rsidR="00CF345D" w:rsidRPr="00202B53" w14:paraId="06FCB594" w14:textId="77777777" w:rsidTr="00C70D3F">
        <w:trPr>
          <w:trHeight w:val="255"/>
          <w:jc w:val="center"/>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392F78C9" w14:textId="77777777" w:rsidR="00CF345D" w:rsidRPr="00202B53" w:rsidRDefault="00CF345D" w:rsidP="00CD64AD">
            <w:pPr>
              <w:pStyle w:val="Tables"/>
              <w:rPr>
                <w:rFonts w:ascii="Times New Roman" w:eastAsia="Times New Roman" w:hAnsi="Times New Roman" w:cs="Times New Roman"/>
                <w:color w:val="000000"/>
                <w:sz w:val="20"/>
                <w:szCs w:val="2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D398D42" w14:textId="77777777" w:rsidR="00CF345D" w:rsidRPr="00202B53" w:rsidRDefault="00CF345D" w:rsidP="00CD64AD">
            <w:pPr>
              <w:pStyle w:val="Tables"/>
            </w:pPr>
            <w:r w:rsidRPr="00202B53">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3ED1FCD" w14:textId="77777777" w:rsidR="00CF345D" w:rsidRPr="00202B53" w:rsidRDefault="00CF345D" w:rsidP="00CD64AD">
            <w:pPr>
              <w:pStyle w:val="Tables"/>
            </w:pPr>
            <w:r w:rsidRPr="00202B53">
              <w:t>32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AE9DB02" w14:textId="77777777" w:rsidR="00CF345D" w:rsidRPr="00202B53" w:rsidRDefault="00CF345D" w:rsidP="00CD64AD">
            <w:pPr>
              <w:pStyle w:val="Tables"/>
            </w:pPr>
            <w:r w:rsidRPr="00202B53">
              <w:t>86.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883A5E9" w14:textId="77777777" w:rsidR="00CF345D" w:rsidRPr="00202B53" w:rsidRDefault="00CF345D" w:rsidP="00CD64AD">
            <w:pPr>
              <w:pStyle w:val="Tables"/>
            </w:pPr>
            <w:r w:rsidRPr="00202B53">
              <w:t>8.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D808861" w14:textId="77777777" w:rsidR="00CF345D" w:rsidRPr="00202B53" w:rsidRDefault="00CF345D" w:rsidP="00CD64AD">
            <w:pPr>
              <w:pStyle w:val="Tables"/>
            </w:pPr>
            <w:r w:rsidRPr="00202B53">
              <w:t>1.04</w:t>
            </w:r>
          </w:p>
        </w:tc>
      </w:tr>
      <w:tr w:rsidR="00CF345D" w:rsidRPr="00202B53" w14:paraId="06C52545" w14:textId="77777777" w:rsidTr="00C70D3F">
        <w:trPr>
          <w:trHeight w:val="255"/>
          <w:jc w:val="center"/>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7CE950E" w14:textId="77777777" w:rsidR="00CF345D" w:rsidRPr="00202B53" w:rsidRDefault="00CF345D" w:rsidP="00CD64AD">
            <w:pPr>
              <w:pStyle w:val="Tables"/>
            </w:pPr>
            <w:r w:rsidRPr="00202B53">
              <w:lastRenderedPageBreak/>
              <w:t>Student</w:t>
            </w:r>
            <w:r w:rsidRPr="00202B53">
              <w:br/>
              <w:t>(F(1, 356)=0.53, p=0.4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B390CF5" w14:textId="77777777" w:rsidR="00CF345D" w:rsidRPr="00202B53" w:rsidRDefault="00CF345D" w:rsidP="00CD64AD">
            <w:pPr>
              <w:pStyle w:val="Tables"/>
            </w:pPr>
            <w:r w:rsidRPr="00202B53">
              <w:t>Y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6B2E8CD" w14:textId="77777777" w:rsidR="00CF345D" w:rsidRPr="00202B53" w:rsidRDefault="00CF345D" w:rsidP="00CD64AD">
            <w:pPr>
              <w:pStyle w:val="Tables"/>
            </w:pPr>
            <w:r w:rsidRPr="00202B53">
              <w:t>4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899B31F" w14:textId="77777777" w:rsidR="00CF345D" w:rsidRPr="00202B53" w:rsidRDefault="00CF345D" w:rsidP="00CD64AD">
            <w:pPr>
              <w:pStyle w:val="Tables"/>
            </w:pPr>
            <w:r w:rsidRPr="00202B53">
              <w:t>10.7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B79A45F" w14:textId="77777777" w:rsidR="00CF345D" w:rsidRPr="00202B53" w:rsidRDefault="00CF345D" w:rsidP="00CD64AD">
            <w:pPr>
              <w:pStyle w:val="Tables"/>
            </w:pPr>
            <w:r w:rsidRPr="00202B53">
              <w:t>5.8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4A3B0DF" w14:textId="77777777" w:rsidR="00CF345D" w:rsidRPr="00202B53" w:rsidRDefault="00CF345D" w:rsidP="00CD64AD">
            <w:pPr>
              <w:pStyle w:val="Tables"/>
            </w:pPr>
            <w:r w:rsidRPr="00202B53">
              <w:t>3.15</w:t>
            </w:r>
          </w:p>
        </w:tc>
      </w:tr>
      <w:tr w:rsidR="00CF345D" w:rsidRPr="00202B53" w14:paraId="1DB04949" w14:textId="77777777" w:rsidTr="00C70D3F">
        <w:trPr>
          <w:trHeight w:val="255"/>
          <w:jc w:val="center"/>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4337BC4" w14:textId="77777777" w:rsidR="00CF345D" w:rsidRPr="00202B53" w:rsidRDefault="00CF345D" w:rsidP="00CD64AD">
            <w:pPr>
              <w:pStyle w:val="Tables"/>
              <w:rPr>
                <w:rFonts w:ascii="Times New Roman" w:eastAsia="Times New Roman" w:hAnsi="Times New Roman" w:cs="Times New Roman"/>
                <w:color w:val="000000"/>
                <w:sz w:val="20"/>
                <w:szCs w:val="2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61FF4C7" w14:textId="77777777" w:rsidR="00CF345D" w:rsidRPr="00202B53" w:rsidRDefault="00CF345D" w:rsidP="00CD64AD">
            <w:pPr>
              <w:pStyle w:val="Tables"/>
            </w:pPr>
            <w:r w:rsidRPr="00202B53">
              <w:t>No</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22FE69AF" w14:textId="77777777" w:rsidR="00CF345D" w:rsidRPr="00202B53" w:rsidRDefault="00CF345D" w:rsidP="00CD64AD">
            <w:pPr>
              <w:pStyle w:val="Tables"/>
            </w:pPr>
            <w:r w:rsidRPr="00202B53">
              <w:t>317</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15292DED" w14:textId="77777777" w:rsidR="00CF345D" w:rsidRPr="00202B53" w:rsidRDefault="00CF345D" w:rsidP="00CD64AD">
            <w:pPr>
              <w:pStyle w:val="Tables"/>
            </w:pPr>
            <w:r w:rsidRPr="00202B53">
              <w:t>83.42</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67D39E48" w14:textId="77777777" w:rsidR="00CF345D" w:rsidRPr="00202B53" w:rsidRDefault="00CF345D" w:rsidP="00CD64AD">
            <w:pPr>
              <w:pStyle w:val="Tables"/>
            </w:pPr>
            <w:r w:rsidRPr="00202B53">
              <w:t>8.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C6C3168" w14:textId="77777777" w:rsidR="00CF345D" w:rsidRPr="00202B53" w:rsidRDefault="00CF345D" w:rsidP="00CD64AD">
            <w:pPr>
              <w:pStyle w:val="Tables"/>
            </w:pPr>
            <w:r w:rsidRPr="00202B53">
              <w:t>1.06</w:t>
            </w:r>
          </w:p>
        </w:tc>
      </w:tr>
      <w:tr w:rsidR="00CF345D" w:rsidRPr="00202B53" w14:paraId="7FF63F52" w14:textId="77777777" w:rsidTr="00C70D3F">
        <w:trPr>
          <w:trHeight w:val="255"/>
          <w:jc w:val="center"/>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EF83B95" w14:textId="63900AF6" w:rsidR="00CF345D" w:rsidRPr="00202B53" w:rsidRDefault="00CF345D" w:rsidP="00CD64AD">
            <w:pPr>
              <w:pStyle w:val="Tables"/>
              <w:rPr>
                <w:iCs/>
              </w:rPr>
            </w:pPr>
            <w:r w:rsidRPr="00202B53">
              <w:rPr>
                <w:iCs/>
              </w:rPr>
              <w:t>House-husband / housewif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412703C" w14:textId="77777777" w:rsidR="00CF345D" w:rsidRPr="00202B53" w:rsidRDefault="00CF345D" w:rsidP="00CD64AD">
            <w:pPr>
              <w:pStyle w:val="Tables"/>
            </w:pPr>
            <w:r w:rsidRPr="00202B53">
              <w:t>Yes</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326894F9" w14:textId="77777777" w:rsidR="00CF345D" w:rsidRPr="00202B53" w:rsidRDefault="00CF345D" w:rsidP="00CD64AD">
            <w:pPr>
              <w:pStyle w:val="Tables"/>
            </w:pPr>
            <w:r w:rsidRPr="00202B53">
              <w:t>12</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7127F2DD" w14:textId="77777777" w:rsidR="00CF345D" w:rsidRPr="00202B53" w:rsidRDefault="00CF345D" w:rsidP="00CD64AD">
            <w:pPr>
              <w:pStyle w:val="Tables"/>
            </w:pPr>
            <w:r w:rsidRPr="00202B53">
              <w:t>3.16</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249D0365" w14:textId="77777777" w:rsidR="00CF345D" w:rsidRPr="00202B53" w:rsidRDefault="00CF345D" w:rsidP="00CD64AD">
            <w:pPr>
              <w:pStyle w:val="Tables"/>
            </w:pPr>
            <w:r w:rsidRPr="00202B53">
              <w:t>11.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697FDF4" w14:textId="77777777" w:rsidR="00CF345D" w:rsidRPr="00202B53" w:rsidRDefault="00CF345D" w:rsidP="00CD64AD">
            <w:pPr>
              <w:pStyle w:val="Tables"/>
            </w:pPr>
            <w:r w:rsidRPr="00202B53">
              <w:t>7.5</w:t>
            </w:r>
          </w:p>
        </w:tc>
      </w:tr>
      <w:tr w:rsidR="00CF345D" w:rsidRPr="00202B53" w14:paraId="36558A17" w14:textId="77777777" w:rsidTr="00C70D3F">
        <w:trPr>
          <w:trHeight w:val="255"/>
          <w:jc w:val="center"/>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24E82A25" w14:textId="77777777" w:rsidR="00CF345D" w:rsidRPr="00202B53" w:rsidRDefault="00CF345D" w:rsidP="00CD64AD">
            <w:pPr>
              <w:pStyle w:val="Tables"/>
              <w:rPr>
                <w:rFonts w:ascii="Times New Roman" w:eastAsia="Times New Roman" w:hAnsi="Times New Roman" w:cs="Times New Roman"/>
                <w:color w:val="000000"/>
                <w:sz w:val="20"/>
                <w:szCs w:val="2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9A5A2EE" w14:textId="77777777" w:rsidR="00CF345D" w:rsidRPr="00202B53" w:rsidRDefault="00CF345D" w:rsidP="00CD64AD">
            <w:pPr>
              <w:pStyle w:val="Tables"/>
            </w:pPr>
            <w:r w:rsidRPr="00202B53">
              <w:t>No</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62688E54" w14:textId="77777777" w:rsidR="00CF345D" w:rsidRPr="00202B53" w:rsidRDefault="00CF345D" w:rsidP="00CD64AD">
            <w:pPr>
              <w:pStyle w:val="Tables"/>
            </w:pPr>
            <w:r w:rsidRPr="00202B53">
              <w:t>346</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60290EBF" w14:textId="77777777" w:rsidR="00CF345D" w:rsidRPr="00202B53" w:rsidRDefault="00CF345D" w:rsidP="00CD64AD">
            <w:pPr>
              <w:pStyle w:val="Tables"/>
            </w:pPr>
            <w:r w:rsidRPr="00202B53">
              <w:t>91.05</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22279440" w14:textId="77777777" w:rsidR="00CF345D" w:rsidRPr="00202B53" w:rsidRDefault="00CF345D" w:rsidP="00CD64AD">
            <w:pPr>
              <w:pStyle w:val="Tables"/>
            </w:pPr>
            <w:r w:rsidRPr="00202B53">
              <w:t>7.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36F0D13" w14:textId="77777777" w:rsidR="00CF345D" w:rsidRPr="00202B53" w:rsidRDefault="00CF345D" w:rsidP="00CD64AD">
            <w:pPr>
              <w:pStyle w:val="Tables"/>
            </w:pPr>
            <w:r w:rsidRPr="00202B53">
              <w:t>1.01</w:t>
            </w:r>
          </w:p>
        </w:tc>
      </w:tr>
      <w:tr w:rsidR="00CF345D" w:rsidRPr="00202B53" w14:paraId="380117B8" w14:textId="77777777" w:rsidTr="00C70D3F">
        <w:trPr>
          <w:trHeight w:val="255"/>
          <w:jc w:val="center"/>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A9F5552" w14:textId="77777777" w:rsidR="00CF345D" w:rsidRPr="00202B53" w:rsidRDefault="00CF345D" w:rsidP="00CD64AD">
            <w:pPr>
              <w:pStyle w:val="Tables"/>
            </w:pPr>
            <w:r w:rsidRPr="00202B53">
              <w:t xml:space="preserve">Retired </w:t>
            </w:r>
            <w:r w:rsidRPr="00202B53">
              <w:br/>
              <w:t>(F(1, 356)=0.78, p=0.3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D98F0C6" w14:textId="77777777" w:rsidR="00CF345D" w:rsidRPr="00202B53" w:rsidRDefault="00CF345D" w:rsidP="00CD64AD">
            <w:pPr>
              <w:pStyle w:val="Tables"/>
            </w:pPr>
            <w:r w:rsidRPr="00202B53">
              <w:t>Yes</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0F59A86F" w14:textId="77777777" w:rsidR="00CF345D" w:rsidRPr="00202B53" w:rsidRDefault="00CF345D" w:rsidP="00CD64AD">
            <w:pPr>
              <w:pStyle w:val="Tables"/>
            </w:pPr>
            <w:r w:rsidRPr="00202B53">
              <w:t>41</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7D9F6F41" w14:textId="77777777" w:rsidR="00CF345D" w:rsidRPr="00202B53" w:rsidRDefault="00CF345D" w:rsidP="00CD64AD">
            <w:pPr>
              <w:pStyle w:val="Tables"/>
            </w:pPr>
            <w:r w:rsidRPr="00202B53">
              <w:t>10.79</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687C1502" w14:textId="77777777" w:rsidR="00CF345D" w:rsidRPr="00202B53" w:rsidRDefault="00CF345D" w:rsidP="00CD64AD">
            <w:pPr>
              <w:pStyle w:val="Tables"/>
            </w:pPr>
            <w:r w:rsidRPr="00202B53">
              <w:t>5.3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B3EEC6D" w14:textId="77777777" w:rsidR="00CF345D" w:rsidRPr="00202B53" w:rsidRDefault="00CF345D" w:rsidP="00CD64AD">
            <w:pPr>
              <w:pStyle w:val="Tables"/>
            </w:pPr>
            <w:r w:rsidRPr="00202B53">
              <w:t>3.03</w:t>
            </w:r>
          </w:p>
        </w:tc>
      </w:tr>
      <w:tr w:rsidR="00CF345D" w:rsidRPr="00202B53" w14:paraId="2204C375" w14:textId="77777777" w:rsidTr="00C70D3F">
        <w:trPr>
          <w:trHeight w:val="255"/>
          <w:jc w:val="center"/>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1CF7CD14" w14:textId="77777777" w:rsidR="00CF345D" w:rsidRPr="00202B53" w:rsidRDefault="00CF345D" w:rsidP="00CD64AD">
            <w:pPr>
              <w:pStyle w:val="Tables"/>
              <w:rPr>
                <w:rFonts w:ascii="Times New Roman" w:eastAsia="Times New Roman" w:hAnsi="Times New Roman" w:cs="Times New Roman"/>
                <w:color w:val="000000"/>
                <w:sz w:val="20"/>
                <w:szCs w:val="2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9834CEF" w14:textId="77777777" w:rsidR="00CF345D" w:rsidRPr="00202B53" w:rsidRDefault="00CF345D" w:rsidP="00CD64AD">
            <w:pPr>
              <w:pStyle w:val="Tables"/>
            </w:pPr>
            <w:r w:rsidRPr="00202B53">
              <w:t>No</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6D2B5067" w14:textId="77777777" w:rsidR="00CF345D" w:rsidRPr="00202B53" w:rsidRDefault="00CF345D" w:rsidP="00CD64AD">
            <w:pPr>
              <w:pStyle w:val="Tables"/>
            </w:pPr>
            <w:r w:rsidRPr="00202B53">
              <w:t>317</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31B8689E" w14:textId="77777777" w:rsidR="00CF345D" w:rsidRPr="00202B53" w:rsidRDefault="00CF345D" w:rsidP="00CD64AD">
            <w:pPr>
              <w:pStyle w:val="Tables"/>
            </w:pPr>
            <w:r w:rsidRPr="00202B53">
              <w:t>83.42</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0A925024" w14:textId="77777777" w:rsidR="00CF345D" w:rsidRPr="00202B53" w:rsidRDefault="00CF345D" w:rsidP="00CD64AD">
            <w:pPr>
              <w:pStyle w:val="Tables"/>
            </w:pPr>
            <w:r w:rsidRPr="00202B53">
              <w:t>8.1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A192748" w14:textId="77777777" w:rsidR="00CF345D" w:rsidRPr="00202B53" w:rsidRDefault="00CF345D" w:rsidP="00CD64AD">
            <w:pPr>
              <w:pStyle w:val="Tables"/>
            </w:pPr>
            <w:r w:rsidRPr="00202B53">
              <w:t>1.07</w:t>
            </w:r>
          </w:p>
        </w:tc>
      </w:tr>
      <w:tr w:rsidR="00CF345D" w:rsidRPr="00202B53" w14:paraId="4F47D32A" w14:textId="77777777" w:rsidTr="00C70D3F">
        <w:trPr>
          <w:trHeight w:val="255"/>
          <w:jc w:val="center"/>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BCB323A" w14:textId="5755B0CB" w:rsidR="00CF345D" w:rsidRPr="00202B53" w:rsidRDefault="00CF345D" w:rsidP="00CD64AD">
            <w:pPr>
              <w:pStyle w:val="Tables"/>
              <w:rPr>
                <w:iCs/>
              </w:rPr>
            </w:pPr>
            <w:r w:rsidRPr="00202B53">
              <w:rPr>
                <w:iCs/>
              </w:rPr>
              <w:t>On sick leav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D52A2EE" w14:textId="77777777" w:rsidR="00CF345D" w:rsidRPr="00202B53" w:rsidRDefault="00CF345D" w:rsidP="00CD64AD">
            <w:pPr>
              <w:pStyle w:val="Tables"/>
            </w:pPr>
            <w:r w:rsidRPr="00202B53">
              <w:t>Yes</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56413F5B" w14:textId="77777777" w:rsidR="00CF345D" w:rsidRPr="00202B53" w:rsidRDefault="00CF345D" w:rsidP="00CD64AD">
            <w:pPr>
              <w:pStyle w:val="Tables"/>
            </w:pPr>
            <w:r w:rsidRPr="00202B53">
              <w:t>10</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2028570F" w14:textId="77777777" w:rsidR="00CF345D" w:rsidRPr="00202B53" w:rsidRDefault="00CF345D" w:rsidP="00CD64AD">
            <w:pPr>
              <w:pStyle w:val="Tables"/>
            </w:pPr>
            <w:r w:rsidRPr="00202B53">
              <w:t>2.63</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46A09B7D" w14:textId="77777777" w:rsidR="00CF345D" w:rsidRPr="00202B53" w:rsidRDefault="00CF345D" w:rsidP="00CD64AD">
            <w:pPr>
              <w:pStyle w:val="Tables"/>
            </w:pPr>
            <w:r w:rsidRPr="00202B53">
              <w:t>24.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A79D75D" w14:textId="77777777" w:rsidR="00CF345D" w:rsidRPr="00202B53" w:rsidRDefault="00CF345D" w:rsidP="00CD64AD">
            <w:pPr>
              <w:pStyle w:val="Tables"/>
            </w:pPr>
            <w:r w:rsidRPr="00202B53">
              <w:t>7.21</w:t>
            </w:r>
          </w:p>
        </w:tc>
      </w:tr>
      <w:tr w:rsidR="00CF345D" w:rsidRPr="00202B53" w14:paraId="1AB1A58B" w14:textId="77777777" w:rsidTr="00C70D3F">
        <w:trPr>
          <w:trHeight w:val="255"/>
          <w:jc w:val="center"/>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117CDDEF" w14:textId="77777777" w:rsidR="00CF345D" w:rsidRPr="00202B53" w:rsidRDefault="00CF345D" w:rsidP="00CD64AD">
            <w:pPr>
              <w:pStyle w:val="Tables"/>
              <w:rPr>
                <w:rFonts w:ascii="Times New Roman" w:eastAsia="Times New Roman" w:hAnsi="Times New Roman" w:cs="Times New Roman"/>
                <w:color w:val="000000"/>
                <w:sz w:val="20"/>
                <w:szCs w:val="2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E5ACDF9" w14:textId="77777777" w:rsidR="00CF345D" w:rsidRPr="00202B53" w:rsidRDefault="00CF345D" w:rsidP="00CD64AD">
            <w:pPr>
              <w:pStyle w:val="Tables"/>
            </w:pPr>
            <w:r w:rsidRPr="00202B53">
              <w:t>No</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7C9CB37A" w14:textId="77777777" w:rsidR="00CF345D" w:rsidRPr="00202B53" w:rsidRDefault="00CF345D" w:rsidP="00CD64AD">
            <w:pPr>
              <w:pStyle w:val="Tables"/>
            </w:pPr>
            <w:r w:rsidRPr="00202B53">
              <w:t>348</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229E506D" w14:textId="77777777" w:rsidR="00CF345D" w:rsidRPr="00202B53" w:rsidRDefault="00CF345D" w:rsidP="00CD64AD">
            <w:pPr>
              <w:pStyle w:val="Tables"/>
            </w:pPr>
            <w:r w:rsidRPr="00202B53">
              <w:t>91.58</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2E8017E0" w14:textId="77777777" w:rsidR="00CF345D" w:rsidRPr="00202B53" w:rsidRDefault="00CF345D" w:rsidP="00CD64AD">
            <w:pPr>
              <w:pStyle w:val="Tables"/>
            </w:pPr>
            <w:r w:rsidRPr="00202B53">
              <w:t>7.3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320C1A6" w14:textId="77777777" w:rsidR="00CF345D" w:rsidRPr="00202B53" w:rsidRDefault="00CF345D" w:rsidP="00CD64AD">
            <w:pPr>
              <w:pStyle w:val="Tables"/>
            </w:pPr>
            <w:r w:rsidRPr="00202B53">
              <w:t>1.01</w:t>
            </w:r>
          </w:p>
        </w:tc>
      </w:tr>
      <w:tr w:rsidR="00CF345D" w:rsidRPr="00202B53" w14:paraId="2384669F" w14:textId="77777777" w:rsidTr="00C70D3F">
        <w:trPr>
          <w:trHeight w:val="255"/>
          <w:jc w:val="center"/>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C288DBB" w14:textId="215B4F0E" w:rsidR="00CF345D" w:rsidRPr="00202B53" w:rsidRDefault="00CF345D" w:rsidP="00CD64AD">
            <w:pPr>
              <w:pStyle w:val="Tables"/>
              <w:rPr>
                <w:iCs/>
              </w:rPr>
            </w:pPr>
            <w:r w:rsidRPr="00202B53">
              <w:rPr>
                <w:iCs/>
              </w:rPr>
              <w:t>Maternity / paternity leav</w:t>
            </w:r>
            <w:r w:rsidR="00CD64AD" w:rsidRPr="00202B53">
              <w:rPr>
                <w:iCs/>
              </w:rPr>
              <w: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AD20D4F" w14:textId="77777777" w:rsidR="00CF345D" w:rsidRPr="00202B53" w:rsidRDefault="00CF345D" w:rsidP="00CD64AD">
            <w:pPr>
              <w:pStyle w:val="Tables"/>
            </w:pPr>
            <w:r w:rsidRPr="00202B53">
              <w:t>Yes</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57556963" w14:textId="77777777" w:rsidR="00CF345D" w:rsidRPr="00202B53" w:rsidRDefault="00CF345D" w:rsidP="00CD64AD">
            <w:pPr>
              <w:pStyle w:val="Tables"/>
            </w:pPr>
            <w:r w:rsidRPr="00202B53">
              <w:t>2</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02B8E511" w14:textId="77777777" w:rsidR="00CF345D" w:rsidRPr="00202B53" w:rsidRDefault="00CF345D" w:rsidP="00CD64AD">
            <w:pPr>
              <w:pStyle w:val="Tables"/>
            </w:pPr>
            <w:r w:rsidRPr="00202B53">
              <w:t>0.53</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0A387873" w14:textId="77777777" w:rsidR="00CF345D" w:rsidRPr="00202B53" w:rsidRDefault="00CF345D" w:rsidP="00CD64AD">
            <w:pPr>
              <w:pStyle w:val="Tables"/>
            </w:pPr>
            <w:r w:rsidRPr="00202B53">
              <w:t>26.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3717AE5" w14:textId="77777777" w:rsidR="00CF345D" w:rsidRPr="00202B53" w:rsidRDefault="00CF345D" w:rsidP="00CD64AD">
            <w:pPr>
              <w:pStyle w:val="Tables"/>
            </w:pPr>
            <w:r w:rsidRPr="00202B53">
              <w:t>10.5</w:t>
            </w:r>
          </w:p>
        </w:tc>
      </w:tr>
      <w:tr w:rsidR="00CF345D" w:rsidRPr="00202B53" w14:paraId="5438C667" w14:textId="77777777" w:rsidTr="00C70D3F">
        <w:trPr>
          <w:trHeight w:val="255"/>
          <w:jc w:val="center"/>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29619846" w14:textId="77777777" w:rsidR="00CF345D" w:rsidRPr="00202B53" w:rsidRDefault="00CF345D" w:rsidP="00CD64AD">
            <w:pPr>
              <w:pStyle w:val="Tables"/>
              <w:rPr>
                <w:rFonts w:ascii="Times New Roman" w:eastAsia="Times New Roman" w:hAnsi="Times New Roman" w:cs="Times New Roman"/>
                <w:color w:val="000000"/>
                <w:sz w:val="20"/>
                <w:szCs w:val="2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01B8199" w14:textId="77777777" w:rsidR="00CF345D" w:rsidRPr="00202B53" w:rsidRDefault="00CF345D" w:rsidP="00CD64AD">
            <w:pPr>
              <w:pStyle w:val="Tables"/>
            </w:pPr>
            <w:r w:rsidRPr="00202B53">
              <w:t>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A478357" w14:textId="77777777" w:rsidR="00CF345D" w:rsidRPr="00202B53" w:rsidRDefault="00CF345D" w:rsidP="00CD64AD">
            <w:pPr>
              <w:pStyle w:val="Tables"/>
            </w:pPr>
            <w:r w:rsidRPr="00202B53">
              <w:t>35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4867E02" w14:textId="77777777" w:rsidR="00CF345D" w:rsidRPr="00202B53" w:rsidRDefault="00CF345D" w:rsidP="00CD64AD">
            <w:pPr>
              <w:pStyle w:val="Tables"/>
            </w:pPr>
            <w:r w:rsidRPr="00202B53">
              <w:t>93.6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69CC2FB" w14:textId="77777777" w:rsidR="00CF345D" w:rsidRPr="00202B53" w:rsidRDefault="00CF345D" w:rsidP="00CD64AD">
            <w:pPr>
              <w:pStyle w:val="Tables"/>
            </w:pPr>
            <w:r w:rsidRPr="00202B53">
              <w:t>7.7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6F0F020" w14:textId="77777777" w:rsidR="00CF345D" w:rsidRPr="00202B53" w:rsidRDefault="00CF345D" w:rsidP="00CD64AD">
            <w:pPr>
              <w:pStyle w:val="Tables"/>
            </w:pPr>
            <w:r w:rsidRPr="00202B53">
              <w:t>1.01</w:t>
            </w:r>
          </w:p>
        </w:tc>
      </w:tr>
    </w:tbl>
    <w:p w14:paraId="56BD0D84" w14:textId="525CF747" w:rsidR="00CF345D" w:rsidRPr="00202B53" w:rsidRDefault="00CF345D" w:rsidP="008100BA"/>
    <w:p w14:paraId="23D4AA28" w14:textId="77777777" w:rsidR="00C70D3F" w:rsidRPr="00202B53" w:rsidRDefault="00C70D3F">
      <w:pPr>
        <w:jc w:val="left"/>
        <w:rPr>
          <w:sz w:val="32"/>
          <w:szCs w:val="32"/>
        </w:rPr>
      </w:pPr>
      <w:r w:rsidRPr="00202B53">
        <w:br w:type="page"/>
      </w:r>
    </w:p>
    <w:p w14:paraId="74116594" w14:textId="29A98CF1" w:rsidR="00CF345D" w:rsidRPr="00202B53" w:rsidRDefault="00CF345D" w:rsidP="00CF345D">
      <w:pPr>
        <w:pStyle w:val="Heading2"/>
      </w:pPr>
      <w:r w:rsidRPr="00202B53">
        <w:lastRenderedPageBreak/>
        <w:t>Table S</w:t>
      </w:r>
      <w:r w:rsidR="00EF40A5" w:rsidRPr="00202B53">
        <w:t>2</w:t>
      </w:r>
    </w:p>
    <w:p w14:paraId="1E9E07E2" w14:textId="08B06C30" w:rsidR="009F44BB" w:rsidRPr="00202B53" w:rsidRDefault="009F44BB" w:rsidP="009F44BB">
      <w:pPr>
        <w:pStyle w:val="Legende"/>
      </w:pPr>
      <w:r w:rsidRPr="00202B53">
        <w:t>List of the 2</w:t>
      </w:r>
      <w:r w:rsidR="000F0127" w:rsidRPr="00202B53">
        <w:t>8</w:t>
      </w:r>
      <w:r w:rsidRPr="00202B53">
        <w:t xml:space="preserve"> activities for which participants had to respond a series of question. Original French sentence, English translation and short name are reported for each of the activity.</w:t>
      </w:r>
    </w:p>
    <w:p w14:paraId="1A522643" w14:textId="77777777" w:rsidR="009F44BB" w:rsidRPr="00202B53" w:rsidRDefault="009F44BB" w:rsidP="009F44BB">
      <w:pPr>
        <w:pStyle w:val="Legende"/>
      </w:pPr>
    </w:p>
    <w:tbl>
      <w:tblPr>
        <w:tblW w:w="8923" w:type="dxa"/>
        <w:tblCellMar>
          <w:left w:w="0" w:type="dxa"/>
          <w:right w:w="0" w:type="dxa"/>
        </w:tblCellMar>
        <w:tblLook w:val="04A0" w:firstRow="1" w:lastRow="0" w:firstColumn="1" w:lastColumn="0" w:noHBand="0" w:noVBand="1"/>
      </w:tblPr>
      <w:tblGrid>
        <w:gridCol w:w="734"/>
        <w:gridCol w:w="3489"/>
        <w:gridCol w:w="3016"/>
        <w:gridCol w:w="1684"/>
      </w:tblGrid>
      <w:tr w:rsidR="00CF345D" w:rsidRPr="00202B53" w14:paraId="740C1421" w14:textId="77777777" w:rsidTr="000F0127">
        <w:trPr>
          <w:trHeight w:val="315"/>
        </w:trPr>
        <w:tc>
          <w:tcPr>
            <w:tcW w:w="0" w:type="auto"/>
            <w:tcBorders>
              <w:top w:val="single" w:sz="6" w:space="0" w:color="000000"/>
              <w:left w:val="single" w:sz="6" w:space="0" w:color="000000"/>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50C75DED" w14:textId="77777777" w:rsidR="00CF345D" w:rsidRPr="00202B53" w:rsidRDefault="00CF345D" w:rsidP="00CD64AD">
            <w:pPr>
              <w:pStyle w:val="Tables"/>
            </w:pPr>
            <w:r w:rsidRPr="00202B53">
              <w:t>Activity</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0B6B1D46" w14:textId="77777777" w:rsidR="00CF345D" w:rsidRPr="00202B53" w:rsidRDefault="00CF345D" w:rsidP="00CD64AD">
            <w:pPr>
              <w:pStyle w:val="Tables"/>
            </w:pPr>
            <w:r w:rsidRPr="00202B53">
              <w:t>French</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274EC78B" w14:textId="77777777" w:rsidR="00CF345D" w:rsidRPr="00202B53" w:rsidRDefault="00CF345D" w:rsidP="00CD64AD">
            <w:pPr>
              <w:pStyle w:val="Tables"/>
            </w:pPr>
            <w:r w:rsidRPr="00202B53">
              <w:t>English translation</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1449F36B" w14:textId="77777777" w:rsidR="00CF345D" w:rsidRPr="00202B53" w:rsidRDefault="00CF345D" w:rsidP="00CD64AD">
            <w:pPr>
              <w:pStyle w:val="Tables"/>
            </w:pPr>
            <w:r w:rsidRPr="00202B53">
              <w:t>Short name</w:t>
            </w:r>
          </w:p>
        </w:tc>
      </w:tr>
      <w:tr w:rsidR="00CF345D" w:rsidRPr="00202B53" w14:paraId="5E8195D9"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E6D220A" w14:textId="77777777" w:rsidR="00CF345D" w:rsidRPr="00202B53" w:rsidRDefault="00CF345D" w:rsidP="00CD64AD">
            <w:pPr>
              <w:pStyle w:val="Tables"/>
            </w:pPr>
            <w:r w:rsidRPr="00202B53">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BBF8A6A" w14:textId="77777777" w:rsidR="00CF345D" w:rsidRPr="00202B53" w:rsidRDefault="00CF345D" w:rsidP="00CD64AD">
            <w:pPr>
              <w:pStyle w:val="Tables"/>
            </w:pPr>
            <w:proofErr w:type="spellStart"/>
            <w:r w:rsidRPr="00202B53">
              <w:t>J’ai</w:t>
            </w:r>
            <w:proofErr w:type="spellEnd"/>
            <w:r w:rsidRPr="00202B53">
              <w:t xml:space="preserve"> </w:t>
            </w:r>
            <w:proofErr w:type="spellStart"/>
            <w:r w:rsidRPr="00202B53">
              <w:t>fabriqué</w:t>
            </w:r>
            <w:proofErr w:type="spellEnd"/>
            <w:r w:rsidRPr="00202B53">
              <w:t xml:space="preserve"> un </w:t>
            </w:r>
            <w:proofErr w:type="spellStart"/>
            <w:r w:rsidRPr="00202B53">
              <w:t>meuble</w:t>
            </w:r>
            <w:proofErr w:type="spell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2DC180" w14:textId="77777777" w:rsidR="00CF345D" w:rsidRPr="00202B53" w:rsidRDefault="00CF345D" w:rsidP="00CD64AD">
            <w:pPr>
              <w:pStyle w:val="Tables"/>
            </w:pPr>
            <w:r w:rsidRPr="00202B53">
              <w:t>I made a piece of furnitu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C651FCB" w14:textId="77777777" w:rsidR="00CF345D" w:rsidRPr="00202B53" w:rsidRDefault="00CF345D" w:rsidP="00CD64AD">
            <w:pPr>
              <w:pStyle w:val="Tables"/>
            </w:pPr>
            <w:r w:rsidRPr="00202B53">
              <w:t>Furniture making</w:t>
            </w:r>
          </w:p>
        </w:tc>
      </w:tr>
      <w:tr w:rsidR="00CF345D" w:rsidRPr="00202B53" w14:paraId="763DD24F"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C5E7D46" w14:textId="77777777" w:rsidR="00CF345D" w:rsidRPr="00202B53" w:rsidRDefault="00CF345D" w:rsidP="00CD64AD">
            <w:pPr>
              <w:pStyle w:val="Tables"/>
            </w:pPr>
            <w:r w:rsidRPr="00202B53">
              <w:t>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FF8BF4C" w14:textId="77777777" w:rsidR="00CF345D" w:rsidRPr="00202B53" w:rsidRDefault="00CF345D" w:rsidP="00CD64AD">
            <w:pPr>
              <w:pStyle w:val="Tables"/>
              <w:rPr>
                <w:lang w:val="fr-FR"/>
              </w:rPr>
            </w:pPr>
            <w:r w:rsidRPr="00202B53">
              <w:rPr>
                <w:lang w:val="fr-FR"/>
              </w:rPr>
              <w:t>J’ai créé une décoration pour mon habit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4CF8A6B" w14:textId="77777777" w:rsidR="00CF345D" w:rsidRPr="00202B53" w:rsidRDefault="00CF345D" w:rsidP="00CD64AD">
            <w:pPr>
              <w:pStyle w:val="Tables"/>
            </w:pPr>
            <w:r w:rsidRPr="00202B53">
              <w:t>I created a decoration for my ho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8FE1378" w14:textId="77777777" w:rsidR="00CF345D" w:rsidRPr="00202B53" w:rsidRDefault="00CF345D" w:rsidP="00CD64AD">
            <w:pPr>
              <w:pStyle w:val="Tables"/>
            </w:pPr>
            <w:r w:rsidRPr="00202B53">
              <w:t>Decoration creation</w:t>
            </w:r>
          </w:p>
        </w:tc>
      </w:tr>
      <w:tr w:rsidR="00CF345D" w:rsidRPr="00202B53" w14:paraId="0893DCDB"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CBA1A3C" w14:textId="77777777" w:rsidR="00CF345D" w:rsidRPr="00202B53" w:rsidRDefault="00CF345D" w:rsidP="00CD64AD">
            <w:pPr>
              <w:pStyle w:val="Tables"/>
            </w:pPr>
            <w:r w:rsidRPr="00202B53">
              <w:t>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A8D3B40" w14:textId="77777777" w:rsidR="00CF345D" w:rsidRPr="00202B53" w:rsidRDefault="00CF345D" w:rsidP="00CD64AD">
            <w:pPr>
              <w:pStyle w:val="Tables"/>
              <w:rPr>
                <w:lang w:val="fr-FR"/>
              </w:rPr>
            </w:pPr>
            <w:r w:rsidRPr="00202B53">
              <w:rPr>
                <w:lang w:val="fr-FR"/>
              </w:rPr>
              <w:t>J’ai organisé ou réorganisé une</w:t>
            </w:r>
            <w:r w:rsidRPr="00202B53">
              <w:rPr>
                <w:lang w:val="fr-FR"/>
              </w:rPr>
              <w:br/>
              <w:t>pièce de mon habit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726DCB8" w14:textId="77777777" w:rsidR="00CF345D" w:rsidRPr="00202B53" w:rsidRDefault="00CF345D" w:rsidP="00CD64AD">
            <w:pPr>
              <w:pStyle w:val="Tables"/>
            </w:pPr>
            <w:r w:rsidRPr="00202B53">
              <w:t>I have organized or reorganized a room in my ho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8EE49DA" w14:textId="77777777" w:rsidR="00CF345D" w:rsidRPr="00202B53" w:rsidRDefault="00CF345D" w:rsidP="00CD64AD">
            <w:pPr>
              <w:pStyle w:val="Tables"/>
            </w:pPr>
            <w:r w:rsidRPr="00202B53">
              <w:t>Home rearrangement</w:t>
            </w:r>
          </w:p>
        </w:tc>
      </w:tr>
      <w:tr w:rsidR="00CF345D" w:rsidRPr="00202B53" w14:paraId="180642C1"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B8C7AED" w14:textId="77777777" w:rsidR="00CF345D" w:rsidRPr="00202B53" w:rsidRDefault="00CF345D" w:rsidP="00CD64AD">
            <w:pPr>
              <w:pStyle w:val="Tables"/>
            </w:pPr>
            <w:r w:rsidRPr="00202B53">
              <w:t>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754A6DF" w14:textId="77777777" w:rsidR="00CF345D" w:rsidRPr="00202B53" w:rsidRDefault="00CF345D" w:rsidP="00CD64AD">
            <w:pPr>
              <w:pStyle w:val="Tables"/>
              <w:rPr>
                <w:lang w:val="fr-FR"/>
              </w:rPr>
            </w:pPr>
            <w:r w:rsidRPr="00202B53">
              <w:rPr>
                <w:lang w:val="fr-FR"/>
              </w:rPr>
              <w:t>J’ai entrepris du jardinage ou réalisé une composition flora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5928B83" w14:textId="77777777" w:rsidR="00CF345D" w:rsidRPr="00202B53" w:rsidRDefault="00CF345D" w:rsidP="00CD64AD">
            <w:pPr>
              <w:pStyle w:val="Tables"/>
            </w:pPr>
            <w:r w:rsidRPr="00202B53">
              <w:t>I started gardening or made a flower arrange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1FED38B" w14:textId="77777777" w:rsidR="00CF345D" w:rsidRPr="00202B53" w:rsidRDefault="00CF345D" w:rsidP="00CD64AD">
            <w:pPr>
              <w:pStyle w:val="Tables"/>
            </w:pPr>
            <w:r w:rsidRPr="00202B53">
              <w:t>Garden or floral arrangement</w:t>
            </w:r>
          </w:p>
        </w:tc>
      </w:tr>
      <w:tr w:rsidR="00CF345D" w:rsidRPr="00202B53" w14:paraId="75474CE6"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33BB5FD" w14:textId="77777777" w:rsidR="00CF345D" w:rsidRPr="00202B53" w:rsidRDefault="00CF345D" w:rsidP="00CD64AD">
            <w:pPr>
              <w:pStyle w:val="Tables"/>
            </w:pPr>
            <w:r w:rsidRPr="00202B53">
              <w:t>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4C17683" w14:textId="77777777" w:rsidR="00CF345D" w:rsidRPr="00202B53" w:rsidRDefault="00CF345D" w:rsidP="00CD64AD">
            <w:pPr>
              <w:pStyle w:val="Tables"/>
              <w:rPr>
                <w:lang w:val="fr-FR"/>
              </w:rPr>
            </w:pPr>
            <w:r w:rsidRPr="00202B53">
              <w:rPr>
                <w:lang w:val="fr-FR"/>
              </w:rPr>
              <w:t>J’ai réparé seul un objet cassé</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CEC63FE" w14:textId="77777777" w:rsidR="00CF345D" w:rsidRPr="00202B53" w:rsidRDefault="00CF345D" w:rsidP="00CD64AD">
            <w:pPr>
              <w:pStyle w:val="Tables"/>
            </w:pPr>
            <w:r w:rsidRPr="00202B53">
              <w:t>I repaired a broken object al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3C4F066" w14:textId="77777777" w:rsidR="00CF345D" w:rsidRPr="00202B53" w:rsidRDefault="00CF345D" w:rsidP="00CD64AD">
            <w:pPr>
              <w:pStyle w:val="Tables"/>
            </w:pPr>
            <w:r w:rsidRPr="00202B53">
              <w:t>Object repair</w:t>
            </w:r>
          </w:p>
        </w:tc>
      </w:tr>
      <w:tr w:rsidR="00CF345D" w:rsidRPr="00202B53" w14:paraId="349356A4"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B5DF735" w14:textId="77777777" w:rsidR="00CF345D" w:rsidRPr="00202B53" w:rsidRDefault="00CF345D" w:rsidP="00CD64AD">
            <w:pPr>
              <w:pStyle w:val="Tables"/>
            </w:pPr>
            <w:r w:rsidRPr="00202B53">
              <w:t>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E19C92" w14:textId="77777777" w:rsidR="00CF345D" w:rsidRPr="00202B53" w:rsidRDefault="00CF345D" w:rsidP="00CD64AD">
            <w:pPr>
              <w:pStyle w:val="Tables"/>
            </w:pPr>
            <w:proofErr w:type="spellStart"/>
            <w:r w:rsidRPr="00202B53">
              <w:t>J’ai</w:t>
            </w:r>
            <w:proofErr w:type="spellEnd"/>
            <w:r w:rsidRPr="00202B53">
              <w:t xml:space="preserve"> </w:t>
            </w:r>
            <w:proofErr w:type="spellStart"/>
            <w:r w:rsidRPr="00202B53">
              <w:t>conçu</w:t>
            </w:r>
            <w:proofErr w:type="spellEnd"/>
            <w:r w:rsidRPr="00202B53">
              <w:t xml:space="preserve"> un bijo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0407197" w14:textId="77777777" w:rsidR="00CF345D" w:rsidRPr="00202B53" w:rsidRDefault="00CF345D" w:rsidP="00CD64AD">
            <w:pPr>
              <w:pStyle w:val="Tables"/>
            </w:pPr>
            <w:r w:rsidRPr="00202B53">
              <w:t>I designed some jewelr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352A512" w14:textId="77777777" w:rsidR="00CF345D" w:rsidRPr="00202B53" w:rsidRDefault="00CF345D" w:rsidP="00CD64AD">
            <w:pPr>
              <w:pStyle w:val="Tables"/>
            </w:pPr>
            <w:r w:rsidRPr="00202B53">
              <w:t>Jewelry design</w:t>
            </w:r>
          </w:p>
        </w:tc>
      </w:tr>
      <w:tr w:rsidR="00CF345D" w:rsidRPr="00202B53" w14:paraId="7C63252C"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36FA6C6" w14:textId="77777777" w:rsidR="00CF345D" w:rsidRPr="00202B53" w:rsidRDefault="00CF345D" w:rsidP="00CD64AD">
            <w:pPr>
              <w:pStyle w:val="Tables"/>
            </w:pPr>
            <w:r w:rsidRPr="00202B53">
              <w:t>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D5DC190" w14:textId="77777777" w:rsidR="00CF345D" w:rsidRPr="00202B53" w:rsidRDefault="00CF345D" w:rsidP="00CD64AD">
            <w:pPr>
              <w:pStyle w:val="Tables"/>
              <w:rPr>
                <w:lang w:val="fr-FR"/>
              </w:rPr>
            </w:pPr>
            <w:r w:rsidRPr="00202B53">
              <w:rPr>
                <w:lang w:val="fr-FR"/>
              </w:rPr>
              <w:t>J’ai conçu ou revisité un vêtement ou un accessoire (couture, tricot,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0D77DAA" w14:textId="77777777" w:rsidR="00CF345D" w:rsidRPr="00202B53" w:rsidRDefault="00CF345D" w:rsidP="00CD64AD">
            <w:pPr>
              <w:pStyle w:val="Tables"/>
            </w:pPr>
            <w:r w:rsidRPr="00202B53">
              <w:t>I have designed or revisited an item of clothing or an accessory (sewing, knitting,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5FCC01E" w14:textId="77777777" w:rsidR="00CF345D" w:rsidRPr="00202B53" w:rsidRDefault="00CF345D" w:rsidP="00CD64AD">
            <w:pPr>
              <w:pStyle w:val="Tables"/>
            </w:pPr>
            <w:r w:rsidRPr="00202B53">
              <w:t>Clothing or accessories</w:t>
            </w:r>
          </w:p>
        </w:tc>
      </w:tr>
      <w:tr w:rsidR="00CF345D" w:rsidRPr="00202B53" w14:paraId="1869AA52"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29606F1" w14:textId="77777777" w:rsidR="00CF345D" w:rsidRPr="00202B53" w:rsidRDefault="00CF345D" w:rsidP="00CD64AD">
            <w:pPr>
              <w:pStyle w:val="Tables"/>
            </w:pPr>
            <w:r w:rsidRPr="00202B53">
              <w:t>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0950C10" w14:textId="77777777" w:rsidR="00CF345D" w:rsidRPr="00202B53" w:rsidRDefault="00CF345D" w:rsidP="00CD64AD">
            <w:pPr>
              <w:pStyle w:val="Tables"/>
              <w:rPr>
                <w:lang w:val="fr-FR"/>
              </w:rPr>
            </w:pPr>
            <w:r w:rsidRPr="00202B53">
              <w:rPr>
                <w:lang w:val="fr-FR"/>
              </w:rPr>
              <w:t>J’ai recyclé ou détourné un objet</w:t>
            </w:r>
            <w:r w:rsidRPr="00202B53">
              <w:rPr>
                <w:lang w:val="fr-FR"/>
              </w:rPr>
              <w:br/>
              <w:t>(non mentionné plus tôt) pour lui donner une deuxième vi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0FCAAB8" w14:textId="77777777" w:rsidR="00CF345D" w:rsidRPr="00202B53" w:rsidRDefault="00CF345D" w:rsidP="00CD64AD">
            <w:pPr>
              <w:pStyle w:val="Tables"/>
            </w:pPr>
            <w:r w:rsidRPr="00202B53">
              <w:t>I recycled or diverted the use of an object (not mentioned previously) to give it a second lif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82E0458" w14:textId="77777777" w:rsidR="00CF345D" w:rsidRPr="00202B53" w:rsidRDefault="00CF345D" w:rsidP="00CD64AD">
            <w:pPr>
              <w:pStyle w:val="Tables"/>
            </w:pPr>
            <w:r w:rsidRPr="00202B53">
              <w:t>Recycling and alternative use of objects</w:t>
            </w:r>
          </w:p>
        </w:tc>
      </w:tr>
      <w:tr w:rsidR="00CF345D" w:rsidRPr="00202B53" w14:paraId="01C51644"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8B7BEAB" w14:textId="77777777" w:rsidR="00CF345D" w:rsidRPr="00202B53" w:rsidRDefault="00CF345D" w:rsidP="00CD64AD">
            <w:pPr>
              <w:pStyle w:val="Tables"/>
            </w:pPr>
            <w:r w:rsidRPr="00202B53">
              <w:t>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C1A6669" w14:textId="77777777" w:rsidR="00CF345D" w:rsidRPr="00202B53" w:rsidRDefault="00CF345D" w:rsidP="00CD64AD">
            <w:pPr>
              <w:pStyle w:val="Tables"/>
              <w:rPr>
                <w:lang w:val="fr-FR"/>
              </w:rPr>
            </w:pPr>
            <w:r w:rsidRPr="00202B53">
              <w:rPr>
                <w:lang w:val="fr-FR"/>
              </w:rPr>
              <w:t>J’ai conçu ou revisité une recette</w:t>
            </w:r>
            <w:r w:rsidRPr="00202B53">
              <w:rPr>
                <w:lang w:val="fr-FR"/>
              </w:rPr>
              <w:br/>
              <w:t>de cuisine, une boisson ou un cocktai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BD79E25" w14:textId="77777777" w:rsidR="00CF345D" w:rsidRPr="00202B53" w:rsidRDefault="00CF345D" w:rsidP="00CD64AD">
            <w:pPr>
              <w:pStyle w:val="Tables"/>
            </w:pPr>
            <w:r w:rsidRPr="00202B53">
              <w:t>I designed or revisited a cooking recipe, a drink or a cocktai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9DA964E" w14:textId="77777777" w:rsidR="00CF345D" w:rsidRPr="00202B53" w:rsidRDefault="00CF345D" w:rsidP="00CD64AD">
            <w:pPr>
              <w:pStyle w:val="Tables"/>
            </w:pPr>
            <w:r w:rsidRPr="00202B53">
              <w:t>Cooking and drink recipes</w:t>
            </w:r>
          </w:p>
        </w:tc>
      </w:tr>
      <w:tr w:rsidR="00CF345D" w:rsidRPr="00202B53" w14:paraId="0F4784C5"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0F3DFB6" w14:textId="77777777" w:rsidR="00CF345D" w:rsidRPr="00202B53" w:rsidRDefault="00CF345D" w:rsidP="00CD64AD">
            <w:pPr>
              <w:pStyle w:val="Tables"/>
            </w:pPr>
            <w:r w:rsidRPr="00202B53">
              <w:t>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6D9F4A8" w14:textId="77777777" w:rsidR="00CF345D" w:rsidRPr="00202B53" w:rsidRDefault="00CF345D" w:rsidP="00CD64AD">
            <w:pPr>
              <w:pStyle w:val="Tables"/>
              <w:rPr>
                <w:lang w:val="fr-FR"/>
              </w:rPr>
            </w:pPr>
            <w:r w:rsidRPr="00202B53">
              <w:rPr>
                <w:lang w:val="fr-FR"/>
              </w:rPr>
              <w:t>J’ai mis en place des jeux ludiques et/ou pédagogiques pour des enfants (loisirs ou école à la mais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28B8999" w14:textId="77777777" w:rsidR="00CF345D" w:rsidRPr="00202B53" w:rsidRDefault="00CF345D" w:rsidP="00CD64AD">
            <w:pPr>
              <w:pStyle w:val="Tables"/>
            </w:pPr>
            <w:r w:rsidRPr="00202B53">
              <w:t>I have set up fun and / or educational games for children (leisure or home scho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E2A7E9A" w14:textId="77777777" w:rsidR="00CF345D" w:rsidRPr="00202B53" w:rsidRDefault="00CF345D" w:rsidP="00CD64AD">
            <w:pPr>
              <w:pStyle w:val="Tables"/>
            </w:pPr>
            <w:r w:rsidRPr="00202B53">
              <w:t>Games and education for children</w:t>
            </w:r>
          </w:p>
        </w:tc>
      </w:tr>
      <w:tr w:rsidR="00CF345D" w:rsidRPr="00202B53" w14:paraId="3896CD6D"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5BD38D8" w14:textId="77777777" w:rsidR="00CF345D" w:rsidRPr="00202B53" w:rsidRDefault="00CF345D" w:rsidP="00CD64AD">
            <w:pPr>
              <w:pStyle w:val="Tables"/>
            </w:pPr>
            <w:r w:rsidRPr="00202B53">
              <w:t>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3A8C4E" w14:textId="77777777" w:rsidR="00CF345D" w:rsidRPr="00202B53" w:rsidRDefault="00CF345D" w:rsidP="00CD64AD">
            <w:pPr>
              <w:pStyle w:val="Tables"/>
              <w:rPr>
                <w:lang w:val="fr-FR"/>
              </w:rPr>
            </w:pPr>
            <w:r w:rsidRPr="00202B53">
              <w:rPr>
                <w:lang w:val="fr-FR"/>
              </w:rPr>
              <w:t>J’ai inventé ou organisé un jeu, un quizz ou un concours (pour des amis, famille, collègu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C252F40" w14:textId="77777777" w:rsidR="00CF345D" w:rsidRPr="00202B53" w:rsidRDefault="00CF345D" w:rsidP="00CD64AD">
            <w:pPr>
              <w:pStyle w:val="Tables"/>
            </w:pPr>
            <w:r w:rsidRPr="00202B53">
              <w:t>I invented or organized a game, a quiz or a contest (for friends, family, colleague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9929CD0" w14:textId="77777777" w:rsidR="00CF345D" w:rsidRPr="00202B53" w:rsidRDefault="00CF345D" w:rsidP="00CD64AD">
            <w:pPr>
              <w:pStyle w:val="Tables"/>
            </w:pPr>
            <w:r w:rsidRPr="00202B53">
              <w:t>Games or contests for adults</w:t>
            </w:r>
          </w:p>
        </w:tc>
      </w:tr>
      <w:tr w:rsidR="00CF345D" w:rsidRPr="00202B53" w14:paraId="6B93541C"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C539DBA" w14:textId="77777777" w:rsidR="00CF345D" w:rsidRPr="00202B53" w:rsidRDefault="00CF345D" w:rsidP="00CD64AD">
            <w:pPr>
              <w:pStyle w:val="Tables"/>
            </w:pPr>
            <w:r w:rsidRPr="00202B53">
              <w:t>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ED694D9" w14:textId="77777777" w:rsidR="00CF345D" w:rsidRPr="00202B53" w:rsidRDefault="00CF345D" w:rsidP="00CD64AD">
            <w:pPr>
              <w:pStyle w:val="Tables"/>
              <w:rPr>
                <w:lang w:val="fr-FR"/>
              </w:rPr>
            </w:pPr>
            <w:r w:rsidRPr="00202B53">
              <w:rPr>
                <w:lang w:val="fr-FR"/>
              </w:rPr>
              <w:t>J’ai élaboré un programme ou un</w:t>
            </w:r>
            <w:r w:rsidRPr="00202B53">
              <w:rPr>
                <w:lang w:val="fr-FR"/>
              </w:rPr>
              <w:br/>
              <w:t>exercice d’entraînement sporti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9195673" w14:textId="77777777" w:rsidR="00CF345D" w:rsidRPr="00202B53" w:rsidRDefault="00CF345D" w:rsidP="00CD64AD">
            <w:pPr>
              <w:pStyle w:val="Tables"/>
            </w:pPr>
            <w:r w:rsidRPr="00202B53">
              <w:t>I have developed a sports training program or exerci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C1638F2" w14:textId="77777777" w:rsidR="00CF345D" w:rsidRPr="00202B53" w:rsidRDefault="00CF345D" w:rsidP="00CD64AD">
            <w:pPr>
              <w:pStyle w:val="Tables"/>
            </w:pPr>
            <w:r w:rsidRPr="00202B53">
              <w:t>Sports program</w:t>
            </w:r>
          </w:p>
        </w:tc>
      </w:tr>
      <w:tr w:rsidR="00CF345D" w:rsidRPr="00202B53" w14:paraId="5178ABF7"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E0E98DB" w14:textId="77777777" w:rsidR="00CF345D" w:rsidRPr="00202B53" w:rsidRDefault="00CF345D" w:rsidP="00CD64AD">
            <w:pPr>
              <w:pStyle w:val="Tables"/>
            </w:pPr>
            <w:r w:rsidRPr="00202B53">
              <w:t>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10AC593" w14:textId="77777777" w:rsidR="00CF345D" w:rsidRPr="00202B53" w:rsidRDefault="00CF345D" w:rsidP="00CD64AD">
            <w:pPr>
              <w:pStyle w:val="Tables"/>
              <w:rPr>
                <w:lang w:val="fr-FR"/>
              </w:rPr>
            </w:pPr>
            <w:r w:rsidRPr="00202B53">
              <w:rPr>
                <w:lang w:val="fr-FR"/>
              </w:rPr>
              <w:t>J’ai réalisé un tableau, un dessin</w:t>
            </w:r>
            <w:r w:rsidRPr="00202B53">
              <w:rPr>
                <w:lang w:val="fr-FR"/>
              </w:rPr>
              <w:br/>
              <w:t>ou un collage origin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54A8532" w14:textId="77777777" w:rsidR="00CF345D" w:rsidRPr="00202B53" w:rsidRDefault="00CF345D" w:rsidP="00CD64AD">
            <w:pPr>
              <w:pStyle w:val="Tables"/>
            </w:pPr>
            <w:r w:rsidRPr="00202B53">
              <w:t>I made an original painting, drawing or colla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6E4C57A" w14:textId="77777777" w:rsidR="00CF345D" w:rsidRPr="00202B53" w:rsidRDefault="00CF345D" w:rsidP="00CD64AD">
            <w:pPr>
              <w:pStyle w:val="Tables"/>
            </w:pPr>
            <w:r w:rsidRPr="00202B53">
              <w:t>Original painting, drawing or collage</w:t>
            </w:r>
          </w:p>
        </w:tc>
      </w:tr>
      <w:tr w:rsidR="00CF345D" w:rsidRPr="00202B53" w14:paraId="7630D6F1"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D6A09FC" w14:textId="77777777" w:rsidR="00CF345D" w:rsidRPr="00202B53" w:rsidRDefault="00CF345D" w:rsidP="00CD64AD">
            <w:pPr>
              <w:pStyle w:val="Tables"/>
            </w:pPr>
            <w:r w:rsidRPr="00202B53">
              <w:t>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80DC791" w14:textId="77777777" w:rsidR="00CF345D" w:rsidRPr="00202B53" w:rsidRDefault="00CF345D" w:rsidP="00CD64AD">
            <w:pPr>
              <w:pStyle w:val="Tables"/>
              <w:rPr>
                <w:lang w:val="fr-FR"/>
              </w:rPr>
            </w:pPr>
            <w:r w:rsidRPr="00202B53">
              <w:rPr>
                <w:lang w:val="fr-FR"/>
              </w:rPr>
              <w:t>J’ai réalisé une sculpture, une mosaïque, une poterie ou de la céramiqu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3ADAFF0" w14:textId="77777777" w:rsidR="00CF345D" w:rsidRPr="00202B53" w:rsidRDefault="00CF345D" w:rsidP="00CD64AD">
            <w:pPr>
              <w:pStyle w:val="Tables"/>
            </w:pPr>
            <w:r w:rsidRPr="00202B53">
              <w:t>I made a sculpture, a mosaic, a pottery or a cerami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9434EC0" w14:textId="77777777" w:rsidR="00CF345D" w:rsidRPr="00202B53" w:rsidRDefault="00CF345D" w:rsidP="00CD64AD">
            <w:pPr>
              <w:pStyle w:val="Tables"/>
            </w:pPr>
            <w:r w:rsidRPr="00202B53">
              <w:t>Original sculpture or alike</w:t>
            </w:r>
          </w:p>
        </w:tc>
      </w:tr>
      <w:tr w:rsidR="00CF345D" w:rsidRPr="00202B53" w14:paraId="5897A144"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AB2C86C" w14:textId="77777777" w:rsidR="00CF345D" w:rsidRPr="00202B53" w:rsidRDefault="00CF345D" w:rsidP="00CD64AD">
            <w:pPr>
              <w:pStyle w:val="Tables"/>
            </w:pPr>
            <w:r w:rsidRPr="00202B53">
              <w:t>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7BFAE3A" w14:textId="77777777" w:rsidR="00CF345D" w:rsidRPr="00202B53" w:rsidRDefault="00CF345D" w:rsidP="00CD64AD">
            <w:pPr>
              <w:pStyle w:val="Tables"/>
              <w:rPr>
                <w:lang w:val="fr-FR"/>
              </w:rPr>
            </w:pPr>
            <w:r w:rsidRPr="00202B53">
              <w:rPr>
                <w:lang w:val="fr-FR"/>
              </w:rPr>
              <w:t>J’ai créé un slogan ou un log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F8BBC7E" w14:textId="77777777" w:rsidR="00CF345D" w:rsidRPr="00202B53" w:rsidRDefault="00CF345D" w:rsidP="00CD64AD">
            <w:pPr>
              <w:pStyle w:val="Tables"/>
            </w:pPr>
            <w:r w:rsidRPr="00202B53">
              <w:t>I created a slogan or log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CAE3F2" w14:textId="77777777" w:rsidR="00CF345D" w:rsidRPr="00202B53" w:rsidRDefault="00CF345D" w:rsidP="00CD64AD">
            <w:pPr>
              <w:pStyle w:val="Tables"/>
            </w:pPr>
            <w:r w:rsidRPr="00202B53">
              <w:t>Logo creation</w:t>
            </w:r>
          </w:p>
        </w:tc>
      </w:tr>
      <w:tr w:rsidR="00CF345D" w:rsidRPr="00202B53" w14:paraId="09D4ECEE"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C128C30" w14:textId="77777777" w:rsidR="00CF345D" w:rsidRPr="00202B53" w:rsidRDefault="00CF345D" w:rsidP="00CD64AD">
            <w:pPr>
              <w:pStyle w:val="Tables"/>
            </w:pPr>
            <w:r w:rsidRPr="00202B53">
              <w:t>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E98E925" w14:textId="77777777" w:rsidR="00CF345D" w:rsidRPr="00202B53" w:rsidRDefault="00CF345D" w:rsidP="00CD64AD">
            <w:pPr>
              <w:pStyle w:val="Tables"/>
              <w:rPr>
                <w:lang w:val="fr-FR"/>
              </w:rPr>
            </w:pPr>
            <w:r w:rsidRPr="00202B53">
              <w:rPr>
                <w:lang w:val="fr-FR"/>
              </w:rPr>
              <w:t>J’ai réalisé ou j'ai joué dans une</w:t>
            </w:r>
            <w:r w:rsidRPr="00202B53">
              <w:rPr>
                <w:lang w:val="fr-FR"/>
              </w:rPr>
              <w:br/>
              <w:t>vidéo, un montage, un court ou long-métrage, ou un film d’anim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B353D3B" w14:textId="77777777" w:rsidR="00CF345D" w:rsidRPr="00202B53" w:rsidRDefault="00CF345D" w:rsidP="00CD64AD">
            <w:pPr>
              <w:pStyle w:val="Tables"/>
            </w:pPr>
            <w:r w:rsidRPr="00202B53">
              <w:t>I made or acted in a video, a montage, a short or full-length film, or an animation fil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47AE5F6" w14:textId="77777777" w:rsidR="00CF345D" w:rsidRPr="00202B53" w:rsidRDefault="00CF345D" w:rsidP="00CD64AD">
            <w:pPr>
              <w:pStyle w:val="Tables"/>
            </w:pPr>
            <w:r w:rsidRPr="00202B53">
              <w:t>Films and videos</w:t>
            </w:r>
          </w:p>
        </w:tc>
      </w:tr>
      <w:tr w:rsidR="00CF345D" w:rsidRPr="00202B53" w14:paraId="6C2E512D"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89222C7" w14:textId="77777777" w:rsidR="00CF345D" w:rsidRPr="00202B53" w:rsidRDefault="00CF345D" w:rsidP="00CD64AD">
            <w:pPr>
              <w:pStyle w:val="Tables"/>
            </w:pPr>
            <w:r w:rsidRPr="00202B53">
              <w:t>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94D0E9A" w14:textId="77777777" w:rsidR="00CF345D" w:rsidRPr="00202B53" w:rsidRDefault="00CF345D" w:rsidP="00CD64AD">
            <w:pPr>
              <w:pStyle w:val="Tables"/>
              <w:rPr>
                <w:lang w:val="fr-FR"/>
              </w:rPr>
            </w:pPr>
            <w:r w:rsidRPr="00202B53">
              <w:rPr>
                <w:lang w:val="fr-FR"/>
              </w:rPr>
              <w:t>J’ai réalisé des images photographiques avec des techniques origina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C35E96A" w14:textId="77777777" w:rsidR="00CF345D" w:rsidRPr="00202B53" w:rsidRDefault="00CF345D" w:rsidP="00CD64AD">
            <w:pPr>
              <w:pStyle w:val="Tables"/>
            </w:pPr>
            <w:r w:rsidRPr="00202B53">
              <w:t>I made photographic images with original techniqu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B483538" w14:textId="77777777" w:rsidR="00CF345D" w:rsidRPr="00202B53" w:rsidRDefault="00CF345D" w:rsidP="00CD64AD">
            <w:pPr>
              <w:pStyle w:val="Tables"/>
            </w:pPr>
            <w:r w:rsidRPr="00202B53">
              <w:t>Photography</w:t>
            </w:r>
          </w:p>
        </w:tc>
      </w:tr>
      <w:tr w:rsidR="00CF345D" w:rsidRPr="00202B53" w14:paraId="65817EB3"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7ED0F27" w14:textId="77777777" w:rsidR="00CF345D" w:rsidRPr="00202B53" w:rsidRDefault="00CF345D" w:rsidP="00CD64AD">
            <w:pPr>
              <w:pStyle w:val="Tables"/>
            </w:pPr>
            <w:r w:rsidRPr="00202B53">
              <w:t>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C6B22E8" w14:textId="77777777" w:rsidR="00CF345D" w:rsidRPr="00202B53" w:rsidRDefault="00CF345D" w:rsidP="00CD64AD">
            <w:pPr>
              <w:pStyle w:val="Tables"/>
              <w:rPr>
                <w:lang w:val="fr-FR"/>
              </w:rPr>
            </w:pPr>
            <w:r w:rsidRPr="00202B53">
              <w:rPr>
                <w:lang w:val="fr-FR"/>
              </w:rPr>
              <w:t>J’ai écrit une histoire, un poème,</w:t>
            </w:r>
            <w:r w:rsidRPr="00202B53">
              <w:rPr>
                <w:lang w:val="fr-FR"/>
              </w:rPr>
              <w:br/>
              <w:t>une nouvelle, un roman, une bande dessinée, ou une pièce de théât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5271305" w14:textId="77777777" w:rsidR="00CF345D" w:rsidRPr="00202B53" w:rsidRDefault="00CF345D" w:rsidP="00CD64AD">
            <w:pPr>
              <w:pStyle w:val="Tables"/>
            </w:pPr>
            <w:r w:rsidRPr="00202B53">
              <w:t>I wrote a story, a poem, a short story, a novel, a comic book, or a pla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71180A8" w14:textId="77777777" w:rsidR="00CF345D" w:rsidRPr="00202B53" w:rsidRDefault="00CF345D" w:rsidP="00CD64AD">
            <w:pPr>
              <w:pStyle w:val="Tables"/>
            </w:pPr>
            <w:r w:rsidRPr="00202B53">
              <w:t>Short or long literary writing</w:t>
            </w:r>
          </w:p>
        </w:tc>
      </w:tr>
      <w:tr w:rsidR="00CF345D" w:rsidRPr="00202B53" w14:paraId="6C5918A6"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3E698C8" w14:textId="77777777" w:rsidR="00CF345D" w:rsidRPr="00202B53" w:rsidRDefault="00CF345D" w:rsidP="00CD64AD">
            <w:pPr>
              <w:pStyle w:val="Tables"/>
            </w:pPr>
            <w:r w:rsidRPr="00202B53">
              <w:lastRenderedPageBreak/>
              <w:t>1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07FFEE2" w14:textId="77777777" w:rsidR="00CF345D" w:rsidRPr="00202B53" w:rsidRDefault="00CF345D" w:rsidP="00CD64AD">
            <w:pPr>
              <w:pStyle w:val="Tables"/>
            </w:pPr>
            <w:proofErr w:type="spellStart"/>
            <w:r w:rsidRPr="00202B53">
              <w:t>J’ai</w:t>
            </w:r>
            <w:proofErr w:type="spellEnd"/>
            <w:r w:rsidRPr="00202B53">
              <w:t xml:space="preserve"> </w:t>
            </w:r>
            <w:proofErr w:type="spellStart"/>
            <w:r w:rsidRPr="00202B53">
              <w:t>écrit</w:t>
            </w:r>
            <w:proofErr w:type="spellEnd"/>
            <w:r w:rsidRPr="00202B53">
              <w:t xml:space="preserve"> un artic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961EFDB" w14:textId="77777777" w:rsidR="00CF345D" w:rsidRPr="00202B53" w:rsidRDefault="00CF345D" w:rsidP="00CD64AD">
            <w:pPr>
              <w:pStyle w:val="Tables"/>
            </w:pPr>
            <w:r w:rsidRPr="00202B53">
              <w:t>I wrote an artic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D3B7088" w14:textId="77777777" w:rsidR="00CF345D" w:rsidRPr="00202B53" w:rsidRDefault="00CF345D" w:rsidP="00CD64AD">
            <w:pPr>
              <w:pStyle w:val="Tables"/>
            </w:pPr>
            <w:r w:rsidRPr="00202B53">
              <w:t>Article writing</w:t>
            </w:r>
          </w:p>
        </w:tc>
      </w:tr>
      <w:tr w:rsidR="00CF345D" w:rsidRPr="00202B53" w14:paraId="48418B34"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1139343" w14:textId="77777777" w:rsidR="00CF345D" w:rsidRPr="00202B53" w:rsidRDefault="00CF345D" w:rsidP="00CD64AD">
            <w:pPr>
              <w:pStyle w:val="Tables"/>
            </w:pPr>
            <w:r w:rsidRPr="00202B53">
              <w:t>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054E06" w14:textId="77777777" w:rsidR="00CF345D" w:rsidRPr="00202B53" w:rsidRDefault="00CF345D" w:rsidP="00CD64AD">
            <w:pPr>
              <w:pStyle w:val="Tables"/>
              <w:rPr>
                <w:lang w:val="fr-FR"/>
              </w:rPr>
            </w:pPr>
            <w:r w:rsidRPr="00202B53">
              <w:rPr>
                <w:lang w:val="fr-FR"/>
              </w:rPr>
              <w:t>J’ai inventé ou revisité une musique, une mélodie, un rythme ou les paroles d’une chans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18F3079" w14:textId="77777777" w:rsidR="00CF345D" w:rsidRPr="00202B53" w:rsidRDefault="00CF345D" w:rsidP="00CD64AD">
            <w:pPr>
              <w:pStyle w:val="Tables"/>
            </w:pPr>
            <w:r w:rsidRPr="00202B53">
              <w:t>I invented or revisited a music, a melody, a rhythm or the lyrics of a so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D4341D5" w14:textId="77777777" w:rsidR="00CF345D" w:rsidRPr="00202B53" w:rsidRDefault="00CF345D" w:rsidP="00CD64AD">
            <w:pPr>
              <w:pStyle w:val="Tables"/>
            </w:pPr>
            <w:r w:rsidRPr="00202B53">
              <w:t>Music and lyrics</w:t>
            </w:r>
          </w:p>
        </w:tc>
      </w:tr>
      <w:tr w:rsidR="00CF345D" w:rsidRPr="00202B53" w14:paraId="6F57877F"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58634D1" w14:textId="77777777" w:rsidR="00CF345D" w:rsidRPr="00202B53" w:rsidRDefault="00CF345D" w:rsidP="00CD64AD">
            <w:pPr>
              <w:pStyle w:val="Tables"/>
            </w:pPr>
            <w:r w:rsidRPr="00202B53">
              <w:t>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8A4F11E" w14:textId="77777777" w:rsidR="00CF345D" w:rsidRPr="00202B53" w:rsidRDefault="00CF345D" w:rsidP="00CD64AD">
            <w:pPr>
              <w:pStyle w:val="Tables"/>
              <w:rPr>
                <w:lang w:val="fr-FR"/>
              </w:rPr>
            </w:pPr>
            <w:r w:rsidRPr="00202B53">
              <w:rPr>
                <w:lang w:val="fr-FR"/>
              </w:rPr>
              <w:t>J’ai conçu un instrument de musique ou une manière de faire de la musiqu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AC2F8C5" w14:textId="77777777" w:rsidR="00CF345D" w:rsidRPr="00202B53" w:rsidRDefault="00CF345D" w:rsidP="00CD64AD">
            <w:pPr>
              <w:pStyle w:val="Tables"/>
            </w:pPr>
            <w:r w:rsidRPr="00202B53">
              <w:t>I designed a musical instrument or invented a way to make musi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4CE747C" w14:textId="77777777" w:rsidR="00CF345D" w:rsidRPr="00202B53" w:rsidRDefault="00CF345D" w:rsidP="00CD64AD">
            <w:pPr>
              <w:pStyle w:val="Tables"/>
            </w:pPr>
            <w:r w:rsidRPr="00202B53">
              <w:t>Musical instrument</w:t>
            </w:r>
          </w:p>
        </w:tc>
      </w:tr>
      <w:tr w:rsidR="00CF345D" w:rsidRPr="00202B53" w14:paraId="447E4B86" w14:textId="77777777" w:rsidTr="000F0127">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BF5F3CC" w14:textId="77777777" w:rsidR="00CF345D" w:rsidRPr="00202B53" w:rsidRDefault="00CF345D" w:rsidP="00CD64AD">
            <w:pPr>
              <w:pStyle w:val="Tables"/>
            </w:pPr>
            <w:r w:rsidRPr="00202B53">
              <w:t>2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59698DF" w14:textId="77777777" w:rsidR="00CF345D" w:rsidRPr="00202B53" w:rsidRDefault="00CF345D" w:rsidP="00CD64AD">
            <w:pPr>
              <w:pStyle w:val="Tables"/>
              <w:rPr>
                <w:lang w:val="fr-FR"/>
              </w:rPr>
            </w:pPr>
            <w:r w:rsidRPr="00202B53">
              <w:rPr>
                <w:lang w:val="fr-FR"/>
              </w:rPr>
              <w:t xml:space="preserve">J’ai inventé ou </w:t>
            </w:r>
            <w:proofErr w:type="spellStart"/>
            <w:r w:rsidRPr="00202B53">
              <w:rPr>
                <w:lang w:val="fr-FR"/>
              </w:rPr>
              <w:t>ré-interprété</w:t>
            </w:r>
            <w:proofErr w:type="spellEnd"/>
            <w:r w:rsidRPr="00202B53">
              <w:rPr>
                <w:lang w:val="fr-FR"/>
              </w:rPr>
              <w:t xml:space="preserve"> une</w:t>
            </w:r>
            <w:r w:rsidRPr="00202B53">
              <w:rPr>
                <w:lang w:val="fr-FR"/>
              </w:rPr>
              <w:br/>
              <w:t>chorégraphie ou une dan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D7392F5" w14:textId="77777777" w:rsidR="00CF345D" w:rsidRPr="00202B53" w:rsidRDefault="00CF345D" w:rsidP="00CD64AD">
            <w:pPr>
              <w:pStyle w:val="Tables"/>
            </w:pPr>
            <w:r w:rsidRPr="00202B53">
              <w:t>I invented or re-interpreted a choreography or a d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5D982DE" w14:textId="77777777" w:rsidR="00CF345D" w:rsidRPr="00202B53" w:rsidRDefault="00CF345D" w:rsidP="00CD64AD">
            <w:pPr>
              <w:pStyle w:val="Tables"/>
            </w:pPr>
            <w:r w:rsidRPr="00202B53">
              <w:t>Dance and choreography</w:t>
            </w:r>
          </w:p>
        </w:tc>
      </w:tr>
      <w:tr w:rsidR="00CF345D" w:rsidRPr="00202B53" w14:paraId="042A7611" w14:textId="77777777" w:rsidTr="000F0127">
        <w:trPr>
          <w:trHeight w:val="315"/>
        </w:trPr>
        <w:tc>
          <w:tcPr>
            <w:tcW w:w="0" w:type="auto"/>
            <w:tcBorders>
              <w:top w:val="single" w:sz="6" w:space="0" w:color="CCCCCC"/>
              <w:left w:val="single" w:sz="6" w:space="0" w:color="000000"/>
              <w:bottom w:val="single" w:sz="4" w:space="0" w:color="auto"/>
              <w:right w:val="single" w:sz="6" w:space="0" w:color="000000"/>
            </w:tcBorders>
            <w:tcMar>
              <w:top w:w="30" w:type="dxa"/>
              <w:left w:w="45" w:type="dxa"/>
              <w:bottom w:w="30" w:type="dxa"/>
              <w:right w:w="45" w:type="dxa"/>
            </w:tcMar>
            <w:vAlign w:val="center"/>
            <w:hideMark/>
          </w:tcPr>
          <w:p w14:paraId="3C243B75" w14:textId="77777777" w:rsidR="00CF345D" w:rsidRPr="00202B53" w:rsidRDefault="00CF345D" w:rsidP="00CD64AD">
            <w:pPr>
              <w:pStyle w:val="Tables"/>
            </w:pPr>
            <w:r w:rsidRPr="00202B53">
              <w:t>23</w:t>
            </w:r>
          </w:p>
        </w:tc>
        <w:tc>
          <w:tcPr>
            <w:tcW w:w="0" w:type="auto"/>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5509C0EF" w14:textId="77777777" w:rsidR="00CF345D" w:rsidRPr="00202B53" w:rsidRDefault="00CF345D" w:rsidP="00CD64AD">
            <w:pPr>
              <w:pStyle w:val="Tables"/>
              <w:rPr>
                <w:lang w:val="fr-FR"/>
              </w:rPr>
            </w:pPr>
            <w:r w:rsidRPr="00202B53">
              <w:rPr>
                <w:lang w:val="fr-FR"/>
              </w:rPr>
              <w:t>J’ai conçu un programme informatique, un site internet ou une enquête</w:t>
            </w:r>
          </w:p>
        </w:tc>
        <w:tc>
          <w:tcPr>
            <w:tcW w:w="0" w:type="auto"/>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723B6AF6" w14:textId="77777777" w:rsidR="00CF345D" w:rsidRPr="00202B53" w:rsidRDefault="00CF345D" w:rsidP="00CD64AD">
            <w:pPr>
              <w:pStyle w:val="Tables"/>
            </w:pPr>
            <w:r w:rsidRPr="00202B53">
              <w:t>I designed a computer program, a website or a survey</w:t>
            </w:r>
          </w:p>
        </w:tc>
        <w:tc>
          <w:tcPr>
            <w:tcW w:w="0" w:type="auto"/>
            <w:tcBorders>
              <w:top w:val="single" w:sz="6" w:space="0" w:color="CCCCCC"/>
              <w:left w:val="single" w:sz="6" w:space="0" w:color="CCCCCC"/>
              <w:bottom w:val="single" w:sz="4" w:space="0" w:color="auto"/>
              <w:right w:val="single" w:sz="6" w:space="0" w:color="000000"/>
            </w:tcBorders>
            <w:tcMar>
              <w:top w:w="30" w:type="dxa"/>
              <w:left w:w="45" w:type="dxa"/>
              <w:bottom w:w="30" w:type="dxa"/>
              <w:right w:w="45" w:type="dxa"/>
            </w:tcMar>
            <w:vAlign w:val="center"/>
            <w:hideMark/>
          </w:tcPr>
          <w:p w14:paraId="6C834CE9" w14:textId="77777777" w:rsidR="00CF345D" w:rsidRPr="00202B53" w:rsidRDefault="00CF345D" w:rsidP="00CD64AD">
            <w:pPr>
              <w:pStyle w:val="Tables"/>
            </w:pPr>
            <w:r w:rsidRPr="00202B53">
              <w:t>Website, survey or computer program</w:t>
            </w:r>
          </w:p>
        </w:tc>
      </w:tr>
      <w:tr w:rsidR="00CF345D" w:rsidRPr="00202B53" w14:paraId="3DF34802" w14:textId="77777777" w:rsidTr="000F0127">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6C00218C" w14:textId="77777777" w:rsidR="00CF345D" w:rsidRPr="00202B53" w:rsidRDefault="00CF345D" w:rsidP="00CD64AD">
            <w:pPr>
              <w:pStyle w:val="Tables"/>
            </w:pPr>
            <w:r w:rsidRPr="00202B53">
              <w:t>2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5C13DA9D" w14:textId="77777777" w:rsidR="00CF345D" w:rsidRPr="00202B53" w:rsidRDefault="00CF345D" w:rsidP="00CD64AD">
            <w:pPr>
              <w:pStyle w:val="Tables"/>
              <w:rPr>
                <w:lang w:val="fr-FR"/>
              </w:rPr>
            </w:pPr>
            <w:r w:rsidRPr="00202B53">
              <w:rPr>
                <w:lang w:val="fr-FR"/>
              </w:rPr>
              <w:t>J’ai créé un tutoriel ou un cours</w:t>
            </w:r>
            <w:r w:rsidRPr="00202B53">
              <w:rPr>
                <w:lang w:val="fr-FR"/>
              </w:rPr>
              <w:br/>
              <w:t>(hors sport et éducation des enfant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00B6A277" w14:textId="77777777" w:rsidR="00CF345D" w:rsidRPr="00202B53" w:rsidRDefault="00CF345D" w:rsidP="00CD64AD">
            <w:pPr>
              <w:pStyle w:val="Tables"/>
            </w:pPr>
            <w:r w:rsidRPr="00202B53">
              <w:t>I created a tutorial or a course (excluding sports and children's educatio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79835225" w14:textId="77777777" w:rsidR="00CF345D" w:rsidRPr="00202B53" w:rsidRDefault="00CF345D" w:rsidP="00CD64AD">
            <w:pPr>
              <w:pStyle w:val="Tables"/>
            </w:pPr>
            <w:r w:rsidRPr="00202B53">
              <w:t>Courses and tutorials</w:t>
            </w:r>
          </w:p>
        </w:tc>
      </w:tr>
      <w:tr w:rsidR="000F0127" w:rsidRPr="00202B53" w14:paraId="1E8FB254" w14:textId="77777777" w:rsidTr="000F0127">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BB542B1" w14:textId="65998092" w:rsidR="000F0127" w:rsidRPr="00202B53" w:rsidRDefault="000F0127" w:rsidP="000F0127">
            <w:pPr>
              <w:pStyle w:val="Tables"/>
            </w:pPr>
            <w:r w:rsidRPr="00202B53">
              <w:t>2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3CC77BD" w14:textId="38484648" w:rsidR="000F0127" w:rsidRPr="00202B53" w:rsidRDefault="000F0127" w:rsidP="000F0127">
            <w:pPr>
              <w:pStyle w:val="Tables"/>
              <w:rPr>
                <w:szCs w:val="18"/>
                <w:lang w:val="fr-FR"/>
              </w:rPr>
            </w:pPr>
            <w:r w:rsidRPr="00202B53">
              <w:rPr>
                <w:color w:val="000000"/>
                <w:szCs w:val="18"/>
                <w:lang w:val="fr-FR"/>
              </w:rPr>
              <w:t>J’ai créé ou organisé un système ou réseau d’entraide (par exemple de distribution de nourriture ou de soutien aux personnes isolée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61A55D0" w14:textId="5F3A5754" w:rsidR="000F0127" w:rsidRPr="00202B53" w:rsidRDefault="000F0127" w:rsidP="000F0127">
            <w:pPr>
              <w:pStyle w:val="Tables"/>
              <w:rPr>
                <w:szCs w:val="18"/>
              </w:rPr>
            </w:pPr>
            <w:r w:rsidRPr="00202B53">
              <w:rPr>
                <w:color w:val="000000"/>
                <w:szCs w:val="18"/>
              </w:rPr>
              <w:t>I have created or organized a support system or network (for example for the distribution of food or support for isolated peopl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B5B09B1" w14:textId="5C35140C" w:rsidR="000F0127" w:rsidRPr="00202B53" w:rsidRDefault="000F0127" w:rsidP="000F0127">
            <w:pPr>
              <w:pStyle w:val="Tables"/>
              <w:rPr>
                <w:szCs w:val="18"/>
              </w:rPr>
            </w:pPr>
            <w:r w:rsidRPr="00202B53">
              <w:rPr>
                <w:color w:val="000000"/>
                <w:szCs w:val="18"/>
              </w:rPr>
              <w:t>Mutual aid initiatives</w:t>
            </w:r>
          </w:p>
        </w:tc>
      </w:tr>
      <w:tr w:rsidR="000F0127" w:rsidRPr="00202B53" w14:paraId="1FD83029" w14:textId="77777777" w:rsidTr="000F0127">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065C6DA" w14:textId="3B55EE68" w:rsidR="000F0127" w:rsidRPr="00202B53" w:rsidRDefault="000F0127" w:rsidP="000F0127">
            <w:pPr>
              <w:pStyle w:val="Tables"/>
            </w:pPr>
            <w:r w:rsidRPr="00202B53">
              <w:t>2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B8A77FB" w14:textId="7B4EE4BA" w:rsidR="000F0127" w:rsidRPr="00202B53" w:rsidRDefault="000F0127" w:rsidP="000F0127">
            <w:pPr>
              <w:pStyle w:val="Tables"/>
              <w:rPr>
                <w:szCs w:val="18"/>
                <w:lang w:val="fr-FR"/>
              </w:rPr>
            </w:pPr>
            <w:r w:rsidRPr="00202B53">
              <w:rPr>
                <w:color w:val="000000"/>
                <w:szCs w:val="18"/>
                <w:lang w:val="fr-FR"/>
              </w:rPr>
              <w:t>J’ai organisé de manière originale un événement (anniversaire, apéritif, ...) ou inventé des solutions alternatives pour échanger avec les autres (club, lettres, ...)</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A29A968" w14:textId="1CA9A1A4" w:rsidR="000F0127" w:rsidRPr="00202B53" w:rsidRDefault="000F0127" w:rsidP="000F0127">
            <w:pPr>
              <w:pStyle w:val="Tables"/>
              <w:rPr>
                <w:szCs w:val="18"/>
              </w:rPr>
            </w:pPr>
            <w:r w:rsidRPr="00202B53">
              <w:rPr>
                <w:color w:val="000000"/>
                <w:szCs w:val="18"/>
              </w:rPr>
              <w:t>I organized an event in an original way (birthday, aperitif, ...) or invented alternative solutions to communicate with others (club, letters, ...)</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B54D0BA" w14:textId="32AAE3F9" w:rsidR="000F0127" w:rsidRPr="00202B53" w:rsidRDefault="000F0127" w:rsidP="000F0127">
            <w:pPr>
              <w:pStyle w:val="Tables"/>
              <w:rPr>
                <w:szCs w:val="18"/>
              </w:rPr>
            </w:pPr>
            <w:r w:rsidRPr="00202B53">
              <w:rPr>
                <w:color w:val="000000"/>
                <w:szCs w:val="18"/>
              </w:rPr>
              <w:t>Event organization and communication</w:t>
            </w:r>
          </w:p>
        </w:tc>
      </w:tr>
      <w:tr w:rsidR="000F0127" w:rsidRPr="00202B53" w14:paraId="44CDA693" w14:textId="77777777" w:rsidTr="000F0127">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CD38F72" w14:textId="43DC308F" w:rsidR="000F0127" w:rsidRPr="00202B53" w:rsidRDefault="000F0127" w:rsidP="000F0127">
            <w:pPr>
              <w:pStyle w:val="Tables"/>
            </w:pPr>
            <w:r w:rsidRPr="00202B53">
              <w:t>2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B32F6EE" w14:textId="60F8A7AA" w:rsidR="000F0127" w:rsidRPr="00202B53" w:rsidRDefault="000F0127" w:rsidP="000F0127">
            <w:pPr>
              <w:pStyle w:val="Tables"/>
              <w:rPr>
                <w:szCs w:val="18"/>
                <w:lang w:val="fr-FR"/>
              </w:rPr>
            </w:pPr>
            <w:r w:rsidRPr="00202B53">
              <w:rPr>
                <w:color w:val="000000"/>
                <w:szCs w:val="18"/>
                <w:lang w:val="fr-FR"/>
              </w:rPr>
              <w:t>J’ai fabriqué un objet ou un accessoir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D380598" w14:textId="3E45074A" w:rsidR="000F0127" w:rsidRPr="00202B53" w:rsidRDefault="000F0127" w:rsidP="000F0127">
            <w:pPr>
              <w:pStyle w:val="Tables"/>
              <w:rPr>
                <w:szCs w:val="18"/>
              </w:rPr>
            </w:pPr>
            <w:r w:rsidRPr="00202B53">
              <w:rPr>
                <w:color w:val="000000"/>
                <w:szCs w:val="18"/>
              </w:rPr>
              <w:t>I made an object or an accessor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93B58E3" w14:textId="79357640" w:rsidR="000F0127" w:rsidRPr="00202B53" w:rsidRDefault="000F0127" w:rsidP="000F0127">
            <w:pPr>
              <w:pStyle w:val="Tables"/>
              <w:rPr>
                <w:szCs w:val="18"/>
              </w:rPr>
            </w:pPr>
            <w:r w:rsidRPr="00202B53">
              <w:rPr>
                <w:color w:val="000000"/>
                <w:szCs w:val="18"/>
              </w:rPr>
              <w:t>Object making, craft</w:t>
            </w:r>
          </w:p>
        </w:tc>
      </w:tr>
      <w:tr w:rsidR="000F0127" w:rsidRPr="00202B53" w14:paraId="6D07C1EA" w14:textId="77777777" w:rsidTr="000F0127">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DF03379" w14:textId="32AEA6BF" w:rsidR="000F0127" w:rsidRPr="00202B53" w:rsidRDefault="000F0127" w:rsidP="000F0127">
            <w:pPr>
              <w:pStyle w:val="Tables"/>
            </w:pPr>
            <w:r w:rsidRPr="00202B53">
              <w:t>2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2F38BC9" w14:textId="13066353" w:rsidR="000F0127" w:rsidRPr="00202B53" w:rsidRDefault="000F0127" w:rsidP="000F0127">
            <w:pPr>
              <w:pStyle w:val="Tables"/>
              <w:rPr>
                <w:szCs w:val="18"/>
                <w:lang w:val="fr-FR"/>
              </w:rPr>
            </w:pPr>
            <w:r w:rsidRPr="00202B53">
              <w:rPr>
                <w:color w:val="000000"/>
                <w:szCs w:val="18"/>
                <w:lang w:val="fr-FR"/>
              </w:rPr>
              <w:t>J'ai écrit un projet innovant ou diversifié mon activité dans le cadre de mon travai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4468E43" w14:textId="771D142E" w:rsidR="000F0127" w:rsidRPr="00202B53" w:rsidRDefault="000F0127" w:rsidP="000F0127">
            <w:pPr>
              <w:pStyle w:val="Tables"/>
              <w:rPr>
                <w:szCs w:val="18"/>
              </w:rPr>
            </w:pPr>
            <w:r w:rsidRPr="00202B53">
              <w:rPr>
                <w:color w:val="000000"/>
                <w:szCs w:val="18"/>
              </w:rPr>
              <w:t>I wrote an innovative project or diversified my activity as part of my work</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1CC7DEE" w14:textId="319C2F49" w:rsidR="000F0127" w:rsidRPr="00202B53" w:rsidRDefault="000F0127" w:rsidP="000F0127">
            <w:pPr>
              <w:pStyle w:val="Tables"/>
              <w:rPr>
                <w:szCs w:val="18"/>
              </w:rPr>
            </w:pPr>
            <w:r w:rsidRPr="00202B53">
              <w:rPr>
                <w:color w:val="000000"/>
                <w:szCs w:val="18"/>
              </w:rPr>
              <w:t>Professional project</w:t>
            </w:r>
          </w:p>
        </w:tc>
      </w:tr>
    </w:tbl>
    <w:p w14:paraId="0575FB2C" w14:textId="77777777" w:rsidR="00C70D3F" w:rsidRPr="00202B53" w:rsidRDefault="00C70D3F">
      <w:pPr>
        <w:jc w:val="left"/>
        <w:rPr>
          <w:sz w:val="32"/>
          <w:szCs w:val="32"/>
        </w:rPr>
      </w:pPr>
      <w:r w:rsidRPr="00202B53">
        <w:br w:type="page"/>
      </w:r>
    </w:p>
    <w:p w14:paraId="7865D75F" w14:textId="6890D376" w:rsidR="00CF345D" w:rsidRPr="00202B53" w:rsidRDefault="00CF345D" w:rsidP="00CF345D">
      <w:pPr>
        <w:pStyle w:val="Heading2"/>
      </w:pPr>
      <w:r w:rsidRPr="00202B53">
        <w:lastRenderedPageBreak/>
        <w:t>Table S</w:t>
      </w:r>
      <w:r w:rsidR="00EF40A5" w:rsidRPr="00202B53">
        <w:t>3</w:t>
      </w:r>
    </w:p>
    <w:p w14:paraId="3816914F" w14:textId="3DD8906C" w:rsidR="00B269B5" w:rsidRPr="00202B53" w:rsidRDefault="00B269B5" w:rsidP="00B269B5">
      <w:pPr>
        <w:pStyle w:val="Legende"/>
      </w:pPr>
      <w:r w:rsidRPr="00202B53">
        <w:t>Details of the presented options for reasons for change in the frequency of an activity, and details of the presented options of achievement reached for each activity. Original French sentence, English translation and short name are detailed. Ranking value</w:t>
      </w:r>
      <w:r w:rsidR="000F0127" w:rsidRPr="00202B53">
        <w:t>s</w:t>
      </w:r>
      <w:r w:rsidRPr="00202B53">
        <w:t xml:space="preserve"> </w:t>
      </w:r>
      <w:r w:rsidR="000F0127" w:rsidRPr="00202B53">
        <w:t xml:space="preserve">were used to compute the achievement score. </w:t>
      </w:r>
      <w:r w:rsidRPr="00202B53">
        <w:t xml:space="preserve"> </w:t>
      </w:r>
    </w:p>
    <w:p w14:paraId="38294511" w14:textId="77777777" w:rsidR="000F0127" w:rsidRPr="00202B53" w:rsidRDefault="000F0127" w:rsidP="00B269B5">
      <w:pPr>
        <w:pStyle w:val="Legende"/>
      </w:pPr>
    </w:p>
    <w:tbl>
      <w:tblPr>
        <w:tblW w:w="0" w:type="auto"/>
        <w:tblCellMar>
          <w:left w:w="0" w:type="dxa"/>
          <w:right w:w="0" w:type="dxa"/>
        </w:tblCellMar>
        <w:tblLook w:val="04A0" w:firstRow="1" w:lastRow="0" w:firstColumn="1" w:lastColumn="0" w:noHBand="0" w:noVBand="1"/>
      </w:tblPr>
      <w:tblGrid>
        <w:gridCol w:w="383"/>
        <w:gridCol w:w="3835"/>
        <w:gridCol w:w="2249"/>
        <w:gridCol w:w="1611"/>
        <w:gridCol w:w="951"/>
      </w:tblGrid>
      <w:tr w:rsidR="00C70D3F" w:rsidRPr="00202B53" w14:paraId="2142B938" w14:textId="77777777" w:rsidTr="00C70D3F">
        <w:trPr>
          <w:cantSplit/>
          <w:trHeight w:val="20"/>
        </w:trPr>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extDirection w:val="tbRl"/>
            <w:vAlign w:val="center"/>
            <w:hideMark/>
          </w:tcPr>
          <w:p w14:paraId="5C2A0493" w14:textId="77777777" w:rsidR="00CF345D" w:rsidRPr="00202B53" w:rsidRDefault="00CF345D" w:rsidP="00C70D3F">
            <w:pPr>
              <w:pStyle w:val="Tables"/>
              <w:ind w:left="113" w:right="113"/>
              <w:jc w:val="left"/>
            </w:pP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52FE6ECB" w14:textId="77777777" w:rsidR="00CF345D" w:rsidRPr="00202B53" w:rsidRDefault="00CF345D" w:rsidP="00C70D3F">
            <w:pPr>
              <w:pStyle w:val="Tables"/>
              <w:jc w:val="left"/>
            </w:pPr>
            <w:r w:rsidRPr="00202B53">
              <w:t>French</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05ED3119" w14:textId="77777777" w:rsidR="00CF345D" w:rsidRPr="00202B53" w:rsidRDefault="00CF345D" w:rsidP="00C70D3F">
            <w:pPr>
              <w:pStyle w:val="Tables"/>
              <w:jc w:val="left"/>
            </w:pPr>
            <w:r w:rsidRPr="00202B53">
              <w:t>English translation</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77814D44" w14:textId="77777777" w:rsidR="00CF345D" w:rsidRPr="00202B53" w:rsidRDefault="00CF345D" w:rsidP="00C70D3F">
            <w:pPr>
              <w:pStyle w:val="Tables"/>
              <w:jc w:val="left"/>
            </w:pPr>
            <w:r w:rsidRPr="00202B53">
              <w:t>Short name</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367E2AF5" w14:textId="77777777" w:rsidR="00CF345D" w:rsidRPr="00202B53" w:rsidRDefault="00CF345D" w:rsidP="00C70D3F">
            <w:pPr>
              <w:pStyle w:val="Tables"/>
              <w:jc w:val="left"/>
            </w:pPr>
            <w:r w:rsidRPr="00202B53">
              <w:t>Ranking value</w:t>
            </w:r>
          </w:p>
        </w:tc>
      </w:tr>
      <w:tr w:rsidR="00C70D3F" w:rsidRPr="00202B53" w14:paraId="4FB53E4C" w14:textId="77777777" w:rsidTr="00C70D3F">
        <w:trPr>
          <w:cantSplit/>
          <w:trHeight w:val="20"/>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extDirection w:val="btLr"/>
            <w:vAlign w:val="center"/>
            <w:hideMark/>
          </w:tcPr>
          <w:p w14:paraId="17C8665F" w14:textId="77777777" w:rsidR="00CF345D" w:rsidRPr="00202B53" w:rsidRDefault="00CF345D" w:rsidP="00C70D3F">
            <w:pPr>
              <w:pStyle w:val="Tables"/>
              <w:ind w:left="113" w:right="113"/>
              <w:jc w:val="left"/>
            </w:pPr>
            <w:r w:rsidRPr="00202B53">
              <w:t>Reasons for positive chang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E0C19DB" w14:textId="77777777" w:rsidR="00CF345D" w:rsidRPr="00202B53" w:rsidRDefault="00CF345D" w:rsidP="00C70D3F">
            <w:pPr>
              <w:pStyle w:val="Tables"/>
              <w:jc w:val="left"/>
            </w:pPr>
            <w:proofErr w:type="spellStart"/>
            <w:r w:rsidRPr="00202B53">
              <w:t>J'avais</w:t>
            </w:r>
            <w:proofErr w:type="spellEnd"/>
            <w:r w:rsidRPr="00202B53">
              <w:t xml:space="preserve"> plus de temp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148F479" w14:textId="77777777" w:rsidR="00CF345D" w:rsidRPr="00202B53" w:rsidRDefault="00CF345D" w:rsidP="00C70D3F">
            <w:pPr>
              <w:pStyle w:val="Tables"/>
              <w:jc w:val="left"/>
            </w:pPr>
            <w:r w:rsidRPr="00202B53">
              <w:t>I had more tim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6D7A0FE" w14:textId="77777777" w:rsidR="00CF345D" w:rsidRPr="00202B53" w:rsidRDefault="00CF345D" w:rsidP="00C70D3F">
            <w:pPr>
              <w:pStyle w:val="Tables"/>
              <w:jc w:val="left"/>
            </w:pPr>
            <w:r w:rsidRPr="00202B53">
              <w:t>More tim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94824B7" w14:textId="77777777" w:rsidR="00CF345D" w:rsidRPr="00202B53" w:rsidRDefault="00CF345D" w:rsidP="00C70D3F">
            <w:pPr>
              <w:pStyle w:val="Tables"/>
              <w:jc w:val="left"/>
            </w:pPr>
            <w:r w:rsidRPr="00202B53">
              <w:t>-</w:t>
            </w:r>
          </w:p>
        </w:tc>
      </w:tr>
      <w:tr w:rsidR="00C70D3F" w:rsidRPr="00202B53" w14:paraId="458110B0"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tbRl"/>
            <w:vAlign w:val="center"/>
            <w:hideMark/>
          </w:tcPr>
          <w:p w14:paraId="7723BDD3"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1364E26" w14:textId="77777777" w:rsidR="00CF345D" w:rsidRPr="00202B53" w:rsidRDefault="00CF345D" w:rsidP="00C70D3F">
            <w:pPr>
              <w:pStyle w:val="Tables"/>
              <w:jc w:val="left"/>
              <w:rPr>
                <w:lang w:val="fr-FR"/>
              </w:rPr>
            </w:pPr>
            <w:r w:rsidRPr="00202B53">
              <w:rPr>
                <w:lang w:val="fr-FR"/>
              </w:rPr>
              <w:t xml:space="preserve">Le confinement et/ou l'épidémie m'ont </w:t>
            </w:r>
            <w:proofErr w:type="spellStart"/>
            <w:r w:rsidRPr="00202B53">
              <w:rPr>
                <w:lang w:val="fr-FR"/>
              </w:rPr>
              <w:t>inspiré.e</w:t>
            </w:r>
            <w:proofErr w:type="spellEnd"/>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B60E372" w14:textId="77777777" w:rsidR="00CF345D" w:rsidRPr="00202B53" w:rsidRDefault="00CF345D" w:rsidP="00C70D3F">
            <w:pPr>
              <w:pStyle w:val="Tables"/>
              <w:jc w:val="left"/>
            </w:pPr>
            <w:r w:rsidRPr="00202B53">
              <w:t>The situation inspired m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F024583" w14:textId="77777777" w:rsidR="00CF345D" w:rsidRPr="00202B53" w:rsidRDefault="00CF345D" w:rsidP="00C70D3F">
            <w:pPr>
              <w:pStyle w:val="Tables"/>
              <w:jc w:val="left"/>
            </w:pPr>
            <w:r w:rsidRPr="00202B53">
              <w:t>Inspired</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53175CD" w14:textId="77777777" w:rsidR="00CF345D" w:rsidRPr="00202B53" w:rsidRDefault="00CF345D" w:rsidP="00C70D3F">
            <w:pPr>
              <w:pStyle w:val="Tables"/>
              <w:jc w:val="left"/>
            </w:pPr>
            <w:r w:rsidRPr="00202B53">
              <w:t>-</w:t>
            </w:r>
          </w:p>
        </w:tc>
      </w:tr>
      <w:tr w:rsidR="00C70D3F" w:rsidRPr="00202B53" w14:paraId="49D8A5BA"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tbRl"/>
            <w:vAlign w:val="center"/>
            <w:hideMark/>
          </w:tcPr>
          <w:p w14:paraId="036A1A44"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87E4C84" w14:textId="77777777" w:rsidR="00CF345D" w:rsidRPr="00202B53" w:rsidRDefault="00CF345D" w:rsidP="00C70D3F">
            <w:pPr>
              <w:pStyle w:val="Tables"/>
              <w:jc w:val="left"/>
              <w:rPr>
                <w:lang w:val="fr-FR"/>
              </w:rPr>
            </w:pPr>
            <w:r w:rsidRPr="00202B53">
              <w:rPr>
                <w:lang w:val="fr-FR"/>
              </w:rPr>
              <w:t>Je devais résoudre un problème lié au confinement ou à l'épidémie de COVID-19</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04A2511" w14:textId="77777777" w:rsidR="00CF345D" w:rsidRPr="00202B53" w:rsidRDefault="00CF345D" w:rsidP="00C70D3F">
            <w:pPr>
              <w:pStyle w:val="Tables"/>
              <w:jc w:val="left"/>
            </w:pPr>
            <w:r w:rsidRPr="00202B53">
              <w:t>I had to solve a problem related to the situation</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77CD118" w14:textId="77777777" w:rsidR="00CF345D" w:rsidRPr="00202B53" w:rsidRDefault="00CF345D" w:rsidP="00C70D3F">
            <w:pPr>
              <w:pStyle w:val="Tables"/>
              <w:jc w:val="left"/>
            </w:pPr>
            <w:r w:rsidRPr="00202B53">
              <w:t>Problem solving</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A6E7058" w14:textId="77777777" w:rsidR="00CF345D" w:rsidRPr="00202B53" w:rsidRDefault="00CF345D" w:rsidP="00C70D3F">
            <w:pPr>
              <w:pStyle w:val="Tables"/>
              <w:jc w:val="left"/>
            </w:pPr>
            <w:r w:rsidRPr="00202B53">
              <w:t>-</w:t>
            </w:r>
          </w:p>
        </w:tc>
      </w:tr>
      <w:tr w:rsidR="00C70D3F" w:rsidRPr="00202B53" w14:paraId="1BCA13F0"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tbRl"/>
            <w:vAlign w:val="center"/>
            <w:hideMark/>
          </w:tcPr>
          <w:p w14:paraId="175AAE88"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CE668B5" w14:textId="77777777" w:rsidR="00CF345D" w:rsidRPr="00202B53" w:rsidRDefault="00CF345D" w:rsidP="00C70D3F">
            <w:pPr>
              <w:pStyle w:val="Tables"/>
              <w:jc w:val="left"/>
              <w:rPr>
                <w:lang w:val="fr-FR"/>
              </w:rPr>
            </w:pPr>
            <w:r w:rsidRPr="00202B53">
              <w:rPr>
                <w:lang w:val="fr-FR"/>
              </w:rPr>
              <w:t>Je devais le faire pour mon travail</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E4B9E4C" w14:textId="77777777" w:rsidR="00CF345D" w:rsidRPr="00202B53" w:rsidRDefault="00CF345D" w:rsidP="00C70D3F">
            <w:pPr>
              <w:pStyle w:val="Tables"/>
              <w:jc w:val="left"/>
            </w:pPr>
            <w:r w:rsidRPr="00202B53">
              <w:t>I had to do it for work</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604D2CE" w14:textId="77777777" w:rsidR="00CF345D" w:rsidRPr="00202B53" w:rsidRDefault="00CF345D" w:rsidP="00C70D3F">
            <w:pPr>
              <w:pStyle w:val="Tables"/>
              <w:jc w:val="left"/>
            </w:pPr>
            <w:r w:rsidRPr="00202B53">
              <w:t>Work related</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217F2CA" w14:textId="77777777" w:rsidR="00CF345D" w:rsidRPr="00202B53" w:rsidRDefault="00CF345D" w:rsidP="00C70D3F">
            <w:pPr>
              <w:pStyle w:val="Tables"/>
              <w:jc w:val="left"/>
            </w:pPr>
            <w:r w:rsidRPr="00202B53">
              <w:t>-</w:t>
            </w:r>
          </w:p>
        </w:tc>
      </w:tr>
      <w:tr w:rsidR="00C70D3F" w:rsidRPr="00202B53" w14:paraId="120D1ACA"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tbRl"/>
            <w:vAlign w:val="center"/>
            <w:hideMark/>
          </w:tcPr>
          <w:p w14:paraId="326BAF09"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826C5BB" w14:textId="77777777" w:rsidR="00CF345D" w:rsidRPr="00202B53" w:rsidRDefault="00CF345D" w:rsidP="00C70D3F">
            <w:pPr>
              <w:pStyle w:val="Tables"/>
              <w:jc w:val="left"/>
            </w:pPr>
            <w:proofErr w:type="spellStart"/>
            <w:r w:rsidRPr="00202B53">
              <w:t>Autres</w:t>
            </w:r>
            <w:proofErr w:type="spellEnd"/>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27C927E" w14:textId="77777777" w:rsidR="00CF345D" w:rsidRPr="00202B53" w:rsidRDefault="00CF345D" w:rsidP="00C70D3F">
            <w:pPr>
              <w:pStyle w:val="Tables"/>
              <w:jc w:val="left"/>
            </w:pPr>
            <w:r w:rsidRPr="00202B53">
              <w:t>Other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00CB367" w14:textId="77777777" w:rsidR="00CF345D" w:rsidRPr="00202B53" w:rsidRDefault="00CF345D" w:rsidP="00C70D3F">
            <w:pPr>
              <w:pStyle w:val="Tables"/>
              <w:jc w:val="left"/>
            </w:pPr>
            <w:r w:rsidRPr="00202B53">
              <w:t>Other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24B6922" w14:textId="77777777" w:rsidR="00CF345D" w:rsidRPr="00202B53" w:rsidRDefault="00CF345D" w:rsidP="00C70D3F">
            <w:pPr>
              <w:pStyle w:val="Tables"/>
              <w:jc w:val="left"/>
            </w:pPr>
            <w:r w:rsidRPr="00202B53">
              <w:t>-</w:t>
            </w:r>
          </w:p>
        </w:tc>
      </w:tr>
      <w:tr w:rsidR="00C70D3F" w:rsidRPr="00202B53" w14:paraId="3E4E0364"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tbRl"/>
            <w:vAlign w:val="center"/>
            <w:hideMark/>
          </w:tcPr>
          <w:p w14:paraId="1BC97E44"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BFDCA1A" w14:textId="77777777" w:rsidR="00CF345D" w:rsidRPr="00202B53" w:rsidRDefault="00CF345D" w:rsidP="00C70D3F">
            <w:pPr>
              <w:pStyle w:val="Tables"/>
              <w:jc w:val="left"/>
              <w:rPr>
                <w:lang w:val="fr-FR"/>
              </w:rPr>
            </w:pPr>
            <w:r w:rsidRPr="00202B53">
              <w:rPr>
                <w:lang w:val="fr-FR"/>
              </w:rPr>
              <w:t>Je l'ai fait pour me sentir mieux</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23F014A" w14:textId="77777777" w:rsidR="00CF345D" w:rsidRPr="00202B53" w:rsidRDefault="00CF345D" w:rsidP="00C70D3F">
            <w:pPr>
              <w:pStyle w:val="Tables"/>
              <w:jc w:val="left"/>
            </w:pPr>
            <w:r w:rsidRPr="00202B53">
              <w:t>I did it to feel better</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6215669" w14:textId="77777777" w:rsidR="00CF345D" w:rsidRPr="00202B53" w:rsidRDefault="00CF345D" w:rsidP="00C70D3F">
            <w:pPr>
              <w:pStyle w:val="Tables"/>
              <w:jc w:val="left"/>
            </w:pPr>
            <w:r w:rsidRPr="00202B53">
              <w:t>Wellbeing</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7FCF4F3" w14:textId="77777777" w:rsidR="00CF345D" w:rsidRPr="00202B53" w:rsidRDefault="00CF345D" w:rsidP="00C70D3F">
            <w:pPr>
              <w:pStyle w:val="Tables"/>
              <w:jc w:val="left"/>
            </w:pPr>
            <w:r w:rsidRPr="00202B53">
              <w:t>-</w:t>
            </w:r>
          </w:p>
        </w:tc>
      </w:tr>
      <w:tr w:rsidR="00C70D3F" w:rsidRPr="00202B53" w14:paraId="57848E4E"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tbRl"/>
            <w:vAlign w:val="center"/>
            <w:hideMark/>
          </w:tcPr>
          <w:p w14:paraId="51E4E992"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5E16280" w14:textId="77777777" w:rsidR="00CF345D" w:rsidRPr="00202B53" w:rsidRDefault="00CF345D" w:rsidP="00C70D3F">
            <w:pPr>
              <w:pStyle w:val="Tables"/>
              <w:jc w:val="left"/>
              <w:rPr>
                <w:lang w:val="fr-FR"/>
              </w:rPr>
            </w:pPr>
            <w:r w:rsidRPr="00202B53">
              <w:rPr>
                <w:lang w:val="fr-FR"/>
              </w:rPr>
              <w:t>J'étais dans des conditions favorable pour le fai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28CA7E2" w14:textId="77777777" w:rsidR="00CF345D" w:rsidRPr="00202B53" w:rsidRDefault="00CF345D" w:rsidP="00C70D3F">
            <w:pPr>
              <w:pStyle w:val="Tables"/>
              <w:jc w:val="left"/>
            </w:pPr>
            <w:r w:rsidRPr="00202B53">
              <w:t>I was in favorable conditions to do i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9116BB5" w14:textId="77777777" w:rsidR="00CF345D" w:rsidRPr="00202B53" w:rsidRDefault="00CF345D" w:rsidP="00C70D3F">
            <w:pPr>
              <w:pStyle w:val="Tables"/>
              <w:jc w:val="left"/>
            </w:pPr>
            <w:r w:rsidRPr="00202B53">
              <w:t>Favorable condi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C5DDA18" w14:textId="77777777" w:rsidR="00CF345D" w:rsidRPr="00202B53" w:rsidRDefault="00CF345D" w:rsidP="00C70D3F">
            <w:pPr>
              <w:pStyle w:val="Tables"/>
              <w:jc w:val="left"/>
            </w:pPr>
            <w:r w:rsidRPr="00202B53">
              <w:t>-</w:t>
            </w:r>
          </w:p>
        </w:tc>
      </w:tr>
      <w:tr w:rsidR="00C70D3F" w:rsidRPr="00202B53" w14:paraId="24B35C57" w14:textId="77777777" w:rsidTr="00C70D3F">
        <w:trPr>
          <w:cantSplit/>
          <w:trHeight w:val="20"/>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extDirection w:val="btLr"/>
            <w:vAlign w:val="center"/>
            <w:hideMark/>
          </w:tcPr>
          <w:p w14:paraId="13541A09" w14:textId="77777777" w:rsidR="00CF345D" w:rsidRPr="00202B53" w:rsidRDefault="00CF345D" w:rsidP="00C70D3F">
            <w:pPr>
              <w:pStyle w:val="Tables"/>
              <w:ind w:left="113" w:right="113"/>
              <w:jc w:val="left"/>
            </w:pPr>
            <w:r w:rsidRPr="00202B53">
              <w:t>Reasons for negative chang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C777AA0" w14:textId="77777777" w:rsidR="00CF345D" w:rsidRPr="00202B53" w:rsidRDefault="00CF345D" w:rsidP="00C70D3F">
            <w:pPr>
              <w:pStyle w:val="Tables"/>
              <w:jc w:val="left"/>
              <w:rPr>
                <w:lang w:val="fr-FR"/>
              </w:rPr>
            </w:pPr>
            <w:r w:rsidRPr="00202B53">
              <w:rPr>
                <w:lang w:val="fr-FR"/>
              </w:rPr>
              <w:t>Je n'ai pas eu le temp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EA81E2C" w14:textId="77777777" w:rsidR="00CF345D" w:rsidRPr="00202B53" w:rsidRDefault="00CF345D" w:rsidP="00C70D3F">
            <w:pPr>
              <w:pStyle w:val="Tables"/>
              <w:jc w:val="left"/>
            </w:pPr>
            <w:r w:rsidRPr="00202B53">
              <w:t>I had no time to do it</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29A53DB" w14:textId="77777777" w:rsidR="00CF345D" w:rsidRPr="00202B53" w:rsidRDefault="00CF345D" w:rsidP="00C70D3F">
            <w:pPr>
              <w:pStyle w:val="Tables"/>
              <w:jc w:val="left"/>
            </w:pPr>
            <w:r w:rsidRPr="00202B53">
              <w:t>No tim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58FB22D" w14:textId="77777777" w:rsidR="00CF345D" w:rsidRPr="00202B53" w:rsidRDefault="00CF345D" w:rsidP="00C70D3F">
            <w:pPr>
              <w:pStyle w:val="Tables"/>
              <w:jc w:val="left"/>
            </w:pPr>
            <w:r w:rsidRPr="00202B53">
              <w:t>-</w:t>
            </w:r>
          </w:p>
        </w:tc>
      </w:tr>
      <w:tr w:rsidR="00C70D3F" w:rsidRPr="00202B53" w14:paraId="705DF405"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tbRl"/>
            <w:vAlign w:val="center"/>
            <w:hideMark/>
          </w:tcPr>
          <w:p w14:paraId="0FEA470E"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9B4A892" w14:textId="77777777" w:rsidR="00CF345D" w:rsidRPr="00202B53" w:rsidRDefault="00CF345D" w:rsidP="00C70D3F">
            <w:pPr>
              <w:pStyle w:val="Tables"/>
              <w:jc w:val="left"/>
              <w:rPr>
                <w:lang w:val="fr-FR"/>
              </w:rPr>
            </w:pPr>
            <w:r w:rsidRPr="00202B53">
              <w:rPr>
                <w:lang w:val="fr-FR"/>
              </w:rPr>
              <w:t>J'avais d'autre soucis ou préoccupation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2B3C3A1" w14:textId="77777777" w:rsidR="00CF345D" w:rsidRPr="00202B53" w:rsidRDefault="00CF345D" w:rsidP="00C70D3F">
            <w:pPr>
              <w:pStyle w:val="Tables"/>
              <w:jc w:val="left"/>
            </w:pPr>
            <w:r w:rsidRPr="00202B53">
              <w:t>I had other concern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564C21F" w14:textId="77777777" w:rsidR="00CF345D" w:rsidRPr="00202B53" w:rsidRDefault="00CF345D" w:rsidP="00C70D3F">
            <w:pPr>
              <w:pStyle w:val="Tables"/>
              <w:jc w:val="left"/>
            </w:pPr>
            <w:r w:rsidRPr="00202B53">
              <w:t>Concerns and worrie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577CF71" w14:textId="77777777" w:rsidR="00CF345D" w:rsidRPr="00202B53" w:rsidRDefault="00CF345D" w:rsidP="00C70D3F">
            <w:pPr>
              <w:pStyle w:val="Tables"/>
              <w:jc w:val="left"/>
            </w:pPr>
            <w:r w:rsidRPr="00202B53">
              <w:t>-</w:t>
            </w:r>
          </w:p>
        </w:tc>
      </w:tr>
      <w:tr w:rsidR="00C70D3F" w:rsidRPr="00202B53" w14:paraId="1A3BE8AA"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tbRl"/>
            <w:vAlign w:val="center"/>
            <w:hideMark/>
          </w:tcPr>
          <w:p w14:paraId="5F675914"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AD13873" w14:textId="77777777" w:rsidR="00CF345D" w:rsidRPr="00202B53" w:rsidRDefault="00CF345D" w:rsidP="00C70D3F">
            <w:pPr>
              <w:pStyle w:val="Tables"/>
              <w:jc w:val="left"/>
              <w:rPr>
                <w:lang w:val="fr-FR"/>
              </w:rPr>
            </w:pPr>
            <w:r w:rsidRPr="00202B53">
              <w:rPr>
                <w:lang w:val="fr-FR"/>
              </w:rPr>
              <w:t>Mes conditions de confinement ne m'ont pas permis de le fair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76F41A2" w14:textId="77777777" w:rsidR="00CF345D" w:rsidRPr="00202B53" w:rsidRDefault="00CF345D" w:rsidP="00C70D3F">
            <w:pPr>
              <w:pStyle w:val="Tables"/>
              <w:jc w:val="left"/>
            </w:pPr>
            <w:r w:rsidRPr="00202B53">
              <w:t>I was not in favorable conditions to do it</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235C3FC" w14:textId="77777777" w:rsidR="00CF345D" w:rsidRPr="00202B53" w:rsidRDefault="00CF345D" w:rsidP="00C70D3F">
            <w:pPr>
              <w:pStyle w:val="Tables"/>
              <w:jc w:val="left"/>
            </w:pPr>
            <w:r w:rsidRPr="00202B53">
              <w:t>Unfavorable condition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3AC761C" w14:textId="77777777" w:rsidR="00CF345D" w:rsidRPr="00202B53" w:rsidRDefault="00CF345D" w:rsidP="00C70D3F">
            <w:pPr>
              <w:pStyle w:val="Tables"/>
              <w:jc w:val="left"/>
            </w:pPr>
            <w:r w:rsidRPr="00202B53">
              <w:t>-</w:t>
            </w:r>
          </w:p>
        </w:tc>
      </w:tr>
      <w:tr w:rsidR="00C70D3F" w:rsidRPr="00202B53" w14:paraId="39EBAFA1"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tbRl"/>
            <w:vAlign w:val="center"/>
            <w:hideMark/>
          </w:tcPr>
          <w:p w14:paraId="07598918"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0ED0E33" w14:textId="77777777" w:rsidR="00CF345D" w:rsidRPr="00202B53" w:rsidRDefault="00CF345D" w:rsidP="00C70D3F">
            <w:pPr>
              <w:pStyle w:val="Tables"/>
              <w:jc w:val="left"/>
              <w:rPr>
                <w:lang w:val="fr-FR"/>
              </w:rPr>
            </w:pPr>
            <w:r w:rsidRPr="00202B53">
              <w:rPr>
                <w:lang w:val="fr-FR"/>
              </w:rPr>
              <w:t>Je n'avais pas les ressources matérielles nécessaire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1468202" w14:textId="77777777" w:rsidR="00CF345D" w:rsidRPr="00202B53" w:rsidRDefault="00CF345D" w:rsidP="00C70D3F">
            <w:pPr>
              <w:pStyle w:val="Tables"/>
              <w:jc w:val="left"/>
            </w:pPr>
            <w:r w:rsidRPr="00202B53">
              <w:t>I did not have the material opportunities to do it</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8F66B82" w14:textId="77777777" w:rsidR="00CF345D" w:rsidRPr="00202B53" w:rsidRDefault="00CF345D" w:rsidP="00C70D3F">
            <w:pPr>
              <w:pStyle w:val="Tables"/>
              <w:jc w:val="left"/>
            </w:pPr>
            <w:r w:rsidRPr="00202B53">
              <w:t>Lack of resource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087198A" w14:textId="77777777" w:rsidR="00CF345D" w:rsidRPr="00202B53" w:rsidRDefault="00CF345D" w:rsidP="00C70D3F">
            <w:pPr>
              <w:pStyle w:val="Tables"/>
              <w:jc w:val="left"/>
            </w:pPr>
            <w:r w:rsidRPr="00202B53">
              <w:t>-</w:t>
            </w:r>
          </w:p>
        </w:tc>
      </w:tr>
      <w:tr w:rsidR="00C70D3F" w:rsidRPr="00202B53" w14:paraId="6231FCE9"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tbRl"/>
            <w:vAlign w:val="center"/>
            <w:hideMark/>
          </w:tcPr>
          <w:p w14:paraId="21BD8DEE"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FFAA026" w14:textId="77777777" w:rsidR="00CF345D" w:rsidRPr="00202B53" w:rsidRDefault="00CF345D" w:rsidP="00C70D3F">
            <w:pPr>
              <w:pStyle w:val="Tables"/>
              <w:jc w:val="left"/>
              <w:rPr>
                <w:lang w:val="fr-FR"/>
              </w:rPr>
            </w:pPr>
            <w:r w:rsidRPr="00202B53">
              <w:rPr>
                <w:lang w:val="fr-FR"/>
              </w:rPr>
              <w:t>Je n'ai pas eu envi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CDED6F4" w14:textId="77777777" w:rsidR="00CF345D" w:rsidRPr="00202B53" w:rsidRDefault="00CF345D" w:rsidP="00C70D3F">
            <w:pPr>
              <w:pStyle w:val="Tables"/>
              <w:jc w:val="left"/>
            </w:pPr>
            <w:r w:rsidRPr="00202B53">
              <w:t>I did not feel like it</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BE91FF1" w14:textId="77777777" w:rsidR="00CF345D" w:rsidRPr="00202B53" w:rsidRDefault="00CF345D" w:rsidP="00C70D3F">
            <w:pPr>
              <w:pStyle w:val="Tables"/>
              <w:jc w:val="left"/>
            </w:pPr>
            <w:r w:rsidRPr="00202B53">
              <w:t>Did not feel like it</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97B1719" w14:textId="77777777" w:rsidR="00CF345D" w:rsidRPr="00202B53" w:rsidRDefault="00CF345D" w:rsidP="00C70D3F">
            <w:pPr>
              <w:pStyle w:val="Tables"/>
              <w:jc w:val="left"/>
            </w:pPr>
            <w:r w:rsidRPr="00202B53">
              <w:t>-</w:t>
            </w:r>
          </w:p>
        </w:tc>
      </w:tr>
      <w:tr w:rsidR="00C70D3F" w:rsidRPr="00202B53" w14:paraId="543C8CB2"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tbRl"/>
            <w:vAlign w:val="center"/>
            <w:hideMark/>
          </w:tcPr>
          <w:p w14:paraId="32C066E3"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A37F00E" w14:textId="77777777" w:rsidR="00CF345D" w:rsidRPr="00202B53" w:rsidRDefault="00CF345D" w:rsidP="00C70D3F">
            <w:pPr>
              <w:pStyle w:val="Tables"/>
              <w:jc w:val="left"/>
              <w:rPr>
                <w:lang w:val="fr-FR"/>
              </w:rPr>
            </w:pPr>
            <w:r w:rsidRPr="00202B53">
              <w:rPr>
                <w:lang w:val="fr-FR"/>
              </w:rPr>
              <w:t>Les idées ne me venaient plu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F00F78A" w14:textId="77777777" w:rsidR="00CF345D" w:rsidRPr="00202B53" w:rsidRDefault="00CF345D" w:rsidP="00C70D3F">
            <w:pPr>
              <w:pStyle w:val="Tables"/>
              <w:jc w:val="left"/>
            </w:pPr>
            <w:r w:rsidRPr="00202B53">
              <w:t>I hadn’t any idea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3255AA7" w14:textId="77777777" w:rsidR="00CF345D" w:rsidRPr="00202B53" w:rsidRDefault="00CF345D" w:rsidP="00C70D3F">
            <w:pPr>
              <w:pStyle w:val="Tables"/>
              <w:jc w:val="left"/>
            </w:pPr>
            <w:r w:rsidRPr="00202B53">
              <w:t>Lack of idea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B137357" w14:textId="77777777" w:rsidR="00CF345D" w:rsidRPr="00202B53" w:rsidRDefault="00CF345D" w:rsidP="00C70D3F">
            <w:pPr>
              <w:pStyle w:val="Tables"/>
              <w:jc w:val="left"/>
            </w:pPr>
            <w:r w:rsidRPr="00202B53">
              <w:t>-</w:t>
            </w:r>
          </w:p>
        </w:tc>
      </w:tr>
      <w:tr w:rsidR="00C70D3F" w:rsidRPr="00202B53" w14:paraId="3648500F"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tbRl"/>
            <w:vAlign w:val="center"/>
            <w:hideMark/>
          </w:tcPr>
          <w:p w14:paraId="31EE7C6E"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52853CA" w14:textId="77777777" w:rsidR="00CF345D" w:rsidRPr="00202B53" w:rsidRDefault="00CF345D" w:rsidP="00C70D3F">
            <w:pPr>
              <w:pStyle w:val="Tables"/>
              <w:jc w:val="left"/>
              <w:rPr>
                <w:lang w:val="fr-FR"/>
              </w:rPr>
            </w:pPr>
            <w:r w:rsidRPr="00202B53">
              <w:rPr>
                <w:lang w:val="fr-FR"/>
              </w:rPr>
              <w:t>Je ne l'avais fait que ponctuellement auparavant</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7233F55" w14:textId="77777777" w:rsidR="00CF345D" w:rsidRPr="00202B53" w:rsidRDefault="00CF345D" w:rsidP="00C70D3F">
            <w:pPr>
              <w:pStyle w:val="Tables"/>
              <w:jc w:val="left"/>
            </w:pPr>
            <w:r w:rsidRPr="00202B53">
              <w:t>I did it only a few times befor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E415647" w14:textId="77777777" w:rsidR="00CF345D" w:rsidRPr="00202B53" w:rsidRDefault="00CF345D" w:rsidP="00C70D3F">
            <w:pPr>
              <w:pStyle w:val="Tables"/>
              <w:jc w:val="left"/>
            </w:pPr>
            <w:r w:rsidRPr="00202B53">
              <w:t>Occasionally</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B97B6AF" w14:textId="77777777" w:rsidR="00CF345D" w:rsidRPr="00202B53" w:rsidRDefault="00CF345D" w:rsidP="00C70D3F">
            <w:pPr>
              <w:pStyle w:val="Tables"/>
              <w:jc w:val="left"/>
            </w:pPr>
            <w:r w:rsidRPr="00202B53">
              <w:t>-</w:t>
            </w:r>
          </w:p>
        </w:tc>
      </w:tr>
      <w:tr w:rsidR="00C70D3F" w:rsidRPr="00202B53" w14:paraId="693EFAC5"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btLr"/>
            <w:vAlign w:val="center"/>
            <w:hideMark/>
          </w:tcPr>
          <w:p w14:paraId="0F342C4A"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F93C861" w14:textId="77777777" w:rsidR="00CF345D" w:rsidRPr="00202B53" w:rsidRDefault="00CF345D" w:rsidP="00C70D3F">
            <w:pPr>
              <w:pStyle w:val="Tables"/>
              <w:jc w:val="left"/>
            </w:pPr>
            <w:proofErr w:type="spellStart"/>
            <w:r w:rsidRPr="00202B53">
              <w:t>Autres</w:t>
            </w:r>
            <w:proofErr w:type="spell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37B259A" w14:textId="77777777" w:rsidR="00CF345D" w:rsidRPr="00202B53" w:rsidRDefault="00CF345D" w:rsidP="00C70D3F">
            <w:pPr>
              <w:pStyle w:val="Tables"/>
              <w:jc w:val="left"/>
            </w:pPr>
            <w:r w:rsidRPr="00202B53">
              <w:t>Oth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65E6227" w14:textId="77777777" w:rsidR="00CF345D" w:rsidRPr="00202B53" w:rsidRDefault="00CF345D" w:rsidP="00C70D3F">
            <w:pPr>
              <w:pStyle w:val="Tables"/>
              <w:jc w:val="left"/>
            </w:pPr>
            <w:r w:rsidRPr="00202B53">
              <w:t>Oth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DE870DF" w14:textId="77777777" w:rsidR="00CF345D" w:rsidRPr="00202B53" w:rsidRDefault="00CF345D" w:rsidP="00C70D3F">
            <w:pPr>
              <w:pStyle w:val="Tables"/>
              <w:jc w:val="left"/>
            </w:pPr>
            <w:r w:rsidRPr="00202B53">
              <w:t>-</w:t>
            </w:r>
          </w:p>
        </w:tc>
      </w:tr>
      <w:tr w:rsidR="00C70D3F" w:rsidRPr="00202B53" w14:paraId="70D9C7A0" w14:textId="77777777" w:rsidTr="00C70D3F">
        <w:trPr>
          <w:cantSplit/>
          <w:trHeight w:val="20"/>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extDirection w:val="btLr"/>
            <w:vAlign w:val="center"/>
            <w:hideMark/>
          </w:tcPr>
          <w:p w14:paraId="302736A7" w14:textId="28202C17" w:rsidR="00CF345D" w:rsidRPr="00202B53" w:rsidRDefault="00AB461A" w:rsidP="00C70D3F">
            <w:pPr>
              <w:pStyle w:val="Tables"/>
              <w:ind w:left="113" w:right="113"/>
              <w:jc w:val="left"/>
            </w:pPr>
            <w:r w:rsidRPr="00202B53">
              <w:t xml:space="preserve">Levels of </w:t>
            </w:r>
            <w:r w:rsidR="00C70D3F" w:rsidRPr="00202B53">
              <w:t>achievement</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B686B66" w14:textId="77777777" w:rsidR="00CF345D" w:rsidRPr="00202B53" w:rsidRDefault="00CF345D" w:rsidP="00C70D3F">
            <w:pPr>
              <w:pStyle w:val="Tables"/>
              <w:jc w:val="left"/>
              <w:rPr>
                <w:lang w:val="fr-FR"/>
              </w:rPr>
            </w:pPr>
            <w:r w:rsidRPr="00202B53">
              <w:rPr>
                <w:lang w:val="fr-FR"/>
              </w:rPr>
              <w:t>Je ne l'ai montré à personn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FED13E1" w14:textId="40E0032E" w:rsidR="00CF345D" w:rsidRPr="00202B53" w:rsidRDefault="00CF345D" w:rsidP="00C70D3F">
            <w:pPr>
              <w:pStyle w:val="Tables"/>
              <w:jc w:val="left"/>
            </w:pPr>
            <w:r w:rsidRPr="00202B53">
              <w:t>I did not share it</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52060E6" w14:textId="77777777" w:rsidR="00CF345D" w:rsidRPr="00202B53" w:rsidRDefault="00CF345D" w:rsidP="00C70D3F">
            <w:pPr>
              <w:pStyle w:val="Tables"/>
              <w:jc w:val="left"/>
            </w:pPr>
            <w:r w:rsidRPr="00202B53">
              <w:t>Not shared</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632404E" w14:textId="77777777" w:rsidR="00CF345D" w:rsidRPr="00202B53" w:rsidRDefault="00CF345D" w:rsidP="00C70D3F">
            <w:pPr>
              <w:pStyle w:val="Tables"/>
              <w:jc w:val="left"/>
            </w:pPr>
            <w:r w:rsidRPr="00202B53">
              <w:t>2</w:t>
            </w:r>
          </w:p>
        </w:tc>
      </w:tr>
      <w:tr w:rsidR="00C70D3F" w:rsidRPr="00202B53" w14:paraId="354DE155"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btLr"/>
            <w:vAlign w:val="center"/>
            <w:hideMark/>
          </w:tcPr>
          <w:p w14:paraId="6DCC366A"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E5072EC" w14:textId="77777777" w:rsidR="00CF345D" w:rsidRPr="00202B53" w:rsidRDefault="00CF345D" w:rsidP="00C70D3F">
            <w:pPr>
              <w:pStyle w:val="Tables"/>
              <w:jc w:val="left"/>
              <w:rPr>
                <w:lang w:val="fr-FR"/>
              </w:rPr>
            </w:pPr>
            <w:r w:rsidRPr="00202B53">
              <w:rPr>
                <w:lang w:val="fr-FR"/>
              </w:rPr>
              <w:t xml:space="preserve">Je l'ai montré à mes </w:t>
            </w:r>
            <w:proofErr w:type="spellStart"/>
            <w:r w:rsidRPr="00202B53">
              <w:rPr>
                <w:lang w:val="fr-FR"/>
              </w:rPr>
              <w:t>co</w:t>
            </w:r>
            <w:proofErr w:type="spellEnd"/>
            <w:r w:rsidRPr="00202B53">
              <w:rPr>
                <w:lang w:val="fr-FR"/>
              </w:rPr>
              <w:t>-confiné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F55AFA8" w14:textId="77777777" w:rsidR="00CF345D" w:rsidRPr="00202B53" w:rsidRDefault="00CF345D" w:rsidP="00C70D3F">
            <w:pPr>
              <w:pStyle w:val="Tables"/>
              <w:jc w:val="left"/>
            </w:pPr>
            <w:r w:rsidRPr="00202B53">
              <w:t>I shared it with my co-</w:t>
            </w:r>
            <w:proofErr w:type="spellStart"/>
            <w:r w:rsidRPr="00202B53">
              <w:t>confinees</w:t>
            </w:r>
            <w:proofErr w:type="spellEnd"/>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540BDC4" w14:textId="77777777" w:rsidR="00CF345D" w:rsidRPr="00202B53" w:rsidRDefault="00CF345D" w:rsidP="00C70D3F">
            <w:pPr>
              <w:pStyle w:val="Tables"/>
              <w:jc w:val="left"/>
            </w:pPr>
            <w:r w:rsidRPr="00202B53">
              <w:t>Shared with co-</w:t>
            </w:r>
            <w:proofErr w:type="spellStart"/>
            <w:r w:rsidRPr="00202B53">
              <w:t>confinees</w:t>
            </w:r>
            <w:proofErr w:type="spellEnd"/>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FBCB3E2" w14:textId="77777777" w:rsidR="00CF345D" w:rsidRPr="00202B53" w:rsidRDefault="00CF345D" w:rsidP="00C70D3F">
            <w:pPr>
              <w:pStyle w:val="Tables"/>
              <w:jc w:val="left"/>
            </w:pPr>
            <w:r w:rsidRPr="00202B53">
              <w:t>3</w:t>
            </w:r>
          </w:p>
        </w:tc>
      </w:tr>
      <w:tr w:rsidR="00C70D3F" w:rsidRPr="00202B53" w14:paraId="780AF461"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btLr"/>
            <w:vAlign w:val="center"/>
            <w:hideMark/>
          </w:tcPr>
          <w:p w14:paraId="07CA5A04"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8EC00A6" w14:textId="77777777" w:rsidR="00CF345D" w:rsidRPr="00202B53" w:rsidRDefault="00CF345D" w:rsidP="00C70D3F">
            <w:pPr>
              <w:pStyle w:val="Tables"/>
              <w:jc w:val="left"/>
              <w:rPr>
                <w:lang w:val="fr-FR"/>
              </w:rPr>
            </w:pPr>
            <w:r w:rsidRPr="00202B53">
              <w:rPr>
                <w:lang w:val="fr-FR"/>
              </w:rPr>
              <w:t>Je l'ai montré à mes amis, mes proches ou mes collègue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0E1DF29" w14:textId="77777777" w:rsidR="00CF345D" w:rsidRPr="00202B53" w:rsidRDefault="00CF345D" w:rsidP="00C70D3F">
            <w:pPr>
              <w:pStyle w:val="Tables"/>
              <w:jc w:val="left"/>
            </w:pPr>
            <w:r w:rsidRPr="00202B53">
              <w:t>I shared it with my close one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43AEF4D" w14:textId="77777777" w:rsidR="00CF345D" w:rsidRPr="00202B53" w:rsidRDefault="00CF345D" w:rsidP="00C70D3F">
            <w:pPr>
              <w:pStyle w:val="Tables"/>
              <w:jc w:val="left"/>
            </w:pPr>
            <w:r w:rsidRPr="00202B53">
              <w:t>Shared with close one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3FB3AC9" w14:textId="77777777" w:rsidR="00CF345D" w:rsidRPr="00202B53" w:rsidRDefault="00CF345D" w:rsidP="00C70D3F">
            <w:pPr>
              <w:pStyle w:val="Tables"/>
              <w:jc w:val="left"/>
            </w:pPr>
            <w:r w:rsidRPr="00202B53">
              <w:t>3</w:t>
            </w:r>
          </w:p>
        </w:tc>
      </w:tr>
      <w:tr w:rsidR="00C70D3F" w:rsidRPr="00202B53" w14:paraId="22F65822"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btLr"/>
            <w:vAlign w:val="center"/>
            <w:hideMark/>
          </w:tcPr>
          <w:p w14:paraId="574E1264"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924688F" w14:textId="6BA47609" w:rsidR="00CF345D" w:rsidRPr="00202B53" w:rsidRDefault="00CF345D" w:rsidP="00C70D3F">
            <w:pPr>
              <w:pStyle w:val="Tables"/>
              <w:jc w:val="left"/>
              <w:rPr>
                <w:lang w:val="fr-FR"/>
              </w:rPr>
            </w:pPr>
            <w:r w:rsidRPr="00202B53">
              <w:rPr>
                <w:lang w:val="fr-FR"/>
              </w:rPr>
              <w:t xml:space="preserve">Je l'ai montré à des inconnus </w:t>
            </w:r>
            <w:r w:rsidR="000F0127" w:rsidRPr="00202B53">
              <w:rPr>
                <w:lang w:val="fr-FR"/>
              </w:rPr>
              <w:t>au-</w:t>
            </w:r>
            <w:r w:rsidRPr="00202B53">
              <w:rPr>
                <w:lang w:val="fr-FR"/>
              </w:rPr>
              <w:t>delà de mon cercle habituel ou sur les réseaux sociaux</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4CC14CF" w14:textId="77777777" w:rsidR="00CF345D" w:rsidRPr="00202B53" w:rsidRDefault="00CF345D" w:rsidP="00C70D3F">
            <w:pPr>
              <w:pStyle w:val="Tables"/>
              <w:jc w:val="left"/>
            </w:pPr>
            <w:r w:rsidRPr="00202B53">
              <w:t>I shared it with my remote one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4472165" w14:textId="77777777" w:rsidR="00CF345D" w:rsidRPr="00202B53" w:rsidRDefault="00CF345D" w:rsidP="00C70D3F">
            <w:pPr>
              <w:pStyle w:val="Tables"/>
              <w:jc w:val="left"/>
            </w:pPr>
            <w:r w:rsidRPr="00202B53">
              <w:t>Shared with remote one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7D8CB27" w14:textId="77777777" w:rsidR="00CF345D" w:rsidRPr="00202B53" w:rsidRDefault="00CF345D" w:rsidP="00C70D3F">
            <w:pPr>
              <w:pStyle w:val="Tables"/>
              <w:jc w:val="left"/>
            </w:pPr>
            <w:r w:rsidRPr="00202B53">
              <w:t>4</w:t>
            </w:r>
          </w:p>
        </w:tc>
      </w:tr>
      <w:tr w:rsidR="00C70D3F" w:rsidRPr="00202B53" w14:paraId="00D69529"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btLr"/>
            <w:vAlign w:val="center"/>
            <w:hideMark/>
          </w:tcPr>
          <w:p w14:paraId="5F9FD655"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1EE6DBF" w14:textId="060F99A5" w:rsidR="00CF345D" w:rsidRPr="00202B53" w:rsidRDefault="00CF345D" w:rsidP="00C70D3F">
            <w:pPr>
              <w:pStyle w:val="Tables"/>
              <w:jc w:val="left"/>
              <w:rPr>
                <w:lang w:val="fr-FR"/>
              </w:rPr>
            </w:pPr>
            <w:r w:rsidRPr="00202B53">
              <w:rPr>
                <w:lang w:val="fr-FR"/>
              </w:rPr>
              <w:t>Cela a été remarqué par des personnes au</w:t>
            </w:r>
            <w:r w:rsidR="000F0127" w:rsidRPr="00202B53">
              <w:rPr>
                <w:lang w:val="fr-FR"/>
              </w:rPr>
              <w:t>-</w:t>
            </w:r>
            <w:r w:rsidRPr="00202B53">
              <w:rPr>
                <w:lang w:val="fr-FR"/>
              </w:rPr>
              <w:t>delà de mon cercle habituel ou sur les réseaux sociaux</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2F4FD53" w14:textId="4D49492E" w:rsidR="00CF345D" w:rsidRPr="00202B53" w:rsidRDefault="00CF345D" w:rsidP="00C70D3F">
            <w:pPr>
              <w:pStyle w:val="Tables"/>
              <w:jc w:val="left"/>
            </w:pPr>
            <w:r w:rsidRPr="00202B53">
              <w:t>It was notice</w:t>
            </w:r>
            <w:r w:rsidR="000F0127" w:rsidRPr="00202B53">
              <w:t>d</w:t>
            </w:r>
            <w:r w:rsidRPr="00202B53">
              <w:t xml:space="preserve"> on social network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BA710D4" w14:textId="77777777" w:rsidR="00CF345D" w:rsidRPr="00202B53" w:rsidRDefault="00CF345D" w:rsidP="00C70D3F">
            <w:pPr>
              <w:pStyle w:val="Tables"/>
              <w:jc w:val="left"/>
            </w:pPr>
            <w:r w:rsidRPr="00202B53">
              <w:t>Noticed on social network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33D46EC" w14:textId="77777777" w:rsidR="00CF345D" w:rsidRPr="00202B53" w:rsidRDefault="00CF345D" w:rsidP="00C70D3F">
            <w:pPr>
              <w:pStyle w:val="Tables"/>
              <w:jc w:val="left"/>
            </w:pPr>
            <w:r w:rsidRPr="00202B53">
              <w:t>4</w:t>
            </w:r>
          </w:p>
        </w:tc>
      </w:tr>
      <w:tr w:rsidR="00C70D3F" w:rsidRPr="00202B53" w14:paraId="0821F323"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btLr"/>
            <w:vAlign w:val="center"/>
            <w:hideMark/>
          </w:tcPr>
          <w:p w14:paraId="4324EA6C"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A420CFB" w14:textId="77777777" w:rsidR="00CF345D" w:rsidRPr="00202B53" w:rsidRDefault="00CF345D" w:rsidP="00C70D3F">
            <w:pPr>
              <w:pStyle w:val="Tables"/>
              <w:jc w:val="left"/>
              <w:rPr>
                <w:lang w:val="fr-FR"/>
              </w:rPr>
            </w:pPr>
            <w:r w:rsidRPr="00202B53">
              <w:rPr>
                <w:lang w:val="fr-FR"/>
              </w:rPr>
              <w:t>Les médias en ont parlé</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2F901C7" w14:textId="1F2DD2B1" w:rsidR="00CF345D" w:rsidRPr="00202B53" w:rsidRDefault="00CF345D" w:rsidP="00C70D3F">
            <w:pPr>
              <w:pStyle w:val="Tables"/>
              <w:jc w:val="left"/>
            </w:pPr>
            <w:r w:rsidRPr="00202B53">
              <w:t>The media talked about i</w:t>
            </w:r>
            <w:r w:rsidR="000F0127" w:rsidRPr="00202B53">
              <w:t>t</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5C60E3A" w14:textId="77777777" w:rsidR="00CF345D" w:rsidRPr="00202B53" w:rsidRDefault="00CF345D" w:rsidP="00C70D3F">
            <w:pPr>
              <w:pStyle w:val="Tables"/>
              <w:jc w:val="left"/>
            </w:pPr>
            <w:r w:rsidRPr="00202B53">
              <w:t>Noticed on the media</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A1CA63C" w14:textId="77777777" w:rsidR="00CF345D" w:rsidRPr="00202B53" w:rsidRDefault="00CF345D" w:rsidP="00C70D3F">
            <w:pPr>
              <w:pStyle w:val="Tables"/>
              <w:jc w:val="left"/>
            </w:pPr>
            <w:r w:rsidRPr="00202B53">
              <w:t>9</w:t>
            </w:r>
          </w:p>
        </w:tc>
      </w:tr>
      <w:tr w:rsidR="00C70D3F" w:rsidRPr="00202B53" w14:paraId="1ACA3D10"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btLr"/>
            <w:vAlign w:val="center"/>
            <w:hideMark/>
          </w:tcPr>
          <w:p w14:paraId="1979470E"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CA7A68C" w14:textId="77777777" w:rsidR="00CF345D" w:rsidRPr="00202B53" w:rsidRDefault="00CF345D" w:rsidP="00C70D3F">
            <w:pPr>
              <w:pStyle w:val="Tables"/>
              <w:jc w:val="left"/>
            </w:pPr>
            <w:r w:rsidRPr="00202B53">
              <w:t xml:space="preserve">Je </w:t>
            </w:r>
            <w:proofErr w:type="spellStart"/>
            <w:r w:rsidRPr="00202B53">
              <w:t>l'ai</w:t>
            </w:r>
            <w:proofErr w:type="spellEnd"/>
            <w:r w:rsidRPr="00202B53">
              <w:t xml:space="preserve"> </w:t>
            </w:r>
            <w:proofErr w:type="spellStart"/>
            <w:r w:rsidRPr="00202B53">
              <w:t>publié</w:t>
            </w:r>
            <w:proofErr w:type="spellEnd"/>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6AD271F" w14:textId="77777777" w:rsidR="00CF345D" w:rsidRPr="00202B53" w:rsidRDefault="00CF345D" w:rsidP="00C70D3F">
            <w:pPr>
              <w:pStyle w:val="Tables"/>
              <w:jc w:val="left"/>
            </w:pPr>
            <w:r w:rsidRPr="00202B53">
              <w:t>It was published</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BC29711" w14:textId="77777777" w:rsidR="00CF345D" w:rsidRPr="00202B53" w:rsidRDefault="00CF345D" w:rsidP="00C70D3F">
            <w:pPr>
              <w:pStyle w:val="Tables"/>
              <w:jc w:val="left"/>
            </w:pPr>
            <w:r w:rsidRPr="00202B53">
              <w:t>Published</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32A59F7" w14:textId="77777777" w:rsidR="00CF345D" w:rsidRPr="00202B53" w:rsidRDefault="00CF345D" w:rsidP="00C70D3F">
            <w:pPr>
              <w:pStyle w:val="Tables"/>
              <w:jc w:val="left"/>
            </w:pPr>
            <w:r w:rsidRPr="00202B53">
              <w:t>6</w:t>
            </w:r>
          </w:p>
        </w:tc>
      </w:tr>
      <w:tr w:rsidR="00C70D3F" w:rsidRPr="00202B53" w14:paraId="7FDBAE20"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btLr"/>
            <w:vAlign w:val="center"/>
            <w:hideMark/>
          </w:tcPr>
          <w:p w14:paraId="5B954A9B"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95BF434" w14:textId="77777777" w:rsidR="00CF345D" w:rsidRPr="00202B53" w:rsidRDefault="00CF345D" w:rsidP="00C70D3F">
            <w:pPr>
              <w:pStyle w:val="Tables"/>
              <w:jc w:val="left"/>
              <w:rPr>
                <w:lang w:val="fr-FR"/>
              </w:rPr>
            </w:pPr>
            <w:r w:rsidRPr="00202B53">
              <w:rPr>
                <w:lang w:val="fr-FR"/>
              </w:rPr>
              <w:t>Cela m'a permis de participer à un concour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7B424D7" w14:textId="77777777" w:rsidR="00CF345D" w:rsidRPr="00202B53" w:rsidRDefault="00CF345D" w:rsidP="00C70D3F">
            <w:pPr>
              <w:pStyle w:val="Tables"/>
              <w:jc w:val="left"/>
            </w:pPr>
            <w:r w:rsidRPr="00202B53">
              <w:t>I participated in a competition</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4F61D8D" w14:textId="77777777" w:rsidR="00CF345D" w:rsidRPr="00202B53" w:rsidRDefault="00CF345D" w:rsidP="00C70D3F">
            <w:pPr>
              <w:pStyle w:val="Tables"/>
              <w:jc w:val="left"/>
            </w:pPr>
            <w:r w:rsidRPr="00202B53">
              <w:t>Participated in a competition</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0D89512" w14:textId="77777777" w:rsidR="00CF345D" w:rsidRPr="00202B53" w:rsidRDefault="00CF345D" w:rsidP="00C70D3F">
            <w:pPr>
              <w:pStyle w:val="Tables"/>
              <w:jc w:val="left"/>
            </w:pPr>
            <w:r w:rsidRPr="00202B53">
              <w:t>7</w:t>
            </w:r>
          </w:p>
        </w:tc>
      </w:tr>
      <w:tr w:rsidR="00C70D3F" w:rsidRPr="00202B53" w14:paraId="2FE71C0C"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btLr"/>
            <w:vAlign w:val="center"/>
            <w:hideMark/>
          </w:tcPr>
          <w:p w14:paraId="29B3F29E"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76F6DF0" w14:textId="77777777" w:rsidR="00CF345D" w:rsidRPr="00202B53" w:rsidRDefault="00CF345D" w:rsidP="00C70D3F">
            <w:pPr>
              <w:pStyle w:val="Tables"/>
              <w:jc w:val="left"/>
              <w:rPr>
                <w:lang w:val="fr-FR"/>
              </w:rPr>
            </w:pPr>
            <w:r w:rsidRPr="00202B53">
              <w:rPr>
                <w:lang w:val="fr-FR"/>
              </w:rPr>
              <w:t>Cela m'a permis de gagner une récompense ou un prix</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8D98887" w14:textId="77777777" w:rsidR="00CF345D" w:rsidRPr="00202B53" w:rsidRDefault="00CF345D" w:rsidP="00C70D3F">
            <w:pPr>
              <w:pStyle w:val="Tables"/>
              <w:jc w:val="left"/>
            </w:pPr>
            <w:r w:rsidRPr="00202B53">
              <w:t>I won a competition or a pric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C574BBB" w14:textId="77777777" w:rsidR="00CF345D" w:rsidRPr="00202B53" w:rsidRDefault="00CF345D" w:rsidP="00C70D3F">
            <w:pPr>
              <w:pStyle w:val="Tables"/>
              <w:jc w:val="left"/>
            </w:pPr>
            <w:r w:rsidRPr="00202B53">
              <w:t>Won a competition or a pric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C01109C" w14:textId="77777777" w:rsidR="00CF345D" w:rsidRPr="00202B53" w:rsidRDefault="00CF345D" w:rsidP="00C70D3F">
            <w:pPr>
              <w:pStyle w:val="Tables"/>
              <w:jc w:val="left"/>
            </w:pPr>
            <w:r w:rsidRPr="00202B53">
              <w:t>8</w:t>
            </w:r>
          </w:p>
        </w:tc>
      </w:tr>
      <w:tr w:rsidR="00C70D3F" w:rsidRPr="00202B53" w14:paraId="6CF4232E"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btLr"/>
            <w:vAlign w:val="center"/>
            <w:hideMark/>
          </w:tcPr>
          <w:p w14:paraId="502BB700"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8184F25" w14:textId="77777777" w:rsidR="00CF345D" w:rsidRPr="00202B53" w:rsidRDefault="00CF345D" w:rsidP="00C70D3F">
            <w:pPr>
              <w:pStyle w:val="Tables"/>
              <w:jc w:val="left"/>
              <w:rPr>
                <w:lang w:val="fr-FR"/>
              </w:rPr>
            </w:pPr>
            <w:r w:rsidRPr="00202B53">
              <w:rPr>
                <w:lang w:val="fr-FR"/>
              </w:rPr>
              <w:t>J'ai réussi à le vendr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7A1179C" w14:textId="77777777" w:rsidR="00CF345D" w:rsidRPr="00202B53" w:rsidRDefault="00CF345D" w:rsidP="00C70D3F">
            <w:pPr>
              <w:pStyle w:val="Tables"/>
              <w:jc w:val="left"/>
            </w:pPr>
            <w:r w:rsidRPr="00202B53">
              <w:t>It was sold</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A1374FF" w14:textId="77777777" w:rsidR="00CF345D" w:rsidRPr="00202B53" w:rsidRDefault="00CF345D" w:rsidP="00C70D3F">
            <w:pPr>
              <w:pStyle w:val="Tables"/>
              <w:jc w:val="left"/>
            </w:pPr>
            <w:r w:rsidRPr="00202B53">
              <w:t>Sold</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77C0C63" w14:textId="77777777" w:rsidR="00CF345D" w:rsidRPr="00202B53" w:rsidRDefault="00CF345D" w:rsidP="00C70D3F">
            <w:pPr>
              <w:pStyle w:val="Tables"/>
              <w:jc w:val="left"/>
            </w:pPr>
            <w:r w:rsidRPr="00202B53">
              <w:t>10</w:t>
            </w:r>
          </w:p>
        </w:tc>
      </w:tr>
      <w:tr w:rsidR="00C70D3F" w:rsidRPr="00202B53" w14:paraId="36E8E9D9" w14:textId="77777777" w:rsidTr="00C70D3F">
        <w:trPr>
          <w:cantSplit/>
          <w:trHeight w:val="20"/>
        </w:trPr>
        <w:tc>
          <w:tcPr>
            <w:tcW w:w="0" w:type="auto"/>
            <w:vMerge/>
            <w:tcBorders>
              <w:top w:val="single" w:sz="6" w:space="0" w:color="CCCCCC"/>
              <w:left w:val="single" w:sz="6" w:space="0" w:color="000000"/>
              <w:bottom w:val="single" w:sz="6" w:space="0" w:color="000000"/>
              <w:right w:val="single" w:sz="6" w:space="0" w:color="000000"/>
            </w:tcBorders>
            <w:textDirection w:val="btLr"/>
            <w:vAlign w:val="center"/>
            <w:hideMark/>
          </w:tcPr>
          <w:p w14:paraId="6CF6873B" w14:textId="77777777" w:rsidR="00CF345D" w:rsidRPr="00202B53" w:rsidRDefault="00CF345D" w:rsidP="00C70D3F">
            <w:pPr>
              <w:pStyle w:val="Tables"/>
              <w:ind w:left="113" w:right="113"/>
              <w:jc w:val="left"/>
              <w:rPr>
                <w:sz w:val="20"/>
                <w:szCs w:val="2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8AED573" w14:textId="77777777" w:rsidR="00CF345D" w:rsidRPr="00202B53" w:rsidRDefault="00CF345D" w:rsidP="00C70D3F">
            <w:pPr>
              <w:pStyle w:val="Tables"/>
              <w:jc w:val="left"/>
            </w:pPr>
            <w:proofErr w:type="spellStart"/>
            <w:r w:rsidRPr="00202B53">
              <w:t>Autre</w:t>
            </w:r>
            <w:proofErr w:type="spellEnd"/>
            <w:r w:rsidRPr="00202B53">
              <w:t xml:space="preserve"> proposi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63F6FB8" w14:textId="77777777" w:rsidR="00CF345D" w:rsidRPr="00202B53" w:rsidRDefault="00CF345D" w:rsidP="00C70D3F">
            <w:pPr>
              <w:pStyle w:val="Tables"/>
              <w:jc w:val="left"/>
            </w:pPr>
            <w:r w:rsidRPr="00202B53">
              <w:t>Oth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AADE8F7" w14:textId="77777777" w:rsidR="00CF345D" w:rsidRPr="00202B53" w:rsidRDefault="00CF345D" w:rsidP="00C70D3F">
            <w:pPr>
              <w:pStyle w:val="Tables"/>
              <w:jc w:val="left"/>
            </w:pPr>
            <w:r w:rsidRPr="00202B53">
              <w:t>Oth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CCF4722" w14:textId="77777777" w:rsidR="00CF345D" w:rsidRPr="00202B53" w:rsidRDefault="00CF345D" w:rsidP="00C70D3F">
            <w:pPr>
              <w:pStyle w:val="Tables"/>
              <w:jc w:val="left"/>
            </w:pPr>
            <w:r w:rsidRPr="00202B53">
              <w:t>-</w:t>
            </w:r>
          </w:p>
        </w:tc>
      </w:tr>
    </w:tbl>
    <w:p w14:paraId="028E2605" w14:textId="47C4D805" w:rsidR="00CF345D" w:rsidRPr="00202B53" w:rsidRDefault="00CF345D" w:rsidP="008100BA"/>
    <w:p w14:paraId="2808F1D6" w14:textId="170D54E0" w:rsidR="00EF40A5" w:rsidRPr="00202B53" w:rsidRDefault="00EF40A5" w:rsidP="00EF40A5">
      <w:pPr>
        <w:pStyle w:val="Heading2"/>
      </w:pPr>
      <w:r w:rsidRPr="00202B53">
        <w:t>Table S4</w:t>
      </w:r>
    </w:p>
    <w:p w14:paraId="7A327116" w14:textId="77777777" w:rsidR="00EF40A5" w:rsidRPr="00202B53" w:rsidRDefault="00EF40A5" w:rsidP="00EF40A5">
      <w:pPr>
        <w:pStyle w:val="Legende"/>
      </w:pPr>
      <w:r w:rsidRPr="00202B53">
        <w:t>Pearson correlation coefficients and p-values between SCC and living conditions / subjective experience of the lockdown situation. N indicate the number of participants included (available data).</w:t>
      </w:r>
    </w:p>
    <w:p w14:paraId="7C294ABB" w14:textId="77777777" w:rsidR="00EF40A5" w:rsidRPr="00202B53" w:rsidRDefault="00EF40A5" w:rsidP="00EF40A5">
      <w:pPr>
        <w:pStyle w:val="Legende"/>
      </w:pPr>
    </w:p>
    <w:tbl>
      <w:tblPr>
        <w:tblW w:w="0" w:type="dxa"/>
        <w:jc w:val="center"/>
        <w:tblCellMar>
          <w:left w:w="0" w:type="dxa"/>
          <w:right w:w="0" w:type="dxa"/>
        </w:tblCellMar>
        <w:tblLook w:val="04A0" w:firstRow="1" w:lastRow="0" w:firstColumn="1" w:lastColumn="0" w:noHBand="0" w:noVBand="1"/>
      </w:tblPr>
      <w:tblGrid>
        <w:gridCol w:w="1836"/>
        <w:gridCol w:w="3380"/>
        <w:gridCol w:w="1462"/>
        <w:gridCol w:w="360"/>
      </w:tblGrid>
      <w:tr w:rsidR="00EF40A5" w:rsidRPr="00202B53" w14:paraId="7A95CE4A" w14:textId="77777777" w:rsidTr="0069522F">
        <w:trPr>
          <w:trHeight w:val="315"/>
          <w:jc w:val="center"/>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724DDF2" w14:textId="77777777" w:rsidR="00EF40A5" w:rsidRPr="00202B53" w:rsidRDefault="00EF40A5" w:rsidP="0069522F">
            <w:pPr>
              <w:pStyle w:val="Tables"/>
            </w:pP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3C636A0D" w14:textId="77777777" w:rsidR="00EF40A5" w:rsidRPr="00202B53" w:rsidRDefault="00EF40A5" w:rsidP="0069522F">
            <w:pPr>
              <w:pStyle w:val="Tables"/>
            </w:pPr>
            <w:r w:rsidRPr="00202B53">
              <w:t>Pearson correlation coefficients with SCC</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4CE84618" w14:textId="77777777" w:rsidR="00EF40A5" w:rsidRPr="00202B53" w:rsidRDefault="00EF40A5" w:rsidP="0069522F">
            <w:pPr>
              <w:pStyle w:val="Tables"/>
            </w:pPr>
            <w:r w:rsidRPr="00202B53">
              <w:t>p-value (2-tailed)</w:t>
            </w:r>
          </w:p>
        </w:tc>
        <w:tc>
          <w:tcPr>
            <w:tcW w:w="0" w:type="auto"/>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center"/>
            <w:hideMark/>
          </w:tcPr>
          <w:p w14:paraId="05D5EA9A" w14:textId="77777777" w:rsidR="00EF40A5" w:rsidRPr="00202B53" w:rsidRDefault="00EF40A5" w:rsidP="0069522F">
            <w:pPr>
              <w:pStyle w:val="Tables"/>
            </w:pPr>
            <w:r w:rsidRPr="00202B53">
              <w:t>N</w:t>
            </w:r>
          </w:p>
        </w:tc>
      </w:tr>
      <w:tr w:rsidR="00EF40A5" w:rsidRPr="00202B53" w14:paraId="129E0B1D" w14:textId="77777777" w:rsidTr="0069522F">
        <w:trPr>
          <w:trHeight w:val="315"/>
          <w:jc w:val="center"/>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017DD80" w14:textId="77777777" w:rsidR="00EF40A5" w:rsidRPr="00202B53" w:rsidRDefault="00EF40A5" w:rsidP="0069522F">
            <w:pPr>
              <w:pStyle w:val="Tables"/>
            </w:pPr>
            <w:r w:rsidRPr="00202B53">
              <w:t>R Anxiety and str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E9951A4" w14:textId="77777777" w:rsidR="00EF40A5" w:rsidRPr="00202B53" w:rsidRDefault="00EF40A5" w:rsidP="0069522F">
            <w:pPr>
              <w:pStyle w:val="Tables"/>
            </w:pPr>
            <w:r w:rsidRPr="00202B53">
              <w:t>0.17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ADDC7C3" w14:textId="77777777" w:rsidR="00EF40A5" w:rsidRPr="00202B53" w:rsidRDefault="00EF40A5" w:rsidP="0069522F">
            <w:pPr>
              <w:pStyle w:val="Tables"/>
            </w:pPr>
            <w:r w:rsidRPr="00202B53">
              <w:t>0.00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9454CBF" w14:textId="77777777" w:rsidR="00EF40A5" w:rsidRPr="00202B53" w:rsidRDefault="00EF40A5" w:rsidP="0069522F">
            <w:pPr>
              <w:pStyle w:val="Tables"/>
            </w:pPr>
            <w:r w:rsidRPr="00202B53">
              <w:t>380</w:t>
            </w:r>
          </w:p>
        </w:tc>
      </w:tr>
      <w:tr w:rsidR="00EF40A5" w:rsidRPr="00202B53" w14:paraId="2ACDCB34" w14:textId="77777777" w:rsidTr="0069522F">
        <w:trPr>
          <w:trHeight w:val="315"/>
          <w:jc w:val="center"/>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41D1533" w14:textId="77777777" w:rsidR="00EF40A5" w:rsidRPr="00202B53" w:rsidRDefault="00EF40A5" w:rsidP="0069522F">
            <w:pPr>
              <w:pStyle w:val="Tables"/>
            </w:pPr>
            <w:r w:rsidRPr="00202B53">
              <w:t>Moo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AC3322C" w14:textId="77777777" w:rsidR="00EF40A5" w:rsidRPr="00202B53" w:rsidRDefault="00EF40A5" w:rsidP="0069522F">
            <w:pPr>
              <w:pStyle w:val="Tables"/>
            </w:pPr>
            <w:r w:rsidRPr="00202B53">
              <w:t>0.226</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2D68AA5C" w14:textId="77777777" w:rsidR="00EF40A5" w:rsidRPr="00202B53" w:rsidRDefault="00EF40A5" w:rsidP="0069522F">
            <w:pPr>
              <w:pStyle w:val="Tables"/>
            </w:pPr>
            <w:r w:rsidRPr="00202B53">
              <w:t>&lt;0.001</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235C6650" w14:textId="77777777" w:rsidR="00EF40A5" w:rsidRPr="00202B53" w:rsidRDefault="00EF40A5" w:rsidP="0069522F">
            <w:pPr>
              <w:pStyle w:val="Tables"/>
            </w:pPr>
            <w:r w:rsidRPr="00202B53">
              <w:t>380</w:t>
            </w:r>
          </w:p>
        </w:tc>
      </w:tr>
      <w:tr w:rsidR="00EF40A5" w:rsidRPr="00202B53" w14:paraId="6D13BDD2" w14:textId="77777777" w:rsidTr="0069522F">
        <w:trPr>
          <w:trHeight w:val="315"/>
          <w:jc w:val="center"/>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3F94FF3" w14:textId="77777777" w:rsidR="00EF40A5" w:rsidRPr="00202B53" w:rsidRDefault="00EF40A5" w:rsidP="0069522F">
            <w:pPr>
              <w:pStyle w:val="Tables"/>
            </w:pPr>
            <w:r w:rsidRPr="00202B53">
              <w:t>Motiv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E7CF0BE" w14:textId="77777777" w:rsidR="00EF40A5" w:rsidRPr="00202B53" w:rsidRDefault="00EF40A5" w:rsidP="0069522F">
            <w:pPr>
              <w:pStyle w:val="Tables"/>
            </w:pPr>
            <w:r w:rsidRPr="00202B53">
              <w:t>0.462</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1A2CB691" w14:textId="77777777" w:rsidR="00EF40A5" w:rsidRPr="00202B53" w:rsidRDefault="00EF40A5" w:rsidP="0069522F">
            <w:pPr>
              <w:pStyle w:val="Tables"/>
            </w:pPr>
            <w:r w:rsidRPr="00202B53">
              <w:t>&lt;0.001</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406490CC" w14:textId="77777777" w:rsidR="00EF40A5" w:rsidRPr="00202B53" w:rsidRDefault="00EF40A5" w:rsidP="0069522F">
            <w:pPr>
              <w:pStyle w:val="Tables"/>
            </w:pPr>
            <w:r w:rsidRPr="00202B53">
              <w:t>380</w:t>
            </w:r>
          </w:p>
        </w:tc>
      </w:tr>
      <w:tr w:rsidR="00EF40A5" w:rsidRPr="00202B53" w14:paraId="5E1A41D6" w14:textId="77777777" w:rsidTr="0069522F">
        <w:trPr>
          <w:trHeight w:val="315"/>
          <w:jc w:val="center"/>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96607B8" w14:textId="77777777" w:rsidR="00EF40A5" w:rsidRPr="00202B53" w:rsidRDefault="00EF40A5" w:rsidP="0069522F">
            <w:pPr>
              <w:pStyle w:val="Tables"/>
            </w:pPr>
            <w:r w:rsidRPr="00202B53">
              <w:t>R Pressu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A42DD02" w14:textId="77777777" w:rsidR="00EF40A5" w:rsidRPr="00202B53" w:rsidRDefault="00EF40A5" w:rsidP="0069522F">
            <w:pPr>
              <w:pStyle w:val="Tables"/>
            </w:pPr>
            <w:r w:rsidRPr="00202B53">
              <w:t>0.185</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0225744A" w14:textId="77777777" w:rsidR="00EF40A5" w:rsidRPr="00202B53" w:rsidRDefault="00EF40A5" w:rsidP="0069522F">
            <w:pPr>
              <w:pStyle w:val="Tables"/>
            </w:pPr>
            <w:r w:rsidRPr="00202B53">
              <w:t>&lt;0.001</w:t>
            </w:r>
          </w:p>
        </w:tc>
        <w:tc>
          <w:tcPr>
            <w:tcW w:w="0" w:type="auto"/>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71EAF733" w14:textId="77777777" w:rsidR="00EF40A5" w:rsidRPr="00202B53" w:rsidRDefault="00EF40A5" w:rsidP="0069522F">
            <w:pPr>
              <w:pStyle w:val="Tables"/>
            </w:pPr>
            <w:r w:rsidRPr="00202B53">
              <w:t>380</w:t>
            </w:r>
          </w:p>
        </w:tc>
      </w:tr>
      <w:tr w:rsidR="00EF40A5" w:rsidRPr="00202B53" w14:paraId="084EBF1C" w14:textId="77777777" w:rsidTr="0069522F">
        <w:trPr>
          <w:trHeight w:val="315"/>
          <w:jc w:val="center"/>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05C8549" w14:textId="77777777" w:rsidR="00EF40A5" w:rsidRPr="00202B53" w:rsidRDefault="00EF40A5" w:rsidP="0069522F">
            <w:pPr>
              <w:pStyle w:val="Tables"/>
            </w:pPr>
            <w:r w:rsidRPr="00202B53">
              <w:t>R Loneli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872137D" w14:textId="77777777" w:rsidR="00EF40A5" w:rsidRPr="00202B53" w:rsidRDefault="00EF40A5" w:rsidP="0069522F">
            <w:pPr>
              <w:pStyle w:val="Tables"/>
            </w:pPr>
            <w:r w:rsidRPr="00202B53">
              <w:t>0.08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B6297AB" w14:textId="77777777" w:rsidR="00EF40A5" w:rsidRPr="00202B53" w:rsidRDefault="00EF40A5" w:rsidP="0069522F">
            <w:pPr>
              <w:pStyle w:val="Tables"/>
            </w:pPr>
            <w:r w:rsidRPr="00202B53">
              <w:t>0.08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0618598" w14:textId="77777777" w:rsidR="00EF40A5" w:rsidRPr="00202B53" w:rsidRDefault="00EF40A5" w:rsidP="0069522F">
            <w:pPr>
              <w:pStyle w:val="Tables"/>
            </w:pPr>
            <w:r w:rsidRPr="00202B53">
              <w:t>380</w:t>
            </w:r>
          </w:p>
        </w:tc>
      </w:tr>
      <w:tr w:rsidR="00EF40A5" w:rsidRPr="00202B53" w14:paraId="0DC55884" w14:textId="77777777" w:rsidTr="0069522F">
        <w:trPr>
          <w:trHeight w:val="315"/>
          <w:jc w:val="center"/>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0065310" w14:textId="77777777" w:rsidR="00EF40A5" w:rsidRPr="00202B53" w:rsidRDefault="00EF40A5" w:rsidP="0069522F">
            <w:pPr>
              <w:pStyle w:val="Tables"/>
            </w:pPr>
            <w:r w:rsidRPr="00202B53">
              <w:t>R Physical constrai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DAD6801" w14:textId="77777777" w:rsidR="00EF40A5" w:rsidRPr="00202B53" w:rsidRDefault="00EF40A5" w:rsidP="0069522F">
            <w:pPr>
              <w:pStyle w:val="Tables"/>
            </w:pPr>
            <w:r w:rsidRPr="00202B53">
              <w:t>0.0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07BA404" w14:textId="77777777" w:rsidR="00EF40A5" w:rsidRPr="00202B53" w:rsidRDefault="00EF40A5" w:rsidP="0069522F">
            <w:pPr>
              <w:pStyle w:val="Tables"/>
            </w:pPr>
            <w:r w:rsidRPr="00202B53">
              <w:t>0.07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24FE307" w14:textId="77777777" w:rsidR="00EF40A5" w:rsidRPr="00202B53" w:rsidRDefault="00EF40A5" w:rsidP="0069522F">
            <w:pPr>
              <w:pStyle w:val="Tables"/>
            </w:pPr>
            <w:r w:rsidRPr="00202B53">
              <w:t>380</w:t>
            </w:r>
          </w:p>
        </w:tc>
      </w:tr>
      <w:tr w:rsidR="00EF40A5" w:rsidRPr="00202B53" w14:paraId="064F43B0" w14:textId="77777777" w:rsidTr="0069522F">
        <w:trPr>
          <w:trHeight w:val="315"/>
          <w:jc w:val="center"/>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6E172AD" w14:textId="77777777" w:rsidR="00EF40A5" w:rsidRPr="00202B53" w:rsidRDefault="00EF40A5" w:rsidP="0069522F">
            <w:pPr>
              <w:pStyle w:val="Tables"/>
            </w:pPr>
            <w:r w:rsidRPr="00202B53">
              <w:t>R Working hou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1F955EC" w14:textId="1C817B30" w:rsidR="00EF40A5" w:rsidRPr="00202B53" w:rsidRDefault="00EF40A5" w:rsidP="0069522F">
            <w:pPr>
              <w:pStyle w:val="Tables"/>
            </w:pPr>
            <w:r w:rsidRPr="00202B53">
              <w:t>0.</w:t>
            </w:r>
            <w:r w:rsidR="00263BC9" w:rsidRPr="00202B53">
              <w:t>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5624157" w14:textId="2E5FA8BF" w:rsidR="00EF40A5" w:rsidRPr="00202B53" w:rsidRDefault="00EF40A5" w:rsidP="0069522F">
            <w:pPr>
              <w:pStyle w:val="Tables"/>
            </w:pPr>
            <w:r w:rsidRPr="00202B53">
              <w:t>0.</w:t>
            </w:r>
            <w:r w:rsidR="00263BC9" w:rsidRPr="00202B53">
              <w:t>26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5714ACC" w14:textId="26D965BB" w:rsidR="00EF40A5" w:rsidRPr="00202B53" w:rsidRDefault="00933B84" w:rsidP="0069522F">
            <w:pPr>
              <w:pStyle w:val="Tables"/>
            </w:pPr>
            <w:r w:rsidRPr="00202B53">
              <w:t>293</w:t>
            </w:r>
          </w:p>
        </w:tc>
      </w:tr>
      <w:tr w:rsidR="00EF40A5" w:rsidRPr="00202B53" w14:paraId="6175C4C9" w14:textId="77777777" w:rsidTr="0069522F">
        <w:trPr>
          <w:trHeight w:val="315"/>
          <w:jc w:val="center"/>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9E466AB" w14:textId="77777777" w:rsidR="00EF40A5" w:rsidRPr="00202B53" w:rsidRDefault="00EF40A5" w:rsidP="0069522F">
            <w:pPr>
              <w:pStyle w:val="Tables"/>
            </w:pPr>
            <w:r w:rsidRPr="00202B53">
              <w:t>Free ti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A437CA6" w14:textId="77777777" w:rsidR="00EF40A5" w:rsidRPr="00202B53" w:rsidRDefault="00EF40A5" w:rsidP="0069522F">
            <w:pPr>
              <w:pStyle w:val="Tables"/>
            </w:pPr>
            <w:r w:rsidRPr="00202B53">
              <w:t>0.14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A11AD91" w14:textId="77777777" w:rsidR="00EF40A5" w:rsidRPr="00202B53" w:rsidRDefault="00EF40A5" w:rsidP="0069522F">
            <w:pPr>
              <w:pStyle w:val="Tables"/>
            </w:pPr>
            <w:r w:rsidRPr="00202B53">
              <w:t>0.0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33C7589" w14:textId="77777777" w:rsidR="00EF40A5" w:rsidRPr="00202B53" w:rsidRDefault="00EF40A5" w:rsidP="0069522F">
            <w:pPr>
              <w:pStyle w:val="Tables"/>
            </w:pPr>
            <w:r w:rsidRPr="00202B53">
              <w:t>380</w:t>
            </w:r>
          </w:p>
        </w:tc>
      </w:tr>
      <w:tr w:rsidR="00EF40A5" w:rsidRPr="00202B53" w14:paraId="2B3BB48E" w14:textId="77777777" w:rsidTr="0069522F">
        <w:trPr>
          <w:trHeight w:val="315"/>
          <w:jc w:val="center"/>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E0B3FD0" w14:textId="77777777" w:rsidR="00EF40A5" w:rsidRPr="00202B53" w:rsidRDefault="00EF40A5" w:rsidP="0069522F">
            <w:pPr>
              <w:pStyle w:val="Tables"/>
            </w:pPr>
            <w:r w:rsidRPr="00202B53">
              <w:t>Space per cohabita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09C04E1" w14:textId="77777777" w:rsidR="00EF40A5" w:rsidRPr="00202B53" w:rsidRDefault="00EF40A5" w:rsidP="0069522F">
            <w:pPr>
              <w:pStyle w:val="Tables"/>
            </w:pPr>
            <w:r w:rsidRPr="00202B53">
              <w:t>-0.06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C73D805" w14:textId="77777777" w:rsidR="00EF40A5" w:rsidRPr="00202B53" w:rsidRDefault="00EF40A5" w:rsidP="0069522F">
            <w:pPr>
              <w:pStyle w:val="Tables"/>
            </w:pPr>
            <w:r w:rsidRPr="00202B53">
              <w:t>0.24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3331F12" w14:textId="77777777" w:rsidR="00EF40A5" w:rsidRPr="00202B53" w:rsidRDefault="00EF40A5" w:rsidP="0069522F">
            <w:pPr>
              <w:pStyle w:val="Tables"/>
            </w:pPr>
            <w:r w:rsidRPr="00202B53">
              <w:t>380</w:t>
            </w:r>
          </w:p>
        </w:tc>
      </w:tr>
      <w:tr w:rsidR="00EF40A5" w:rsidRPr="002F5C0A" w14:paraId="25F29D4D" w14:textId="77777777" w:rsidTr="0069522F">
        <w:trPr>
          <w:trHeight w:val="315"/>
          <w:jc w:val="center"/>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C8A7C36" w14:textId="77777777" w:rsidR="00EF40A5" w:rsidRPr="00202B53" w:rsidRDefault="00EF40A5" w:rsidP="0069522F">
            <w:pPr>
              <w:pStyle w:val="Tables"/>
            </w:pPr>
            <w:r w:rsidRPr="00202B53">
              <w:t>Social interac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CBE82D" w14:textId="77777777" w:rsidR="00EF40A5" w:rsidRPr="00202B53" w:rsidRDefault="00EF40A5" w:rsidP="0069522F">
            <w:pPr>
              <w:pStyle w:val="Tables"/>
            </w:pPr>
            <w:r w:rsidRPr="00202B53">
              <w:t>0.07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496E7E8" w14:textId="77777777" w:rsidR="00EF40A5" w:rsidRPr="00202B53" w:rsidRDefault="00EF40A5" w:rsidP="0069522F">
            <w:pPr>
              <w:pStyle w:val="Tables"/>
            </w:pPr>
            <w:r w:rsidRPr="00202B53">
              <w:t>0.12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C4B75C9" w14:textId="77777777" w:rsidR="00EF40A5" w:rsidRPr="002F5C0A" w:rsidRDefault="00EF40A5" w:rsidP="0069522F">
            <w:pPr>
              <w:pStyle w:val="Tables"/>
            </w:pPr>
            <w:r w:rsidRPr="00202B53">
              <w:t>380</w:t>
            </w:r>
          </w:p>
        </w:tc>
      </w:tr>
    </w:tbl>
    <w:p w14:paraId="65A00AFC" w14:textId="77777777" w:rsidR="00EF40A5" w:rsidRPr="002F5C0A" w:rsidRDefault="00EF40A5" w:rsidP="008100BA"/>
    <w:sectPr w:rsidR="00EF40A5" w:rsidRPr="002F5C0A" w:rsidSect="00E14FF7">
      <w:footerReference w:type="default" r:id="rId12"/>
      <w:pgSz w:w="11909" w:h="16834"/>
      <w:pgMar w:top="1440" w:right="1440" w:bottom="1440" w:left="153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21701F" w14:textId="77777777" w:rsidR="00AB6471" w:rsidRDefault="00AB6471">
      <w:pPr>
        <w:spacing w:line="240" w:lineRule="auto"/>
      </w:pPr>
      <w:r>
        <w:separator/>
      </w:r>
    </w:p>
  </w:endnote>
  <w:endnote w:type="continuationSeparator" w:id="0">
    <w:p w14:paraId="69B00737" w14:textId="77777777" w:rsidR="00AB6471" w:rsidRDefault="00AB64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8AE824" w14:textId="77777777" w:rsidR="006656BB" w:rsidRDefault="006656BB">
    <w:pPr>
      <w:jc w:val="right"/>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E14FF7">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064F55" w14:textId="77777777" w:rsidR="00AB6471" w:rsidRDefault="00AB6471">
      <w:pPr>
        <w:spacing w:line="240" w:lineRule="auto"/>
      </w:pPr>
      <w:r>
        <w:separator/>
      </w:r>
    </w:p>
  </w:footnote>
  <w:footnote w:type="continuationSeparator" w:id="0">
    <w:p w14:paraId="7B02CE71" w14:textId="77777777" w:rsidR="00AB6471" w:rsidRDefault="00AB647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93124E"/>
    <w:multiLevelType w:val="hybridMultilevel"/>
    <w:tmpl w:val="E814C928"/>
    <w:lvl w:ilvl="0" w:tplc="88849DD2">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418967CE"/>
    <w:multiLevelType w:val="hybridMultilevel"/>
    <w:tmpl w:val="8564D69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61E84257"/>
    <w:multiLevelType w:val="hybridMultilevel"/>
    <w:tmpl w:val="0DD04AF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68B47D70"/>
    <w:multiLevelType w:val="hybridMultilevel"/>
    <w:tmpl w:val="23B434D0"/>
    <w:lvl w:ilvl="0" w:tplc="7D2686E8">
      <w:start w:val="1"/>
      <w:numFmt w:val="bullet"/>
      <w:pStyle w:val="ListParagraph"/>
      <w:lvlText w:val=""/>
      <w:lvlJc w:val="left"/>
      <w:pPr>
        <w:ind w:left="2160" w:hanging="360"/>
      </w:pPr>
      <w:rPr>
        <w:rFonts w:ascii="Symbol" w:hAnsi="Symbol" w:hint="default"/>
      </w:rPr>
    </w:lvl>
    <w:lvl w:ilvl="1" w:tplc="040C0003" w:tentative="1">
      <w:start w:val="1"/>
      <w:numFmt w:val="bullet"/>
      <w:lvlText w:val="o"/>
      <w:lvlJc w:val="left"/>
      <w:pPr>
        <w:ind w:left="2880" w:hanging="360"/>
      </w:pPr>
      <w:rPr>
        <w:rFonts w:ascii="Courier New" w:hAnsi="Courier New" w:cs="Courier New" w:hint="default"/>
      </w:rPr>
    </w:lvl>
    <w:lvl w:ilvl="2" w:tplc="040C0005" w:tentative="1">
      <w:start w:val="1"/>
      <w:numFmt w:val="bullet"/>
      <w:lvlText w:val=""/>
      <w:lvlJc w:val="left"/>
      <w:pPr>
        <w:ind w:left="3600" w:hanging="360"/>
      </w:pPr>
      <w:rPr>
        <w:rFonts w:ascii="Wingdings" w:hAnsi="Wingdings" w:hint="default"/>
      </w:rPr>
    </w:lvl>
    <w:lvl w:ilvl="3" w:tplc="040C0001" w:tentative="1">
      <w:start w:val="1"/>
      <w:numFmt w:val="bullet"/>
      <w:lvlText w:val=""/>
      <w:lvlJc w:val="left"/>
      <w:pPr>
        <w:ind w:left="4320" w:hanging="360"/>
      </w:pPr>
      <w:rPr>
        <w:rFonts w:ascii="Symbol" w:hAnsi="Symbol" w:hint="default"/>
      </w:rPr>
    </w:lvl>
    <w:lvl w:ilvl="4" w:tplc="040C0003" w:tentative="1">
      <w:start w:val="1"/>
      <w:numFmt w:val="bullet"/>
      <w:lvlText w:val="o"/>
      <w:lvlJc w:val="left"/>
      <w:pPr>
        <w:ind w:left="5040" w:hanging="360"/>
      </w:pPr>
      <w:rPr>
        <w:rFonts w:ascii="Courier New" w:hAnsi="Courier New" w:cs="Courier New" w:hint="default"/>
      </w:rPr>
    </w:lvl>
    <w:lvl w:ilvl="5" w:tplc="040C0005" w:tentative="1">
      <w:start w:val="1"/>
      <w:numFmt w:val="bullet"/>
      <w:lvlText w:val=""/>
      <w:lvlJc w:val="left"/>
      <w:pPr>
        <w:ind w:left="5760" w:hanging="360"/>
      </w:pPr>
      <w:rPr>
        <w:rFonts w:ascii="Wingdings" w:hAnsi="Wingdings" w:hint="default"/>
      </w:rPr>
    </w:lvl>
    <w:lvl w:ilvl="6" w:tplc="040C0001" w:tentative="1">
      <w:start w:val="1"/>
      <w:numFmt w:val="bullet"/>
      <w:lvlText w:val=""/>
      <w:lvlJc w:val="left"/>
      <w:pPr>
        <w:ind w:left="6480" w:hanging="360"/>
      </w:pPr>
      <w:rPr>
        <w:rFonts w:ascii="Symbol" w:hAnsi="Symbol" w:hint="default"/>
      </w:rPr>
    </w:lvl>
    <w:lvl w:ilvl="7" w:tplc="040C0003" w:tentative="1">
      <w:start w:val="1"/>
      <w:numFmt w:val="bullet"/>
      <w:lvlText w:val="o"/>
      <w:lvlJc w:val="left"/>
      <w:pPr>
        <w:ind w:left="7200" w:hanging="360"/>
      </w:pPr>
      <w:rPr>
        <w:rFonts w:ascii="Courier New" w:hAnsi="Courier New" w:cs="Courier New" w:hint="default"/>
      </w:rPr>
    </w:lvl>
    <w:lvl w:ilvl="8" w:tplc="040C0005" w:tentative="1">
      <w:start w:val="1"/>
      <w:numFmt w:val="bullet"/>
      <w:lvlText w:val=""/>
      <w:lvlJc w:val="left"/>
      <w:pPr>
        <w:ind w:left="7920" w:hanging="360"/>
      </w:pPr>
      <w:rPr>
        <w:rFonts w:ascii="Wingdings" w:hAnsi="Wingdings" w:hint="default"/>
      </w:rPr>
    </w:lvl>
  </w:abstractNum>
  <w:abstractNum w:abstractNumId="4">
    <w:nsid w:val="725206DA"/>
    <w:multiLevelType w:val="multilevel"/>
    <w:tmpl w:val="FEFEDD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447D"/>
    <w:rsid w:val="00006017"/>
    <w:rsid w:val="000348C9"/>
    <w:rsid w:val="00094EB8"/>
    <w:rsid w:val="000B15AC"/>
    <w:rsid w:val="000B7D89"/>
    <w:rsid w:val="000C56FF"/>
    <w:rsid w:val="000F0127"/>
    <w:rsid w:val="000F7488"/>
    <w:rsid w:val="00135A67"/>
    <w:rsid w:val="0014360B"/>
    <w:rsid w:val="00175941"/>
    <w:rsid w:val="00187E0F"/>
    <w:rsid w:val="001B70FD"/>
    <w:rsid w:val="001B7F85"/>
    <w:rsid w:val="001E502B"/>
    <w:rsid w:val="00202B53"/>
    <w:rsid w:val="00223398"/>
    <w:rsid w:val="00234896"/>
    <w:rsid w:val="00262AF4"/>
    <w:rsid w:val="00263BC9"/>
    <w:rsid w:val="002930C0"/>
    <w:rsid w:val="002D43DF"/>
    <w:rsid w:val="002E610A"/>
    <w:rsid w:val="002F57E2"/>
    <w:rsid w:val="002F5C0A"/>
    <w:rsid w:val="00304268"/>
    <w:rsid w:val="00312DB1"/>
    <w:rsid w:val="0032579C"/>
    <w:rsid w:val="003267E3"/>
    <w:rsid w:val="003304A7"/>
    <w:rsid w:val="00354375"/>
    <w:rsid w:val="00356ACC"/>
    <w:rsid w:val="00361E2D"/>
    <w:rsid w:val="003B447D"/>
    <w:rsid w:val="003D05DE"/>
    <w:rsid w:val="00444F11"/>
    <w:rsid w:val="004A5E9F"/>
    <w:rsid w:val="004C566A"/>
    <w:rsid w:val="004F2D76"/>
    <w:rsid w:val="00511F07"/>
    <w:rsid w:val="00530114"/>
    <w:rsid w:val="00555B9B"/>
    <w:rsid w:val="0056386D"/>
    <w:rsid w:val="005A0BE3"/>
    <w:rsid w:val="005D064F"/>
    <w:rsid w:val="0065380B"/>
    <w:rsid w:val="006656BB"/>
    <w:rsid w:val="006766FE"/>
    <w:rsid w:val="006C797D"/>
    <w:rsid w:val="006E5495"/>
    <w:rsid w:val="006F01AB"/>
    <w:rsid w:val="0073125D"/>
    <w:rsid w:val="00743A71"/>
    <w:rsid w:val="00746422"/>
    <w:rsid w:val="0075671B"/>
    <w:rsid w:val="00761973"/>
    <w:rsid w:val="00764C69"/>
    <w:rsid w:val="00771CE4"/>
    <w:rsid w:val="00781FE2"/>
    <w:rsid w:val="00796043"/>
    <w:rsid w:val="008100BA"/>
    <w:rsid w:val="00824F51"/>
    <w:rsid w:val="008448DC"/>
    <w:rsid w:val="00851B96"/>
    <w:rsid w:val="00851DA4"/>
    <w:rsid w:val="008A6430"/>
    <w:rsid w:val="008D01F1"/>
    <w:rsid w:val="008D4103"/>
    <w:rsid w:val="008E4600"/>
    <w:rsid w:val="008E4B35"/>
    <w:rsid w:val="0090176B"/>
    <w:rsid w:val="00913BF0"/>
    <w:rsid w:val="00933B84"/>
    <w:rsid w:val="00940D74"/>
    <w:rsid w:val="00943DA2"/>
    <w:rsid w:val="00951BA4"/>
    <w:rsid w:val="00952778"/>
    <w:rsid w:val="009769BC"/>
    <w:rsid w:val="009D4AC9"/>
    <w:rsid w:val="009E674F"/>
    <w:rsid w:val="009F44BB"/>
    <w:rsid w:val="00A243D7"/>
    <w:rsid w:val="00A45626"/>
    <w:rsid w:val="00A977FD"/>
    <w:rsid w:val="00AB461A"/>
    <w:rsid w:val="00AB6471"/>
    <w:rsid w:val="00AE7437"/>
    <w:rsid w:val="00B269B5"/>
    <w:rsid w:val="00B31936"/>
    <w:rsid w:val="00B42DD7"/>
    <w:rsid w:val="00B60F18"/>
    <w:rsid w:val="00B84504"/>
    <w:rsid w:val="00B848D8"/>
    <w:rsid w:val="00BA6616"/>
    <w:rsid w:val="00BC5ED8"/>
    <w:rsid w:val="00BE6E4E"/>
    <w:rsid w:val="00BF08DB"/>
    <w:rsid w:val="00C35323"/>
    <w:rsid w:val="00C42E22"/>
    <w:rsid w:val="00C45C1A"/>
    <w:rsid w:val="00C54012"/>
    <w:rsid w:val="00C70D3F"/>
    <w:rsid w:val="00C93C2A"/>
    <w:rsid w:val="00C9488B"/>
    <w:rsid w:val="00CD64AD"/>
    <w:rsid w:val="00CF345D"/>
    <w:rsid w:val="00D47966"/>
    <w:rsid w:val="00D7399B"/>
    <w:rsid w:val="00D855BB"/>
    <w:rsid w:val="00D90B4E"/>
    <w:rsid w:val="00D95556"/>
    <w:rsid w:val="00DA1BE0"/>
    <w:rsid w:val="00E14FF7"/>
    <w:rsid w:val="00E21B3D"/>
    <w:rsid w:val="00E247CE"/>
    <w:rsid w:val="00E66F8F"/>
    <w:rsid w:val="00E72200"/>
    <w:rsid w:val="00E84948"/>
    <w:rsid w:val="00E864DB"/>
    <w:rsid w:val="00E931C9"/>
    <w:rsid w:val="00E94067"/>
    <w:rsid w:val="00EA3EFB"/>
    <w:rsid w:val="00EA43BE"/>
    <w:rsid w:val="00EB548B"/>
    <w:rsid w:val="00EF40A5"/>
    <w:rsid w:val="00F06F39"/>
    <w:rsid w:val="00F257E1"/>
    <w:rsid w:val="00F57E88"/>
    <w:rsid w:val="00F77EB2"/>
    <w:rsid w:val="00F90056"/>
    <w:rsid w:val="00F9181E"/>
    <w:rsid w:val="00FD7975"/>
    <w:rsid w:val="00FF1BFF"/>
    <w:rsid w:val="00FF1F4A"/>
    <w:rsid w:val="00FF3C7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9D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eastAsia="fr-FR"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100BA"/>
    <w:pPr>
      <w:jc w:val="both"/>
    </w:pPr>
    <w:rPr>
      <w:rFonts w:ascii="Palatino Linotype" w:hAnsi="Palatino Linotype"/>
      <w:lang w:val="en-US"/>
    </w:rPr>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rsid w:val="002F5C0A"/>
    <w:pPr>
      <w:keepNext/>
      <w:keepLines/>
      <w:spacing w:after="60"/>
      <w:jc w:val="center"/>
    </w:pPr>
    <w:rPr>
      <w:b/>
      <w:sz w:val="36"/>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4"/>
      <w:szCs w:val="24"/>
    </w:r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B60F1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0F18"/>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81FE2"/>
    <w:rPr>
      <w:b/>
      <w:bCs/>
      <w:sz w:val="20"/>
      <w:szCs w:val="20"/>
    </w:rPr>
  </w:style>
  <w:style w:type="character" w:customStyle="1" w:styleId="CommentSubjectChar">
    <w:name w:val="Comment Subject Char"/>
    <w:basedOn w:val="CommentTextChar"/>
    <w:link w:val="CommentSubject"/>
    <w:uiPriority w:val="99"/>
    <w:semiHidden/>
    <w:rsid w:val="00781FE2"/>
    <w:rPr>
      <w:b/>
      <w:bCs/>
      <w:sz w:val="20"/>
      <w:szCs w:val="20"/>
    </w:rPr>
  </w:style>
  <w:style w:type="paragraph" w:customStyle="1" w:styleId="Bibliography1">
    <w:name w:val="Bibliography1"/>
    <w:basedOn w:val="Normal"/>
    <w:rsid w:val="008E4B35"/>
    <w:pPr>
      <w:tabs>
        <w:tab w:val="left" w:pos="380"/>
      </w:tabs>
      <w:spacing w:line="240" w:lineRule="auto"/>
      <w:ind w:left="386" w:hanging="386"/>
    </w:pPr>
    <w:rPr>
      <w:sz w:val="18"/>
    </w:rPr>
  </w:style>
  <w:style w:type="paragraph" w:styleId="ListParagraph">
    <w:name w:val="List Paragraph"/>
    <w:basedOn w:val="Normal"/>
    <w:uiPriority w:val="34"/>
    <w:qFormat/>
    <w:rsid w:val="00CD64AD"/>
    <w:pPr>
      <w:numPr>
        <w:numId w:val="3"/>
      </w:numPr>
      <w:ind w:left="0" w:firstLine="357"/>
      <w:contextualSpacing/>
    </w:pPr>
  </w:style>
  <w:style w:type="character" w:styleId="LineNumber">
    <w:name w:val="line number"/>
    <w:basedOn w:val="DefaultParagraphFont"/>
    <w:uiPriority w:val="99"/>
    <w:semiHidden/>
    <w:unhideWhenUsed/>
    <w:rsid w:val="001B7F85"/>
  </w:style>
  <w:style w:type="paragraph" w:customStyle="1" w:styleId="Legende">
    <w:name w:val="Legende"/>
    <w:basedOn w:val="Normal"/>
    <w:rsid w:val="008100BA"/>
    <w:pPr>
      <w:spacing w:line="240" w:lineRule="auto"/>
    </w:pPr>
    <w:rPr>
      <w:sz w:val="20"/>
    </w:rPr>
  </w:style>
  <w:style w:type="paragraph" w:customStyle="1" w:styleId="Tables">
    <w:name w:val="Tables"/>
    <w:basedOn w:val="Normal"/>
    <w:rsid w:val="00CD64AD"/>
    <w:rPr>
      <w:sz w:val="18"/>
    </w:rPr>
  </w:style>
  <w:style w:type="character" w:styleId="Hyperlink">
    <w:name w:val="Hyperlink"/>
    <w:basedOn w:val="DefaultParagraphFont"/>
    <w:uiPriority w:val="99"/>
    <w:unhideWhenUsed/>
    <w:rsid w:val="00DA1BE0"/>
    <w:rPr>
      <w:color w:val="0000FF" w:themeColor="hyperlink"/>
      <w:u w:val="single"/>
    </w:rPr>
  </w:style>
  <w:style w:type="character" w:customStyle="1" w:styleId="Mentionnonrsolue1">
    <w:name w:val="Mention non résolue1"/>
    <w:basedOn w:val="DefaultParagraphFont"/>
    <w:uiPriority w:val="99"/>
    <w:rsid w:val="00DA1BE0"/>
    <w:rPr>
      <w:color w:val="605E5C"/>
      <w:shd w:val="clear" w:color="auto" w:fill="E1DFDD"/>
    </w:rPr>
  </w:style>
  <w:style w:type="character" w:styleId="FollowedHyperlink">
    <w:name w:val="FollowedHyperlink"/>
    <w:basedOn w:val="DefaultParagraphFont"/>
    <w:uiPriority w:val="99"/>
    <w:semiHidden/>
    <w:unhideWhenUsed/>
    <w:rsid w:val="001B70FD"/>
    <w:rPr>
      <w:color w:val="800080" w:themeColor="followedHyperlink"/>
      <w:u w:val="single"/>
    </w:rPr>
  </w:style>
  <w:style w:type="paragraph" w:styleId="Revision">
    <w:name w:val="Revision"/>
    <w:hidden/>
    <w:uiPriority w:val="99"/>
    <w:semiHidden/>
    <w:rsid w:val="00EA43BE"/>
    <w:pPr>
      <w:spacing w:line="240" w:lineRule="auto"/>
    </w:pPr>
    <w:rPr>
      <w:rFonts w:ascii="Palatino Linotype" w:hAnsi="Palatino Linotype"/>
      <w:lang w:val="en-US"/>
    </w:rPr>
  </w:style>
  <w:style w:type="character" w:customStyle="1" w:styleId="UnresolvedMention">
    <w:name w:val="Unresolved Mention"/>
    <w:basedOn w:val="DefaultParagraphFont"/>
    <w:uiPriority w:val="99"/>
    <w:rsid w:val="00C9488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eastAsia="fr-FR"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100BA"/>
    <w:pPr>
      <w:jc w:val="both"/>
    </w:pPr>
    <w:rPr>
      <w:rFonts w:ascii="Palatino Linotype" w:hAnsi="Palatino Linotype"/>
      <w:lang w:val="en-US"/>
    </w:rPr>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rsid w:val="002F5C0A"/>
    <w:pPr>
      <w:keepNext/>
      <w:keepLines/>
      <w:spacing w:after="60"/>
      <w:jc w:val="center"/>
    </w:pPr>
    <w:rPr>
      <w:b/>
      <w:sz w:val="36"/>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4"/>
      <w:szCs w:val="24"/>
    </w:r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B60F1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0F18"/>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81FE2"/>
    <w:rPr>
      <w:b/>
      <w:bCs/>
      <w:sz w:val="20"/>
      <w:szCs w:val="20"/>
    </w:rPr>
  </w:style>
  <w:style w:type="character" w:customStyle="1" w:styleId="CommentSubjectChar">
    <w:name w:val="Comment Subject Char"/>
    <w:basedOn w:val="CommentTextChar"/>
    <w:link w:val="CommentSubject"/>
    <w:uiPriority w:val="99"/>
    <w:semiHidden/>
    <w:rsid w:val="00781FE2"/>
    <w:rPr>
      <w:b/>
      <w:bCs/>
      <w:sz w:val="20"/>
      <w:szCs w:val="20"/>
    </w:rPr>
  </w:style>
  <w:style w:type="paragraph" w:customStyle="1" w:styleId="Bibliography1">
    <w:name w:val="Bibliography1"/>
    <w:basedOn w:val="Normal"/>
    <w:rsid w:val="008E4B35"/>
    <w:pPr>
      <w:tabs>
        <w:tab w:val="left" w:pos="380"/>
      </w:tabs>
      <w:spacing w:line="240" w:lineRule="auto"/>
      <w:ind w:left="386" w:hanging="386"/>
    </w:pPr>
    <w:rPr>
      <w:sz w:val="18"/>
    </w:rPr>
  </w:style>
  <w:style w:type="paragraph" w:styleId="ListParagraph">
    <w:name w:val="List Paragraph"/>
    <w:basedOn w:val="Normal"/>
    <w:uiPriority w:val="34"/>
    <w:qFormat/>
    <w:rsid w:val="00CD64AD"/>
    <w:pPr>
      <w:numPr>
        <w:numId w:val="3"/>
      </w:numPr>
      <w:ind w:left="0" w:firstLine="357"/>
      <w:contextualSpacing/>
    </w:pPr>
  </w:style>
  <w:style w:type="character" w:styleId="LineNumber">
    <w:name w:val="line number"/>
    <w:basedOn w:val="DefaultParagraphFont"/>
    <w:uiPriority w:val="99"/>
    <w:semiHidden/>
    <w:unhideWhenUsed/>
    <w:rsid w:val="001B7F85"/>
  </w:style>
  <w:style w:type="paragraph" w:customStyle="1" w:styleId="Legende">
    <w:name w:val="Legende"/>
    <w:basedOn w:val="Normal"/>
    <w:rsid w:val="008100BA"/>
    <w:pPr>
      <w:spacing w:line="240" w:lineRule="auto"/>
    </w:pPr>
    <w:rPr>
      <w:sz w:val="20"/>
    </w:rPr>
  </w:style>
  <w:style w:type="paragraph" w:customStyle="1" w:styleId="Tables">
    <w:name w:val="Tables"/>
    <w:basedOn w:val="Normal"/>
    <w:rsid w:val="00CD64AD"/>
    <w:rPr>
      <w:sz w:val="18"/>
    </w:rPr>
  </w:style>
  <w:style w:type="character" w:styleId="Hyperlink">
    <w:name w:val="Hyperlink"/>
    <w:basedOn w:val="DefaultParagraphFont"/>
    <w:uiPriority w:val="99"/>
    <w:unhideWhenUsed/>
    <w:rsid w:val="00DA1BE0"/>
    <w:rPr>
      <w:color w:val="0000FF" w:themeColor="hyperlink"/>
      <w:u w:val="single"/>
    </w:rPr>
  </w:style>
  <w:style w:type="character" w:customStyle="1" w:styleId="Mentionnonrsolue1">
    <w:name w:val="Mention non résolue1"/>
    <w:basedOn w:val="DefaultParagraphFont"/>
    <w:uiPriority w:val="99"/>
    <w:rsid w:val="00DA1BE0"/>
    <w:rPr>
      <w:color w:val="605E5C"/>
      <w:shd w:val="clear" w:color="auto" w:fill="E1DFDD"/>
    </w:rPr>
  </w:style>
  <w:style w:type="character" w:styleId="FollowedHyperlink">
    <w:name w:val="FollowedHyperlink"/>
    <w:basedOn w:val="DefaultParagraphFont"/>
    <w:uiPriority w:val="99"/>
    <w:semiHidden/>
    <w:unhideWhenUsed/>
    <w:rsid w:val="001B70FD"/>
    <w:rPr>
      <w:color w:val="800080" w:themeColor="followedHyperlink"/>
      <w:u w:val="single"/>
    </w:rPr>
  </w:style>
  <w:style w:type="paragraph" w:styleId="Revision">
    <w:name w:val="Revision"/>
    <w:hidden/>
    <w:uiPriority w:val="99"/>
    <w:semiHidden/>
    <w:rsid w:val="00EA43BE"/>
    <w:pPr>
      <w:spacing w:line="240" w:lineRule="auto"/>
    </w:pPr>
    <w:rPr>
      <w:rFonts w:ascii="Palatino Linotype" w:hAnsi="Palatino Linotype"/>
      <w:lang w:val="en-US"/>
    </w:rPr>
  </w:style>
  <w:style w:type="character" w:customStyle="1" w:styleId="UnresolvedMention">
    <w:name w:val="Unresolved Mention"/>
    <w:basedOn w:val="DefaultParagraphFont"/>
    <w:uiPriority w:val="99"/>
    <w:rsid w:val="00C948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197640">
      <w:bodyDiv w:val="1"/>
      <w:marLeft w:val="0"/>
      <w:marRight w:val="0"/>
      <w:marTop w:val="0"/>
      <w:marBottom w:val="0"/>
      <w:divBdr>
        <w:top w:val="none" w:sz="0" w:space="0" w:color="auto"/>
        <w:left w:val="none" w:sz="0" w:space="0" w:color="auto"/>
        <w:bottom w:val="none" w:sz="0" w:space="0" w:color="auto"/>
        <w:right w:val="none" w:sz="0" w:space="0" w:color="auto"/>
      </w:divBdr>
    </w:div>
    <w:div w:id="169563946">
      <w:bodyDiv w:val="1"/>
      <w:marLeft w:val="0"/>
      <w:marRight w:val="0"/>
      <w:marTop w:val="0"/>
      <w:marBottom w:val="0"/>
      <w:divBdr>
        <w:top w:val="none" w:sz="0" w:space="0" w:color="auto"/>
        <w:left w:val="none" w:sz="0" w:space="0" w:color="auto"/>
        <w:bottom w:val="none" w:sz="0" w:space="0" w:color="auto"/>
        <w:right w:val="none" w:sz="0" w:space="0" w:color="auto"/>
      </w:divBdr>
    </w:div>
    <w:div w:id="193425313">
      <w:bodyDiv w:val="1"/>
      <w:marLeft w:val="0"/>
      <w:marRight w:val="0"/>
      <w:marTop w:val="0"/>
      <w:marBottom w:val="0"/>
      <w:divBdr>
        <w:top w:val="none" w:sz="0" w:space="0" w:color="auto"/>
        <w:left w:val="none" w:sz="0" w:space="0" w:color="auto"/>
        <w:bottom w:val="none" w:sz="0" w:space="0" w:color="auto"/>
        <w:right w:val="none" w:sz="0" w:space="0" w:color="auto"/>
      </w:divBdr>
    </w:div>
    <w:div w:id="212083167">
      <w:bodyDiv w:val="1"/>
      <w:marLeft w:val="0"/>
      <w:marRight w:val="0"/>
      <w:marTop w:val="0"/>
      <w:marBottom w:val="0"/>
      <w:divBdr>
        <w:top w:val="none" w:sz="0" w:space="0" w:color="auto"/>
        <w:left w:val="none" w:sz="0" w:space="0" w:color="auto"/>
        <w:bottom w:val="none" w:sz="0" w:space="0" w:color="auto"/>
        <w:right w:val="none" w:sz="0" w:space="0" w:color="auto"/>
      </w:divBdr>
      <w:divsChild>
        <w:div w:id="223181406">
          <w:marLeft w:val="0"/>
          <w:marRight w:val="0"/>
          <w:marTop w:val="0"/>
          <w:marBottom w:val="0"/>
          <w:divBdr>
            <w:top w:val="none" w:sz="0" w:space="0" w:color="auto"/>
            <w:left w:val="none" w:sz="0" w:space="0" w:color="auto"/>
            <w:bottom w:val="none" w:sz="0" w:space="0" w:color="auto"/>
            <w:right w:val="none" w:sz="0" w:space="0" w:color="auto"/>
          </w:divBdr>
        </w:div>
        <w:div w:id="224417505">
          <w:marLeft w:val="0"/>
          <w:marRight w:val="0"/>
          <w:marTop w:val="0"/>
          <w:marBottom w:val="0"/>
          <w:divBdr>
            <w:top w:val="none" w:sz="0" w:space="0" w:color="auto"/>
            <w:left w:val="none" w:sz="0" w:space="0" w:color="auto"/>
            <w:bottom w:val="none" w:sz="0" w:space="0" w:color="auto"/>
            <w:right w:val="none" w:sz="0" w:space="0" w:color="auto"/>
          </w:divBdr>
        </w:div>
        <w:div w:id="335114820">
          <w:marLeft w:val="0"/>
          <w:marRight w:val="0"/>
          <w:marTop w:val="0"/>
          <w:marBottom w:val="0"/>
          <w:divBdr>
            <w:top w:val="none" w:sz="0" w:space="0" w:color="auto"/>
            <w:left w:val="none" w:sz="0" w:space="0" w:color="auto"/>
            <w:bottom w:val="none" w:sz="0" w:space="0" w:color="auto"/>
            <w:right w:val="none" w:sz="0" w:space="0" w:color="auto"/>
          </w:divBdr>
        </w:div>
      </w:divsChild>
    </w:div>
    <w:div w:id="225074081">
      <w:bodyDiv w:val="1"/>
      <w:marLeft w:val="0"/>
      <w:marRight w:val="0"/>
      <w:marTop w:val="0"/>
      <w:marBottom w:val="0"/>
      <w:divBdr>
        <w:top w:val="none" w:sz="0" w:space="0" w:color="auto"/>
        <w:left w:val="none" w:sz="0" w:space="0" w:color="auto"/>
        <w:bottom w:val="none" w:sz="0" w:space="0" w:color="auto"/>
        <w:right w:val="none" w:sz="0" w:space="0" w:color="auto"/>
      </w:divBdr>
      <w:divsChild>
        <w:div w:id="1994947361">
          <w:marLeft w:val="0"/>
          <w:marRight w:val="0"/>
          <w:marTop w:val="0"/>
          <w:marBottom w:val="0"/>
          <w:divBdr>
            <w:top w:val="none" w:sz="0" w:space="0" w:color="auto"/>
            <w:left w:val="none" w:sz="0" w:space="0" w:color="auto"/>
            <w:bottom w:val="none" w:sz="0" w:space="0" w:color="auto"/>
            <w:right w:val="none" w:sz="0" w:space="0" w:color="auto"/>
          </w:divBdr>
        </w:div>
        <w:div w:id="1359769136">
          <w:marLeft w:val="0"/>
          <w:marRight w:val="0"/>
          <w:marTop w:val="0"/>
          <w:marBottom w:val="0"/>
          <w:divBdr>
            <w:top w:val="none" w:sz="0" w:space="0" w:color="auto"/>
            <w:left w:val="none" w:sz="0" w:space="0" w:color="auto"/>
            <w:bottom w:val="none" w:sz="0" w:space="0" w:color="auto"/>
            <w:right w:val="none" w:sz="0" w:space="0" w:color="auto"/>
          </w:divBdr>
        </w:div>
        <w:div w:id="1630629554">
          <w:marLeft w:val="0"/>
          <w:marRight w:val="0"/>
          <w:marTop w:val="0"/>
          <w:marBottom w:val="0"/>
          <w:divBdr>
            <w:top w:val="none" w:sz="0" w:space="0" w:color="auto"/>
            <w:left w:val="none" w:sz="0" w:space="0" w:color="auto"/>
            <w:bottom w:val="none" w:sz="0" w:space="0" w:color="auto"/>
            <w:right w:val="none" w:sz="0" w:space="0" w:color="auto"/>
          </w:divBdr>
        </w:div>
        <w:div w:id="1252396055">
          <w:marLeft w:val="0"/>
          <w:marRight w:val="0"/>
          <w:marTop w:val="0"/>
          <w:marBottom w:val="0"/>
          <w:divBdr>
            <w:top w:val="none" w:sz="0" w:space="0" w:color="auto"/>
            <w:left w:val="none" w:sz="0" w:space="0" w:color="auto"/>
            <w:bottom w:val="none" w:sz="0" w:space="0" w:color="auto"/>
            <w:right w:val="none" w:sz="0" w:space="0" w:color="auto"/>
          </w:divBdr>
        </w:div>
        <w:div w:id="1359969590">
          <w:marLeft w:val="0"/>
          <w:marRight w:val="0"/>
          <w:marTop w:val="0"/>
          <w:marBottom w:val="0"/>
          <w:divBdr>
            <w:top w:val="none" w:sz="0" w:space="0" w:color="auto"/>
            <w:left w:val="none" w:sz="0" w:space="0" w:color="auto"/>
            <w:bottom w:val="none" w:sz="0" w:space="0" w:color="auto"/>
            <w:right w:val="none" w:sz="0" w:space="0" w:color="auto"/>
          </w:divBdr>
        </w:div>
        <w:div w:id="753860820">
          <w:marLeft w:val="0"/>
          <w:marRight w:val="0"/>
          <w:marTop w:val="0"/>
          <w:marBottom w:val="0"/>
          <w:divBdr>
            <w:top w:val="none" w:sz="0" w:space="0" w:color="auto"/>
            <w:left w:val="none" w:sz="0" w:space="0" w:color="auto"/>
            <w:bottom w:val="none" w:sz="0" w:space="0" w:color="auto"/>
            <w:right w:val="none" w:sz="0" w:space="0" w:color="auto"/>
          </w:divBdr>
        </w:div>
        <w:div w:id="1268001137">
          <w:marLeft w:val="0"/>
          <w:marRight w:val="0"/>
          <w:marTop w:val="0"/>
          <w:marBottom w:val="0"/>
          <w:divBdr>
            <w:top w:val="none" w:sz="0" w:space="0" w:color="auto"/>
            <w:left w:val="none" w:sz="0" w:space="0" w:color="auto"/>
            <w:bottom w:val="none" w:sz="0" w:space="0" w:color="auto"/>
            <w:right w:val="none" w:sz="0" w:space="0" w:color="auto"/>
          </w:divBdr>
        </w:div>
        <w:div w:id="1587566885">
          <w:marLeft w:val="0"/>
          <w:marRight w:val="0"/>
          <w:marTop w:val="0"/>
          <w:marBottom w:val="0"/>
          <w:divBdr>
            <w:top w:val="none" w:sz="0" w:space="0" w:color="auto"/>
            <w:left w:val="none" w:sz="0" w:space="0" w:color="auto"/>
            <w:bottom w:val="none" w:sz="0" w:space="0" w:color="auto"/>
            <w:right w:val="none" w:sz="0" w:space="0" w:color="auto"/>
          </w:divBdr>
        </w:div>
        <w:div w:id="1919166999">
          <w:marLeft w:val="0"/>
          <w:marRight w:val="0"/>
          <w:marTop w:val="0"/>
          <w:marBottom w:val="0"/>
          <w:divBdr>
            <w:top w:val="none" w:sz="0" w:space="0" w:color="auto"/>
            <w:left w:val="none" w:sz="0" w:space="0" w:color="auto"/>
            <w:bottom w:val="none" w:sz="0" w:space="0" w:color="auto"/>
            <w:right w:val="none" w:sz="0" w:space="0" w:color="auto"/>
          </w:divBdr>
        </w:div>
        <w:div w:id="914126299">
          <w:marLeft w:val="0"/>
          <w:marRight w:val="0"/>
          <w:marTop w:val="0"/>
          <w:marBottom w:val="0"/>
          <w:divBdr>
            <w:top w:val="none" w:sz="0" w:space="0" w:color="auto"/>
            <w:left w:val="none" w:sz="0" w:space="0" w:color="auto"/>
            <w:bottom w:val="none" w:sz="0" w:space="0" w:color="auto"/>
            <w:right w:val="none" w:sz="0" w:space="0" w:color="auto"/>
          </w:divBdr>
        </w:div>
        <w:div w:id="69356853">
          <w:marLeft w:val="0"/>
          <w:marRight w:val="0"/>
          <w:marTop w:val="0"/>
          <w:marBottom w:val="0"/>
          <w:divBdr>
            <w:top w:val="none" w:sz="0" w:space="0" w:color="auto"/>
            <w:left w:val="none" w:sz="0" w:space="0" w:color="auto"/>
            <w:bottom w:val="none" w:sz="0" w:space="0" w:color="auto"/>
            <w:right w:val="none" w:sz="0" w:space="0" w:color="auto"/>
          </w:divBdr>
          <w:divsChild>
            <w:div w:id="195100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100437">
      <w:bodyDiv w:val="1"/>
      <w:marLeft w:val="0"/>
      <w:marRight w:val="0"/>
      <w:marTop w:val="0"/>
      <w:marBottom w:val="0"/>
      <w:divBdr>
        <w:top w:val="none" w:sz="0" w:space="0" w:color="auto"/>
        <w:left w:val="none" w:sz="0" w:space="0" w:color="auto"/>
        <w:bottom w:val="none" w:sz="0" w:space="0" w:color="auto"/>
        <w:right w:val="none" w:sz="0" w:space="0" w:color="auto"/>
      </w:divBdr>
    </w:div>
    <w:div w:id="451486017">
      <w:bodyDiv w:val="1"/>
      <w:marLeft w:val="0"/>
      <w:marRight w:val="0"/>
      <w:marTop w:val="0"/>
      <w:marBottom w:val="0"/>
      <w:divBdr>
        <w:top w:val="none" w:sz="0" w:space="0" w:color="auto"/>
        <w:left w:val="none" w:sz="0" w:space="0" w:color="auto"/>
        <w:bottom w:val="none" w:sz="0" w:space="0" w:color="auto"/>
        <w:right w:val="none" w:sz="0" w:space="0" w:color="auto"/>
      </w:divBdr>
    </w:div>
    <w:div w:id="614485727">
      <w:bodyDiv w:val="1"/>
      <w:marLeft w:val="0"/>
      <w:marRight w:val="0"/>
      <w:marTop w:val="0"/>
      <w:marBottom w:val="0"/>
      <w:divBdr>
        <w:top w:val="none" w:sz="0" w:space="0" w:color="auto"/>
        <w:left w:val="none" w:sz="0" w:space="0" w:color="auto"/>
        <w:bottom w:val="none" w:sz="0" w:space="0" w:color="auto"/>
        <w:right w:val="none" w:sz="0" w:space="0" w:color="auto"/>
      </w:divBdr>
      <w:divsChild>
        <w:div w:id="1349674339">
          <w:marLeft w:val="0"/>
          <w:marRight w:val="0"/>
          <w:marTop w:val="0"/>
          <w:marBottom w:val="0"/>
          <w:divBdr>
            <w:top w:val="none" w:sz="0" w:space="0" w:color="auto"/>
            <w:left w:val="none" w:sz="0" w:space="0" w:color="auto"/>
            <w:bottom w:val="none" w:sz="0" w:space="0" w:color="auto"/>
            <w:right w:val="none" w:sz="0" w:space="0" w:color="auto"/>
          </w:divBdr>
        </w:div>
        <w:div w:id="538249875">
          <w:marLeft w:val="0"/>
          <w:marRight w:val="0"/>
          <w:marTop w:val="0"/>
          <w:marBottom w:val="0"/>
          <w:divBdr>
            <w:top w:val="none" w:sz="0" w:space="0" w:color="auto"/>
            <w:left w:val="none" w:sz="0" w:space="0" w:color="auto"/>
            <w:bottom w:val="none" w:sz="0" w:space="0" w:color="auto"/>
            <w:right w:val="none" w:sz="0" w:space="0" w:color="auto"/>
          </w:divBdr>
        </w:div>
        <w:div w:id="646937045">
          <w:marLeft w:val="0"/>
          <w:marRight w:val="0"/>
          <w:marTop w:val="0"/>
          <w:marBottom w:val="0"/>
          <w:divBdr>
            <w:top w:val="none" w:sz="0" w:space="0" w:color="auto"/>
            <w:left w:val="none" w:sz="0" w:space="0" w:color="auto"/>
            <w:bottom w:val="none" w:sz="0" w:space="0" w:color="auto"/>
            <w:right w:val="none" w:sz="0" w:space="0" w:color="auto"/>
          </w:divBdr>
        </w:div>
      </w:divsChild>
    </w:div>
    <w:div w:id="870145812">
      <w:bodyDiv w:val="1"/>
      <w:marLeft w:val="0"/>
      <w:marRight w:val="0"/>
      <w:marTop w:val="0"/>
      <w:marBottom w:val="0"/>
      <w:divBdr>
        <w:top w:val="none" w:sz="0" w:space="0" w:color="auto"/>
        <w:left w:val="none" w:sz="0" w:space="0" w:color="auto"/>
        <w:bottom w:val="none" w:sz="0" w:space="0" w:color="auto"/>
        <w:right w:val="none" w:sz="0" w:space="0" w:color="auto"/>
      </w:divBdr>
    </w:div>
    <w:div w:id="899902451">
      <w:bodyDiv w:val="1"/>
      <w:marLeft w:val="0"/>
      <w:marRight w:val="0"/>
      <w:marTop w:val="0"/>
      <w:marBottom w:val="0"/>
      <w:divBdr>
        <w:top w:val="none" w:sz="0" w:space="0" w:color="auto"/>
        <w:left w:val="none" w:sz="0" w:space="0" w:color="auto"/>
        <w:bottom w:val="none" w:sz="0" w:space="0" w:color="auto"/>
        <w:right w:val="none" w:sz="0" w:space="0" w:color="auto"/>
      </w:divBdr>
    </w:div>
    <w:div w:id="1026716893">
      <w:bodyDiv w:val="1"/>
      <w:marLeft w:val="0"/>
      <w:marRight w:val="0"/>
      <w:marTop w:val="0"/>
      <w:marBottom w:val="0"/>
      <w:divBdr>
        <w:top w:val="none" w:sz="0" w:space="0" w:color="auto"/>
        <w:left w:val="none" w:sz="0" w:space="0" w:color="auto"/>
        <w:bottom w:val="none" w:sz="0" w:space="0" w:color="auto"/>
        <w:right w:val="none" w:sz="0" w:space="0" w:color="auto"/>
      </w:divBdr>
      <w:divsChild>
        <w:div w:id="661003404">
          <w:marLeft w:val="0"/>
          <w:marRight w:val="0"/>
          <w:marTop w:val="0"/>
          <w:marBottom w:val="0"/>
          <w:divBdr>
            <w:top w:val="none" w:sz="0" w:space="0" w:color="auto"/>
            <w:left w:val="none" w:sz="0" w:space="0" w:color="auto"/>
            <w:bottom w:val="none" w:sz="0" w:space="0" w:color="auto"/>
            <w:right w:val="none" w:sz="0" w:space="0" w:color="auto"/>
          </w:divBdr>
        </w:div>
      </w:divsChild>
    </w:div>
    <w:div w:id="1252199778">
      <w:bodyDiv w:val="1"/>
      <w:marLeft w:val="0"/>
      <w:marRight w:val="0"/>
      <w:marTop w:val="0"/>
      <w:marBottom w:val="0"/>
      <w:divBdr>
        <w:top w:val="none" w:sz="0" w:space="0" w:color="auto"/>
        <w:left w:val="none" w:sz="0" w:space="0" w:color="auto"/>
        <w:bottom w:val="none" w:sz="0" w:space="0" w:color="auto"/>
        <w:right w:val="none" w:sz="0" w:space="0" w:color="auto"/>
      </w:divBdr>
      <w:divsChild>
        <w:div w:id="1130589908">
          <w:marLeft w:val="0"/>
          <w:marRight w:val="0"/>
          <w:marTop w:val="0"/>
          <w:marBottom w:val="0"/>
          <w:divBdr>
            <w:top w:val="none" w:sz="0" w:space="0" w:color="auto"/>
            <w:left w:val="none" w:sz="0" w:space="0" w:color="auto"/>
            <w:bottom w:val="none" w:sz="0" w:space="0" w:color="auto"/>
            <w:right w:val="none" w:sz="0" w:space="0" w:color="auto"/>
          </w:divBdr>
        </w:div>
        <w:div w:id="1683433442">
          <w:marLeft w:val="0"/>
          <w:marRight w:val="0"/>
          <w:marTop w:val="0"/>
          <w:marBottom w:val="0"/>
          <w:divBdr>
            <w:top w:val="none" w:sz="0" w:space="0" w:color="auto"/>
            <w:left w:val="none" w:sz="0" w:space="0" w:color="auto"/>
            <w:bottom w:val="none" w:sz="0" w:space="0" w:color="auto"/>
            <w:right w:val="none" w:sz="0" w:space="0" w:color="auto"/>
          </w:divBdr>
        </w:div>
        <w:div w:id="655571387">
          <w:marLeft w:val="0"/>
          <w:marRight w:val="0"/>
          <w:marTop w:val="0"/>
          <w:marBottom w:val="0"/>
          <w:divBdr>
            <w:top w:val="none" w:sz="0" w:space="0" w:color="auto"/>
            <w:left w:val="none" w:sz="0" w:space="0" w:color="auto"/>
            <w:bottom w:val="none" w:sz="0" w:space="0" w:color="auto"/>
            <w:right w:val="none" w:sz="0" w:space="0" w:color="auto"/>
          </w:divBdr>
        </w:div>
      </w:divsChild>
    </w:div>
    <w:div w:id="1299457794">
      <w:bodyDiv w:val="1"/>
      <w:marLeft w:val="0"/>
      <w:marRight w:val="0"/>
      <w:marTop w:val="0"/>
      <w:marBottom w:val="0"/>
      <w:divBdr>
        <w:top w:val="none" w:sz="0" w:space="0" w:color="auto"/>
        <w:left w:val="none" w:sz="0" w:space="0" w:color="auto"/>
        <w:bottom w:val="none" w:sz="0" w:space="0" w:color="auto"/>
        <w:right w:val="none" w:sz="0" w:space="0" w:color="auto"/>
      </w:divBdr>
      <w:divsChild>
        <w:div w:id="602810447">
          <w:marLeft w:val="0"/>
          <w:marRight w:val="0"/>
          <w:marTop w:val="0"/>
          <w:marBottom w:val="0"/>
          <w:divBdr>
            <w:top w:val="none" w:sz="0" w:space="0" w:color="auto"/>
            <w:left w:val="none" w:sz="0" w:space="0" w:color="auto"/>
            <w:bottom w:val="none" w:sz="0" w:space="0" w:color="auto"/>
            <w:right w:val="none" w:sz="0" w:space="0" w:color="auto"/>
          </w:divBdr>
        </w:div>
      </w:divsChild>
    </w:div>
    <w:div w:id="1421179766">
      <w:bodyDiv w:val="1"/>
      <w:marLeft w:val="0"/>
      <w:marRight w:val="0"/>
      <w:marTop w:val="0"/>
      <w:marBottom w:val="0"/>
      <w:divBdr>
        <w:top w:val="none" w:sz="0" w:space="0" w:color="auto"/>
        <w:left w:val="none" w:sz="0" w:space="0" w:color="auto"/>
        <w:bottom w:val="none" w:sz="0" w:space="0" w:color="auto"/>
        <w:right w:val="none" w:sz="0" w:space="0" w:color="auto"/>
      </w:divBdr>
      <w:divsChild>
        <w:div w:id="1399479698">
          <w:marLeft w:val="0"/>
          <w:marRight w:val="0"/>
          <w:marTop w:val="0"/>
          <w:marBottom w:val="0"/>
          <w:divBdr>
            <w:top w:val="none" w:sz="0" w:space="0" w:color="auto"/>
            <w:left w:val="none" w:sz="0" w:space="0" w:color="auto"/>
            <w:bottom w:val="none" w:sz="0" w:space="0" w:color="auto"/>
            <w:right w:val="none" w:sz="0" w:space="0" w:color="auto"/>
          </w:divBdr>
        </w:div>
      </w:divsChild>
    </w:div>
    <w:div w:id="1457792104">
      <w:bodyDiv w:val="1"/>
      <w:marLeft w:val="0"/>
      <w:marRight w:val="0"/>
      <w:marTop w:val="0"/>
      <w:marBottom w:val="0"/>
      <w:divBdr>
        <w:top w:val="none" w:sz="0" w:space="0" w:color="auto"/>
        <w:left w:val="none" w:sz="0" w:space="0" w:color="auto"/>
        <w:bottom w:val="none" w:sz="0" w:space="0" w:color="auto"/>
        <w:right w:val="none" w:sz="0" w:space="0" w:color="auto"/>
      </w:divBdr>
    </w:div>
    <w:div w:id="1519199202">
      <w:bodyDiv w:val="1"/>
      <w:marLeft w:val="0"/>
      <w:marRight w:val="0"/>
      <w:marTop w:val="0"/>
      <w:marBottom w:val="0"/>
      <w:divBdr>
        <w:top w:val="none" w:sz="0" w:space="0" w:color="auto"/>
        <w:left w:val="none" w:sz="0" w:space="0" w:color="auto"/>
        <w:bottom w:val="none" w:sz="0" w:space="0" w:color="auto"/>
        <w:right w:val="none" w:sz="0" w:space="0" w:color="auto"/>
      </w:divBdr>
    </w:div>
    <w:div w:id="1574780516">
      <w:bodyDiv w:val="1"/>
      <w:marLeft w:val="0"/>
      <w:marRight w:val="0"/>
      <w:marTop w:val="0"/>
      <w:marBottom w:val="0"/>
      <w:divBdr>
        <w:top w:val="none" w:sz="0" w:space="0" w:color="auto"/>
        <w:left w:val="none" w:sz="0" w:space="0" w:color="auto"/>
        <w:bottom w:val="none" w:sz="0" w:space="0" w:color="auto"/>
        <w:right w:val="none" w:sz="0" w:space="0" w:color="auto"/>
      </w:divBdr>
    </w:div>
    <w:div w:id="1821925265">
      <w:bodyDiv w:val="1"/>
      <w:marLeft w:val="0"/>
      <w:marRight w:val="0"/>
      <w:marTop w:val="0"/>
      <w:marBottom w:val="0"/>
      <w:divBdr>
        <w:top w:val="none" w:sz="0" w:space="0" w:color="auto"/>
        <w:left w:val="none" w:sz="0" w:space="0" w:color="auto"/>
        <w:bottom w:val="none" w:sz="0" w:space="0" w:color="auto"/>
        <w:right w:val="none" w:sz="0" w:space="0" w:color="auto"/>
      </w:divBdr>
    </w:div>
    <w:div w:id="20222702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F63A0C-0C24-B144-8ECD-94EB1C2E8738}">
  <we:reference id="wa200001011" version="1.2.0.0" store="en-GB" storeType="OMEX"/>
  <we:alternateReferences>
    <we:reference id="wa200001011" version="1.2.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EDAEB2-AEF4-4B4B-8FC9-CEC61599F5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016</Words>
  <Characters>11497</Characters>
  <Application>Microsoft Office Word</Application>
  <DocSecurity>0</DocSecurity>
  <Lines>95</Lines>
  <Paragraphs>2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stin Mary Selvi Arputham</cp:lastModifiedBy>
  <cp:revision>3</cp:revision>
  <cp:lastPrinted>2021-03-16T09:43:00Z</cp:lastPrinted>
  <dcterms:created xsi:type="dcterms:W3CDTF">2022-04-07T09:00:00Z</dcterms:created>
  <dcterms:modified xsi:type="dcterms:W3CDTF">2022-04-13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d5pzWVPQ"/&gt;&lt;style id="http://www.zotero.org/styles/nature" hasBibliography="1" bibliographyStyleHasBeenSet="1"/&gt;&lt;prefs&gt;&lt;pref name="fieldType" value="Field"/&gt;&lt;/prefs&gt;&lt;/data&gt;</vt:lpwstr>
  </property>
  <property fmtid="{D5CDD505-2E9C-101B-9397-08002B2CF9AE}" pid="3" name="grammarly_documentId">
    <vt:lpwstr>documentId_4259</vt:lpwstr>
  </property>
  <property fmtid="{D5CDD505-2E9C-101B-9397-08002B2CF9AE}" pid="4" name="grammarly_documentContext">
    <vt:lpwstr>{"goals":["convince"],"domain":"academic","emotions":["confident"],"dialect":"american"}</vt:lpwstr>
  </property>
</Properties>
</file>